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23825" w14:textId="77777777" w:rsidR="00162B9E" w:rsidRDefault="00162B9E">
      <w:pPr>
        <w:rPr>
          <w:i/>
          <w:iCs/>
        </w:rPr>
      </w:pPr>
    </w:p>
    <w:p w14:paraId="66247B50" w14:textId="2B4F3E5D" w:rsidR="00915990" w:rsidRPr="00162B9E" w:rsidRDefault="00162B9E">
      <w:pPr>
        <w:rPr>
          <w:rFonts w:ascii="Arial" w:hAnsi="Arial" w:cs="Arial"/>
          <w:i/>
          <w:iCs/>
          <w:sz w:val="18"/>
          <w:szCs w:val="18"/>
        </w:rPr>
      </w:pPr>
      <w:r w:rsidRPr="00162B9E">
        <w:rPr>
          <w:rFonts w:ascii="Arial" w:hAnsi="Arial" w:cs="Arial"/>
          <w:i/>
          <w:iCs/>
          <w:sz w:val="18"/>
          <w:szCs w:val="18"/>
        </w:rPr>
        <w:t xml:space="preserve">Supplementary Table </w:t>
      </w:r>
      <w:r w:rsidR="00915990" w:rsidRPr="00162B9E">
        <w:rPr>
          <w:rFonts w:ascii="Arial" w:hAnsi="Arial" w:cs="Arial"/>
          <w:i/>
          <w:iCs/>
          <w:sz w:val="18"/>
          <w:szCs w:val="18"/>
        </w:rPr>
        <w:t>2: Overview of studies included in the final analysis</w:t>
      </w:r>
      <w:r w:rsidR="00915990" w:rsidRPr="00162B9E">
        <w:rPr>
          <w:rFonts w:ascii="Arial" w:hAnsi="Arial" w:cs="Arial"/>
          <w:i/>
          <w:iCs/>
          <w:sz w:val="18"/>
          <w:szCs w:val="18"/>
        </w:rPr>
        <w:br/>
      </w:r>
    </w:p>
    <w:tbl>
      <w:tblPr>
        <w:tblStyle w:val="PlainTable5"/>
        <w:tblW w:w="15168" w:type="dxa"/>
        <w:jc w:val="center"/>
        <w:tblBorders>
          <w:top w:val="single" w:sz="4" w:space="0" w:color="3B3838" w:themeColor="background2" w:themeShade="40"/>
          <w:left w:val="single" w:sz="4" w:space="0" w:color="3B3838" w:themeColor="background2" w:themeShade="40"/>
          <w:bottom w:val="single" w:sz="4" w:space="0" w:color="3B3838" w:themeColor="background2" w:themeShade="40"/>
          <w:right w:val="single" w:sz="4" w:space="0" w:color="3B3838" w:themeColor="background2" w:themeShade="40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1134"/>
        <w:gridCol w:w="1134"/>
        <w:gridCol w:w="992"/>
        <w:gridCol w:w="1560"/>
        <w:gridCol w:w="1984"/>
        <w:gridCol w:w="1282"/>
        <w:gridCol w:w="1417"/>
        <w:gridCol w:w="4394"/>
      </w:tblGrid>
      <w:tr w:rsidR="004A4AC7" w:rsidRPr="006822EC" w14:paraId="104ADE12" w14:textId="77777777" w:rsidTr="00D35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  <w:right w:val="none" w:sz="0" w:space="0" w:color="auto"/>
            </w:tcBorders>
            <w:vAlign w:val="center"/>
          </w:tcPr>
          <w:p w14:paraId="3E98C357" w14:textId="72342077" w:rsidR="004A4AC7" w:rsidRPr="006822EC" w:rsidRDefault="004A4AC7" w:rsidP="00D35179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058AAEC2" w14:textId="77777777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345F0D43" w14:textId="77777777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Speciality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3D8C9370" w14:textId="20453988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Mode</w:t>
            </w:r>
            <w:r w:rsidR="008432E2" w:rsidRPr="006822EC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l: </w:t>
            </w: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type</w:t>
            </w:r>
          </w:p>
        </w:tc>
        <w:tc>
          <w:tcPr>
            <w:tcW w:w="992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55011032" w14:textId="37508519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Model</w:t>
            </w:r>
            <w:r w:rsidR="008432E2" w:rsidRPr="006822EC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: </w:t>
            </w: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tissue</w:t>
            </w:r>
          </w:p>
        </w:tc>
        <w:tc>
          <w:tcPr>
            <w:tcW w:w="1560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24D72635" w14:textId="77777777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Tool(s)</w:t>
            </w:r>
          </w:p>
        </w:tc>
        <w:tc>
          <w:tcPr>
            <w:tcW w:w="198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6CE18323" w14:textId="77777777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Procedures</w:t>
            </w:r>
          </w:p>
        </w:tc>
        <w:tc>
          <w:tcPr>
            <w:tcW w:w="1282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2270C549" w14:textId="77777777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Operators</w:t>
            </w:r>
          </w:p>
        </w:tc>
        <w:tc>
          <w:tcPr>
            <w:tcW w:w="1417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5B4D46D4" w14:textId="7F99E0BF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Force</w:t>
            </w:r>
            <w:r w:rsidR="008432E2" w:rsidRPr="006822EC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s: </w:t>
            </w: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Measurement</w:t>
            </w:r>
          </w:p>
        </w:tc>
        <w:tc>
          <w:tcPr>
            <w:tcW w:w="439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3EA30D88" w14:textId="2891B969" w:rsidR="004A4AC7" w:rsidRPr="006822EC" w:rsidRDefault="004A4AC7" w:rsidP="00D35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Forces</w:t>
            </w:r>
            <w:r w:rsidR="008432E2"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: A</w:t>
            </w:r>
            <w:r w:rsidRPr="006822EC">
              <w:rPr>
                <w:rFonts w:ascii="Arial" w:hAnsi="Arial" w:cs="Arial"/>
                <w:b/>
                <w:bCs/>
                <w:sz w:val="10"/>
                <w:szCs w:val="10"/>
              </w:rPr>
              <w:t>mount</w:t>
            </w:r>
          </w:p>
        </w:tc>
      </w:tr>
      <w:tr w:rsidR="004A4AC7" w:rsidRPr="006822EC" w14:paraId="0BBB68DD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3B3838" w:themeColor="background2" w:themeShade="40"/>
              <w:bottom w:val="nil"/>
              <w:right w:val="none" w:sz="0" w:space="0" w:color="auto"/>
            </w:tcBorders>
            <w:vAlign w:val="center"/>
          </w:tcPr>
          <w:p w14:paraId="23360CD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upta</w:t>
            </w:r>
          </w:p>
        </w:tc>
        <w:tc>
          <w:tcPr>
            <w:tcW w:w="567" w:type="dxa"/>
            <w:tcBorders>
              <w:top w:val="single" w:sz="4" w:space="0" w:color="3B3838" w:themeColor="background2" w:themeShade="40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B9765B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nil"/>
            </w:tcBorders>
            <w:vAlign w:val="center"/>
          </w:tcPr>
          <w:p w14:paraId="2A257CD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phthalmology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49B2FB06" w14:textId="4FF359A5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cadaver (ex-vivo)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,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 (in-vivo)</w:t>
            </w:r>
          </w:p>
        </w:tc>
        <w:tc>
          <w:tcPr>
            <w:tcW w:w="992" w:type="dxa"/>
            <w:tcBorders>
              <w:top w:val="single" w:sz="4" w:space="0" w:color="3B3838" w:themeColor="background2" w:themeShade="40"/>
              <w:bottom w:val="nil"/>
              <w:right w:val="single" w:sz="4" w:space="0" w:color="D0CECE"/>
            </w:tcBorders>
            <w:vAlign w:val="center"/>
          </w:tcPr>
          <w:p w14:paraId="3DDB7614" w14:textId="4B2CE0B4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tina</w:t>
            </w:r>
            <w:r w:rsidR="00EA76B2" w:rsidRPr="006822EC">
              <w:rPr>
                <w:rFonts w:ascii="Arial" w:hAnsi="Arial" w:cs="Arial"/>
                <w:sz w:val="10"/>
                <w:szCs w:val="10"/>
              </w:rPr>
              <w:t xml:space="preserve"> (porcine &amp; human)</w:t>
            </w:r>
          </w:p>
        </w:tc>
        <w:tc>
          <w:tcPr>
            <w:tcW w:w="1560" w:type="dxa"/>
            <w:tcBorders>
              <w:top w:val="single" w:sz="4" w:space="0" w:color="3B3838" w:themeColor="background2" w:themeShade="40"/>
              <w:left w:val="single" w:sz="4" w:space="0" w:color="D0CECE"/>
            </w:tcBorders>
            <w:vAlign w:val="center"/>
          </w:tcPr>
          <w:p w14:paraId="274DA7D2" w14:textId="72775EFB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tinal pick</w:t>
            </w:r>
          </w:p>
        </w:tc>
        <w:tc>
          <w:tcPr>
            <w:tcW w:w="1984" w:type="dxa"/>
            <w:tcBorders>
              <w:top w:val="single" w:sz="4" w:space="0" w:color="3B3838" w:themeColor="background2" w:themeShade="40"/>
            </w:tcBorders>
            <w:vAlign w:val="center"/>
          </w:tcPr>
          <w:p w14:paraId="692BF2D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ifting of retina</w:t>
            </w:r>
          </w:p>
        </w:tc>
        <w:tc>
          <w:tcPr>
            <w:tcW w:w="1282" w:type="dxa"/>
            <w:tcBorders>
              <w:top w:val="single" w:sz="4" w:space="0" w:color="3B3838" w:themeColor="background2" w:themeShade="40"/>
              <w:bottom w:val="nil"/>
              <w:right w:val="single" w:sz="4" w:space="0" w:color="D0CECE"/>
            </w:tcBorders>
            <w:vAlign w:val="center"/>
          </w:tcPr>
          <w:p w14:paraId="5610DE6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6 intermediate</w:t>
            </w:r>
          </w:p>
          <w:p w14:paraId="602FFDC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4 novice</w:t>
            </w:r>
          </w:p>
        </w:tc>
        <w:tc>
          <w:tcPr>
            <w:tcW w:w="1417" w:type="dxa"/>
            <w:tcBorders>
              <w:top w:val="single" w:sz="4" w:space="0" w:color="3B3838" w:themeColor="background2" w:themeShade="40"/>
              <w:left w:val="single" w:sz="4" w:space="0" w:color="D0CECE"/>
            </w:tcBorders>
            <w:vAlign w:val="center"/>
          </w:tcPr>
          <w:p w14:paraId="2C27097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tcBorders>
              <w:top w:val="single" w:sz="4" w:space="0" w:color="3B3838" w:themeColor="background2" w:themeShade="40"/>
            </w:tcBorders>
            <w:vAlign w:val="center"/>
          </w:tcPr>
          <w:p w14:paraId="70A2FC16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7ADBA60" w14:textId="45095C25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tinal manipulation forces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1ED3BB63" w14:textId="1320D2C8" w:rsidR="004A4AC7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75% of mean forces : &lt; 0.01 N</w:t>
            </w:r>
          </w:p>
          <w:p w14:paraId="3BC87585" w14:textId="6D43063D" w:rsidR="004A4AC7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42.5% of forces: 0 – 0.003 N</w:t>
            </w:r>
          </w:p>
          <w:p w14:paraId="14513DC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6D245459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FB2A5E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Howard 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3934A8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99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4A0404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CE555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0AC75A0" w14:textId="6883A616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C71E72B" w14:textId="54A1EE4E" w:rsidR="00005FAD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2.5 mm stainless steel sphere</w:t>
            </w:r>
            <w:r w:rsidR="0041247A" w:rsidRPr="006822EC">
              <w:rPr>
                <w:rFonts w:ascii="Arial" w:hAnsi="Arial" w:cs="Arial"/>
                <w:sz w:val="10"/>
                <w:szCs w:val="10"/>
              </w:rPr>
              <w:t xml:space="preserve"> attached to a thin stiff wire</w:t>
            </w:r>
          </w:p>
          <w:p w14:paraId="07629822" w14:textId="63401980" w:rsidR="004A4AC7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3 mm ventricular</w:t>
            </w:r>
            <w:r w:rsidR="007E4B83" w:rsidRPr="006822EC">
              <w:rPr>
                <w:rFonts w:ascii="Arial" w:hAnsi="Arial" w:cs="Arial"/>
                <w:sz w:val="10"/>
                <w:szCs w:val="10"/>
              </w:rPr>
              <w:t xml:space="preserve"> shunt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atheter</w:t>
            </w:r>
          </w:p>
        </w:tc>
        <w:tc>
          <w:tcPr>
            <w:tcW w:w="1984" w:type="dxa"/>
            <w:vAlign w:val="center"/>
          </w:tcPr>
          <w:p w14:paraId="6C731189" w14:textId="7C22E927" w:rsidR="00005FAD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</w:t>
            </w:r>
            <w:r w:rsidR="00186E4C" w:rsidRPr="006822EC">
              <w:rPr>
                <w:rFonts w:ascii="Arial" w:hAnsi="Arial" w:cs="Arial"/>
                <w:color w:val="000000"/>
                <w:sz w:val="10"/>
                <w:szCs w:val="10"/>
              </w:rPr>
              <w:t>enetration forces on 2.5-mm spheres and drag forces on 3.0-mm ventricular shunt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.</w:t>
            </w:r>
            <w:r w:rsidR="00186E4C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</w:t>
            </w:r>
            <w:r w:rsidR="00186E4C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atheters advanced 2.0–3.5 cm deep into </w:t>
            </w:r>
            <w:r w:rsidR="0041247A" w:rsidRPr="006822EC">
              <w:rPr>
                <w:rFonts w:ascii="Arial" w:hAnsi="Arial" w:cs="Arial"/>
                <w:color w:val="000000"/>
                <w:sz w:val="10"/>
                <w:szCs w:val="10"/>
              </w:rPr>
              <w:t>the</w:t>
            </w:r>
            <w:r w:rsidR="00186E4C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brain (</w:t>
            </w:r>
            <w:r w:rsidR="0041247A" w:rsidRPr="006822EC">
              <w:rPr>
                <w:rFonts w:ascii="Arial" w:hAnsi="Arial" w:cs="Arial"/>
                <w:color w:val="000000"/>
                <w:sz w:val="10"/>
                <w:szCs w:val="10"/>
              </w:rPr>
              <w:t>during temporal lobectomy)</w:t>
            </w:r>
            <w:r w:rsidR="00186E4C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at rates of 0.33 mm/s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574B606" w14:textId="790C5572" w:rsidR="004A4AC7" w:rsidRPr="006822EC" w:rsidRDefault="0041247A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977C46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42B623B8" w14:textId="57F63342" w:rsidR="004A4AC7" w:rsidRPr="006822EC" w:rsidRDefault="00A64639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ange: 0.02 - 0.15 N</w:t>
            </w:r>
          </w:p>
          <w:p w14:paraId="5BF220E9" w14:textId="7D4AEE59" w:rsidR="00005FAD" w:rsidRPr="006822EC" w:rsidRDefault="00A64639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005FAD" w:rsidRPr="006822EC">
              <w:rPr>
                <w:rFonts w:ascii="Arial" w:hAnsi="Arial" w:cs="Arial"/>
                <w:sz w:val="10"/>
                <w:szCs w:val="10"/>
              </w:rPr>
              <w:t xml:space="preserve">Penetration forces (sphere): </w:t>
            </w:r>
            <w:r w:rsidR="001E49D6" w:rsidRPr="006822EC">
              <w:rPr>
                <w:rFonts w:ascii="Arial" w:hAnsi="Arial" w:cs="Arial"/>
                <w:sz w:val="10"/>
                <w:szCs w:val="10"/>
              </w:rPr>
              <w:t xml:space="preserve">average </w:t>
            </w:r>
            <w:r w:rsidR="00005FAD" w:rsidRPr="006822EC">
              <w:rPr>
                <w:rFonts w:ascii="Arial" w:hAnsi="Arial" w:cs="Arial"/>
                <w:sz w:val="10"/>
                <w:szCs w:val="10"/>
              </w:rPr>
              <w:t>0.08 N</w:t>
            </w:r>
            <w:r w:rsidR="00186E4C" w:rsidRPr="006822EC"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="001E49D6" w:rsidRPr="006822EC">
              <w:rPr>
                <w:rFonts w:ascii="Arial" w:hAnsi="Arial" w:cs="Arial"/>
                <w:sz w:val="10"/>
                <w:szCs w:val="10"/>
              </w:rPr>
              <w:t xml:space="preserve">SD </w:t>
            </w:r>
            <w:r w:rsidR="00186E4C" w:rsidRPr="006822EC">
              <w:rPr>
                <w:rFonts w:ascii="Arial" w:hAnsi="Arial" w:cs="Arial"/>
                <w:sz w:val="10"/>
                <w:szCs w:val="10"/>
              </w:rPr>
              <w:t>0.02)</w:t>
            </w:r>
          </w:p>
          <w:p w14:paraId="60851931" w14:textId="58CF0146" w:rsidR="004A4AC7" w:rsidRPr="006822EC" w:rsidRDefault="00A64639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005FAD" w:rsidRPr="006822EC">
              <w:rPr>
                <w:rFonts w:ascii="Arial" w:hAnsi="Arial" w:cs="Arial"/>
                <w:sz w:val="10"/>
                <w:szCs w:val="10"/>
              </w:rPr>
              <w:t xml:space="preserve">Drag forces (catheter): </w:t>
            </w:r>
            <w:r w:rsidR="001E49D6" w:rsidRPr="006822EC">
              <w:rPr>
                <w:rFonts w:ascii="Arial" w:hAnsi="Arial" w:cs="Arial"/>
                <w:sz w:val="10"/>
                <w:szCs w:val="10"/>
              </w:rPr>
              <w:t xml:space="preserve">average </w:t>
            </w:r>
            <w:r w:rsidR="00005FAD" w:rsidRPr="006822EC">
              <w:rPr>
                <w:rFonts w:ascii="Arial" w:hAnsi="Arial" w:cs="Arial"/>
                <w:sz w:val="10"/>
                <w:szCs w:val="10"/>
              </w:rPr>
              <w:t>0.03 N</w:t>
            </w:r>
            <w:r w:rsidR="00186E4C" w:rsidRPr="006822EC"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="001E49D6" w:rsidRPr="006822EC">
              <w:rPr>
                <w:rFonts w:ascii="Arial" w:hAnsi="Arial" w:cs="Arial"/>
                <w:sz w:val="10"/>
                <w:szCs w:val="10"/>
              </w:rPr>
              <w:t xml:space="preserve">SD </w:t>
            </w:r>
            <w:r w:rsidR="00186E4C" w:rsidRPr="006822EC">
              <w:rPr>
                <w:rFonts w:ascii="Arial" w:hAnsi="Arial" w:cs="Arial"/>
                <w:sz w:val="10"/>
                <w:szCs w:val="10"/>
              </w:rPr>
              <w:t>0.003)</w:t>
            </w:r>
          </w:p>
        </w:tc>
      </w:tr>
      <w:tr w:rsidR="004A4AC7" w:rsidRPr="006822EC" w14:paraId="2FE2CDFF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5C4DB96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Chen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C28C9B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4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3CEF1C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1E550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  <w:p w14:paraId="77AFEEE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36D61E6" w14:textId="1D879135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agarose gel 0.6%; 0.8%;</w:t>
            </w:r>
          </w:p>
          <w:p w14:paraId="065174C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orcin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DF97697" w14:textId="74DA515A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Silastic </w:t>
            </w:r>
            <w:r w:rsidR="005B2900" w:rsidRPr="006822EC">
              <w:rPr>
                <w:rFonts w:ascii="Arial" w:hAnsi="Arial" w:cs="Arial"/>
                <w:sz w:val="10"/>
                <w:szCs w:val="10"/>
              </w:rPr>
              <w:t xml:space="preserve">3 mm </w:t>
            </w:r>
            <w:r w:rsidRPr="006822EC">
              <w:rPr>
                <w:rFonts w:ascii="Arial" w:hAnsi="Arial" w:cs="Arial"/>
                <w:sz w:val="10"/>
                <w:szCs w:val="10"/>
              </w:rPr>
              <w:t>ventricular shunt catheter</w:t>
            </w:r>
          </w:p>
        </w:tc>
        <w:tc>
          <w:tcPr>
            <w:tcW w:w="1984" w:type="dxa"/>
            <w:vAlign w:val="center"/>
          </w:tcPr>
          <w:p w14:paraId="66477491" w14:textId="766FE540" w:rsidR="004A4AC7" w:rsidRPr="006822EC" w:rsidRDefault="0041247A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atheter inser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E4FC64D" w14:textId="3A8D4F91" w:rsidR="004A4AC7" w:rsidRPr="006822EC" w:rsidRDefault="008B70CE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57759D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otor-driven force gauge apparatus</w:t>
            </w:r>
          </w:p>
        </w:tc>
        <w:tc>
          <w:tcPr>
            <w:tcW w:w="4394" w:type="dxa"/>
            <w:vAlign w:val="center"/>
          </w:tcPr>
          <w:p w14:paraId="3EBDFC66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9889B7D" w14:textId="463D5327" w:rsidR="004A4AC7" w:rsidRPr="006822EC" w:rsidRDefault="00196402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enetratio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forces ≤ 0.1 N</w:t>
            </w:r>
          </w:p>
          <w:p w14:paraId="28C1DA5C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E191AA5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B05698F" w14:textId="127785B1" w:rsidR="004A4AC7" w:rsidRPr="006822EC" w:rsidRDefault="00FC37D5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FC37D5">
              <w:rPr>
                <w:rFonts w:ascii="Arial" w:hAnsi="Arial" w:cs="Arial"/>
                <w:color w:val="000000" w:themeColor="text1"/>
                <w:sz w:val="10"/>
                <w:szCs w:val="10"/>
              </w:rPr>
              <w:t>Chmarr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9AF5617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4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26865A3E" w14:textId="2223D04C" w:rsidR="004A4AC7" w:rsidRPr="006822EC" w:rsidRDefault="00F02706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 Surgery (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Laparoscopic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C33E1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VR train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3327CC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owel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2EAD35D" w14:textId="3DBAB652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aparoscop</w:t>
            </w:r>
            <w:r w:rsidR="00A97E3C" w:rsidRPr="006822EC">
              <w:rPr>
                <w:rFonts w:ascii="Arial" w:hAnsi="Arial" w:cs="Arial"/>
                <w:sz w:val="10"/>
                <w:szCs w:val="10"/>
              </w:rPr>
              <w:t>ic grasper</w:t>
            </w:r>
          </w:p>
        </w:tc>
        <w:tc>
          <w:tcPr>
            <w:tcW w:w="1984" w:type="dxa"/>
            <w:vAlign w:val="center"/>
          </w:tcPr>
          <w:p w14:paraId="7B6EA2CB" w14:textId="255C1B57" w:rsidR="004A4AC7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Balls task: putting three balls in three holes in a specified order.</w:t>
            </w:r>
          </w:p>
          <w:p w14:paraId="604AB8B7" w14:textId="06BD4065" w:rsidR="004A4AC7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ing task: passing a needle through two rings.</w:t>
            </w:r>
          </w:p>
          <w:p w14:paraId="2D9D3B9E" w14:textId="2470641C" w:rsidR="004A4AC7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lastic band task: stretching an elastic band between two rings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404EEE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9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4C4DA08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7B5FEEB" w14:textId="799FD622" w:rsidR="004A4AC7" w:rsidRPr="006822EC" w:rsidRDefault="00A64639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forces across all tasks: 6.8 N</w:t>
            </w:r>
          </w:p>
          <w:p w14:paraId="7C016F55" w14:textId="03E6D5BC" w:rsidR="004A4AC7" w:rsidRPr="006822EC" w:rsidRDefault="00A64639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Force required to prevent slippage of tissue during all tasks: 3.0 N</w:t>
            </w:r>
          </w:p>
        </w:tc>
      </w:tr>
      <w:tr w:rsidR="004A4AC7" w:rsidRPr="006822EC" w14:paraId="7D956449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04201512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icod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5DD500F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5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4F92209A" w14:textId="40C1DBFB" w:rsidR="004A4AC7" w:rsidRPr="006822EC" w:rsidRDefault="00F02706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 surgery 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F981D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5F81E4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orcine bladder, ovaries, uterus, GI tract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AAD8014" w14:textId="16DF0C3D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aparoscop</w:t>
            </w:r>
            <w:r w:rsidR="007E4B83" w:rsidRPr="006822EC">
              <w:rPr>
                <w:rFonts w:ascii="Arial" w:hAnsi="Arial" w:cs="Arial"/>
                <w:sz w:val="10"/>
                <w:szCs w:val="10"/>
              </w:rPr>
              <w:t>ic grasper</w:t>
            </w:r>
          </w:p>
        </w:tc>
        <w:tc>
          <w:tcPr>
            <w:tcW w:w="1984" w:type="dxa"/>
            <w:vAlign w:val="center"/>
          </w:tcPr>
          <w:p w14:paraId="0D17384A" w14:textId="7707CBEB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Laparoscope insertion </w:t>
            </w:r>
            <w:r w:rsidR="007E4B83" w:rsidRPr="006822EC">
              <w:rPr>
                <w:rFonts w:ascii="Arial" w:hAnsi="Arial" w:cs="Arial"/>
                <w:color w:val="000000"/>
                <w:sz w:val="10"/>
                <w:szCs w:val="10"/>
              </w:rPr>
              <w:t>&amp;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removal</w:t>
            </w:r>
            <w:r w:rsidR="007E4B83" w:rsidRPr="006822EC">
              <w:rPr>
                <w:rFonts w:ascii="Arial" w:hAnsi="Arial" w:cs="Arial"/>
                <w:color w:val="000000"/>
                <w:sz w:val="10"/>
                <w:szCs w:val="10"/>
              </w:rPr>
              <w:t>;</w:t>
            </w:r>
          </w:p>
          <w:p w14:paraId="4ED72B20" w14:textId="2F3F4183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Dissection using laparoscopic grasper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F9E45F7" w14:textId="7029A11E" w:rsidR="004A4AC7" w:rsidRPr="006822EC" w:rsidRDefault="00395A78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5EED85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3FA196BF" w14:textId="77777777" w:rsidR="00A64639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6ED6F20" w14:textId="5A6A6B42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Range of forces during insertion–removal of laparoscope:</w:t>
            </w:r>
          </w:p>
          <w:p w14:paraId="2DCCCDFB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Internal pelvic wall: 0.5 -10 N</w:t>
            </w:r>
          </w:p>
          <w:p w14:paraId="2506E83B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Half-voided bladder: 0.4- 3.5 N</w:t>
            </w:r>
          </w:p>
          <w:p w14:paraId="1507F54E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Ovary: 0.2-6 N</w:t>
            </w:r>
          </w:p>
          <w:p w14:paraId="6D5A6AF4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0C606A1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Range of forces during dissection:</w:t>
            </w:r>
          </w:p>
          <w:p w14:paraId="43B6E48A" w14:textId="49A238AE" w:rsidR="004A4AC7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Pelvic parietal peritoneum: 0.5-8 N</w:t>
            </w:r>
          </w:p>
          <w:p w14:paraId="07F92F39" w14:textId="24935880" w:rsidR="00A64639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270137CF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73548C4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Ye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23577F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5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C42DD2A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ascular surgery</w:t>
            </w:r>
          </w:p>
          <w:p w14:paraId="58484D18" w14:textId="3EF13B2F" w:rsidR="00CB0DCD" w:rsidRPr="006822EC" w:rsidRDefault="00CB0DCD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C2700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651ADD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Rodent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aorta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687DCE4" w14:textId="47785A48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obotic forceps</w:t>
            </w:r>
          </w:p>
        </w:tc>
        <w:tc>
          <w:tcPr>
            <w:tcW w:w="1984" w:type="dxa"/>
            <w:vAlign w:val="center"/>
          </w:tcPr>
          <w:p w14:paraId="2531D5F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Vessel occlus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3EB4FD6" w14:textId="6F2C5EAF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20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562810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9AB8828" w14:textId="77777777" w:rsidR="00A64639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5EFDFEC1" w14:textId="72FC71ED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Minimal occlusion force without causing tissue damage: </w:t>
            </w:r>
          </w:p>
          <w:p w14:paraId="5DA551C8" w14:textId="77777777" w:rsidR="00A64639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M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an 0.05 - 0.13N, max 0.2N</w:t>
            </w:r>
          </w:p>
          <w:p w14:paraId="56AE2CE0" w14:textId="77777777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Vessel almost fully occluded by 0.05N</w:t>
            </w:r>
          </w:p>
          <w:p w14:paraId="053A41F6" w14:textId="594567DB" w:rsidR="00A64639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A4AC7" w:rsidRPr="006822EC" w14:paraId="4D9FBB37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74C6D7F0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Ortmaie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B5706E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2E0CA83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rthopaedics</w:t>
            </w:r>
          </w:p>
          <w:p w14:paraId="24B18BF0" w14:textId="052314EC" w:rsidR="004E7DF5" w:rsidRPr="006822EC" w:rsidRDefault="004E7DF5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5247D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,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19B9C5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pine model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(solid rigid polyurethane foam)</w:t>
            </w:r>
          </w:p>
          <w:p w14:paraId="59C8774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7A951DA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orcine Spinal vertebrae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459EC231" w14:textId="14395A4F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rill</w:t>
            </w:r>
          </w:p>
        </w:tc>
        <w:tc>
          <w:tcPr>
            <w:tcW w:w="1984" w:type="dxa"/>
            <w:vAlign w:val="center"/>
          </w:tcPr>
          <w:p w14:paraId="768CB2D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Robot-assisted drilling &amp; milling of bone (for pedicle screw placement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EB577D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2C31A4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71D48902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ax forces during drilling:</w:t>
            </w:r>
          </w:p>
          <w:p w14:paraId="019902CC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Artificial bone: 15N</w:t>
            </w:r>
          </w:p>
          <w:p w14:paraId="660D0354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Bovine bone: 15N</w:t>
            </w:r>
          </w:p>
          <w:p w14:paraId="1C45A8B4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3765B1A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Max forces during milling: </w:t>
            </w:r>
          </w:p>
          <w:p w14:paraId="535CDFE1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Artificial bone: 12 N</w:t>
            </w:r>
          </w:p>
          <w:p w14:paraId="2D05ABE2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Bovine bone: 10 N</w:t>
            </w:r>
          </w:p>
        </w:tc>
      </w:tr>
      <w:tr w:rsidR="004A4AC7" w:rsidRPr="006822EC" w14:paraId="60E684CF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03DE1D14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odde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B0E318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A8FCB4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Ur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767A1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s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4135FA7A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rostate, perineum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4ED6F06A" w14:textId="774A508D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chytherapy needles - 17G &amp; 18G</w:t>
            </w:r>
          </w:p>
        </w:tc>
        <w:tc>
          <w:tcPr>
            <w:tcW w:w="1984" w:type="dxa"/>
            <w:vAlign w:val="center"/>
          </w:tcPr>
          <w:p w14:paraId="26D1E109" w14:textId="5DF33FEB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eedle inser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CB2D78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2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4035E4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204412B9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an of max forces using 17G needle:</w:t>
            </w:r>
          </w:p>
          <w:p w14:paraId="6E8F09A3" w14:textId="77777777" w:rsidR="004A4AC7" w:rsidRPr="006822EC" w:rsidRDefault="004A4AC7" w:rsidP="00DD7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Perineum: 8.87N (SD 2.32N)</w:t>
            </w:r>
          </w:p>
          <w:p w14:paraId="0071A888" w14:textId="77777777" w:rsidR="004A4AC7" w:rsidRPr="006822EC" w:rsidRDefault="004A4AC7" w:rsidP="00F7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Prostate: 6.28N (SD 1.64N)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</w:p>
          <w:p w14:paraId="235B15B1" w14:textId="77777777" w:rsidR="004A4AC7" w:rsidRPr="006822EC" w:rsidRDefault="004A4AC7" w:rsidP="00DD7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an of max forces using 18G needle:</w:t>
            </w:r>
          </w:p>
          <w:p w14:paraId="785BE830" w14:textId="77777777" w:rsidR="004A4AC7" w:rsidRPr="006822EC" w:rsidRDefault="004A4AC7" w:rsidP="00DD7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Perineum: 15.57N (SD 2.98N)</w:t>
            </w:r>
          </w:p>
          <w:p w14:paraId="78E76A50" w14:textId="77777777" w:rsidR="004A4AC7" w:rsidRPr="006822EC" w:rsidRDefault="004A4AC7" w:rsidP="00F7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 Prostate: 8.42N (SD 1.52N) </w:t>
            </w:r>
          </w:p>
        </w:tc>
      </w:tr>
      <w:tr w:rsidR="004A4AC7" w:rsidRPr="006822EC" w14:paraId="4A195201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0681DBE2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harp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3EDD290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0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457C70D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0122B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09DE56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mous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476843A" w14:textId="418F3E17" w:rsidR="00265FCF" w:rsidRPr="006822EC" w:rsidRDefault="00265FCF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ylindrical stainless steel probes</w:t>
            </w:r>
            <w:r w:rsidR="004E7DF5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100 &amp; 200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μm</w:t>
            </w:r>
            <w:proofErr w:type="spellEnd"/>
            <w:r w:rsidRPr="006822EC">
              <w:rPr>
                <w:rFonts w:ascii="Arial" w:hAnsi="Arial" w:cs="Arial"/>
                <w:sz w:val="10"/>
                <w:szCs w:val="10"/>
              </w:rPr>
              <w:t xml:space="preserve"> flat punch probes;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sz w:val="10"/>
                <w:szCs w:val="10"/>
              </w:rPr>
              <w:t>sharpened tip probe</w:t>
            </w:r>
          </w:p>
        </w:tc>
        <w:tc>
          <w:tcPr>
            <w:tcW w:w="1984" w:type="dxa"/>
            <w:vAlign w:val="center"/>
          </w:tcPr>
          <w:p w14:paraId="21BB5673" w14:textId="0FD230E6" w:rsidR="004A4AC7" w:rsidRPr="006822EC" w:rsidRDefault="00A6463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robe p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netr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AF0482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F0CD9D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0B0E90A9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8D05EAA" w14:textId="15DE4A6A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ange of forces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 xml:space="preserve"> by tissue type:</w:t>
            </w:r>
          </w:p>
          <w:p w14:paraId="7CCC6D3B" w14:textId="65829729" w:rsidR="004A4AC7" w:rsidRPr="006822EC" w:rsidRDefault="00A64639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lfactory bulb: 0.32 - 1.61 N </w:t>
            </w:r>
          </w:p>
          <w:p w14:paraId="49876998" w14:textId="74A2C644" w:rsidR="004A4AC7" w:rsidRPr="006822EC" w:rsidRDefault="00A64639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C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rtex: 0.51 - 2.48 N </w:t>
            </w:r>
          </w:p>
          <w:p w14:paraId="6AEABB1E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192E4BA5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86BBD9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Bell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856144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0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49553612" w14:textId="634A016C" w:rsidR="004A4AC7" w:rsidRPr="006822EC" w:rsidRDefault="00A972BE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</w:rPr>
              <w:t>O</w:t>
            </w:r>
            <w:r w:rsidRPr="00A972BE">
              <w:rPr>
                <w:rFonts w:ascii="Arial" w:hAnsi="Arial" w:cs="Arial"/>
                <w:color w:val="000000"/>
                <w:sz w:val="10"/>
                <w:szCs w:val="10"/>
              </w:rPr>
              <w:t>torhinolaryng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082C8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5A1F92A" w14:textId="3EEE879E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Excised incus</w:t>
            </w:r>
          </w:p>
          <w:p w14:paraId="31E06ED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emporal bone specime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A09ED6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icro-forceps</w:t>
            </w:r>
          </w:p>
        </w:tc>
        <w:tc>
          <w:tcPr>
            <w:tcW w:w="1984" w:type="dxa"/>
            <w:vAlign w:val="center"/>
          </w:tcPr>
          <w:p w14:paraId="39E45497" w14:textId="5FD58772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tapedectomy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78E011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DCCC03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62F62D22" w14:textId="6EA9071B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ax forces range: 2.4 N-5.2 N</w:t>
            </w:r>
          </w:p>
        </w:tc>
      </w:tr>
      <w:tr w:rsidR="004A4AC7" w:rsidRPr="006822EC" w14:paraId="5577ECD4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018A7B3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Yip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CE63EB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0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7FFDCC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ardiothoracic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C5751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B28DE8C" w14:textId="257422FE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Porcine </w:t>
            </w:r>
            <w:r w:rsidR="00C1476A" w:rsidRPr="006822EC">
              <w:rPr>
                <w:rFonts w:ascii="Arial" w:hAnsi="Arial" w:cs="Arial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sz w:val="10"/>
                <w:szCs w:val="10"/>
              </w:rPr>
              <w:t>itral valve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9EE84B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 – 14G</w:t>
            </w:r>
          </w:p>
        </w:tc>
        <w:tc>
          <w:tcPr>
            <w:tcW w:w="1984" w:type="dxa"/>
            <w:vAlign w:val="center"/>
          </w:tcPr>
          <w:p w14:paraId="6E672571" w14:textId="0774D2E8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itral valve annuloplasty</w:t>
            </w:r>
            <w:r w:rsidR="004E7DF5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securing anchor to valve annulus</w:t>
            </w:r>
            <w:r w:rsidR="004E7DF5" w:rsidRPr="006822EC">
              <w:rPr>
                <w:rFonts w:ascii="Arial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61457A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572DE2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32C18B7C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610DD8D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assive forces whilst instrument stationary: 0 - 0.3 N</w:t>
            </w:r>
          </w:p>
          <w:p w14:paraId="10104B5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Anchor deployment:1.5 N </w:t>
            </w:r>
          </w:p>
          <w:p w14:paraId="5C26BEF0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76633093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74C57394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Trejo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55EFEA8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1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00611B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E37CC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9373869" w14:textId="2C582F21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Porcine </w:t>
            </w:r>
            <w:r w:rsidR="005167C8" w:rsidRPr="006822EC">
              <w:rPr>
                <w:rFonts w:ascii="Arial" w:hAnsi="Arial" w:cs="Arial"/>
                <w:sz w:val="10"/>
                <w:szCs w:val="10"/>
              </w:rPr>
              <w:t>u</w:t>
            </w:r>
            <w:r w:rsidRPr="006822EC">
              <w:rPr>
                <w:rFonts w:ascii="Arial" w:hAnsi="Arial" w:cs="Arial"/>
                <w:sz w:val="10"/>
                <w:szCs w:val="10"/>
              </w:rPr>
              <w:t>terine horns (mimic appendix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6834998D" w14:textId="1DBA1275" w:rsidR="007E4B83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rasping forceps</w:t>
            </w:r>
            <w:r w:rsidR="007E4B83" w:rsidRPr="006822EC">
              <w:rPr>
                <w:rFonts w:ascii="Arial" w:hAnsi="Arial" w:cs="Arial"/>
                <w:sz w:val="10"/>
                <w:szCs w:val="10"/>
              </w:rPr>
              <w:t>;</w:t>
            </w:r>
          </w:p>
          <w:p w14:paraId="167BE49F" w14:textId="5D6A21D4" w:rsidR="004A4AC7" w:rsidRPr="006822EC" w:rsidRDefault="007E4B83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E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ndoscopic scissors</w:t>
            </w:r>
          </w:p>
        </w:tc>
        <w:tc>
          <w:tcPr>
            <w:tcW w:w="1984" w:type="dxa"/>
            <w:vAlign w:val="center"/>
          </w:tcPr>
          <w:p w14:paraId="29FE5E63" w14:textId="694179C6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Trans</w:t>
            </w:r>
            <w:r w:rsidR="00D3517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gastric &amp; trans</w:t>
            </w:r>
            <w:r w:rsidR="00D3517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erineal appendectomy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E77BF67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2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2F6982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7938D44E" w14:textId="0FE98483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Trans</w:t>
            </w:r>
            <w:r w:rsidR="00D3517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gastric procedure: mean 0.80 ±1.1 N, max 7.9N: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ull = 0.53 ± 0.67; max 7.9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ush in =  0.46 ± 0.52, max 2.9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ush sideways  0.82 ± 0.64; max 3.9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ut 2.8 ± 1.7; max 6.1</w:t>
            </w:r>
          </w:p>
          <w:p w14:paraId="1435AC26" w14:textId="20AA3B41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Orient appendix: 0.55 ± 0.84; max 7.8</w:t>
            </w:r>
          </w:p>
          <w:p w14:paraId="6A19F25D" w14:textId="3DAFE722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obilize mesoappendix:0.67 ± 0.71; max 7.3</w:t>
            </w:r>
          </w:p>
          <w:p w14:paraId="0073BB59" w14:textId="2042D7DF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Cut </w:t>
            </w:r>
            <w:proofErr w:type="spellStart"/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ndoloop</w:t>
            </w:r>
            <w:proofErr w:type="spellEnd"/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2.8 ± 1.7; max 6.1</w:t>
            </w:r>
          </w:p>
          <w:p w14:paraId="72E6E579" w14:textId="3F605BA8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Divide appendix: 0.61 ± 0.57; max 7.9</w:t>
            </w:r>
          </w:p>
          <w:p w14:paraId="1EFE503E" w14:textId="0C8D586E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  <w:t>Trans</w:t>
            </w:r>
            <w:r w:rsidR="00D35179"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erineal procedure: mean 1.4 ± SD (1.4 N), max 15.8 N</w:t>
            </w:r>
          </w:p>
          <w:p w14:paraId="1D590E27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Pull 1.9 ± 1.3; max 15.8</w:t>
            </w:r>
          </w:p>
          <w:p w14:paraId="7C80A769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Push in 1.7 ± 1.3; max 7.8</w:t>
            </w:r>
          </w:p>
          <w:p w14:paraId="6EA35EA7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Push sideways 1.9 ± 0.76; max 6.8</w:t>
            </w:r>
          </w:p>
          <w:p w14:paraId="0C732216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Cut 0.69 ± 0.66; max 4.1</w:t>
            </w:r>
          </w:p>
          <w:p w14:paraId="37EF4B62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Orient appendix: 0.61 ± 0.57; max 11.9</w:t>
            </w:r>
          </w:p>
          <w:p w14:paraId="722BBA93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Mobilize mesoappendix: 1.7 ± 1.2; max 15.8</w:t>
            </w:r>
          </w:p>
          <w:p w14:paraId="12A1A0A7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Cut </w:t>
            </w:r>
            <w:proofErr w:type="spellStart"/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ndoloop</w:t>
            </w:r>
            <w:proofErr w:type="spellEnd"/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: 0.69 ± 0.66; max 4.2</w:t>
            </w:r>
          </w:p>
          <w:p w14:paraId="5D9CD4E6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Divide appendix: 2.4 ± 1.7; max 6.6</w:t>
            </w:r>
          </w:p>
          <w:p w14:paraId="64A0582A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2AC37DC2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564B7821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amaey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284C663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5FA898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ascular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7BAED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B770695" w14:textId="0662D784" w:rsidR="004A4AC7" w:rsidRPr="006822EC" w:rsidRDefault="005167C8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odent aorta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0446D5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lamping forceps</w:t>
            </w:r>
          </w:p>
        </w:tc>
        <w:tc>
          <w:tcPr>
            <w:tcW w:w="1984" w:type="dxa"/>
            <w:vAlign w:val="center"/>
          </w:tcPr>
          <w:p w14:paraId="5C23ECC3" w14:textId="18F2A199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essel occlus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93ED13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9ED84E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3731AE1" w14:textId="77777777" w:rsidR="00A64639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80F40F2" w14:textId="38B3593C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inimum occlusion forces:</w:t>
            </w:r>
          </w:p>
          <w:p w14:paraId="1C3B46E7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 Flat edge clamp: 0.001 N</w:t>
            </w:r>
          </w:p>
          <w:p w14:paraId="3E1EA52C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 Smooth edge clamp: 0.005 N</w:t>
            </w:r>
          </w:p>
          <w:p w14:paraId="291BCE3B" w14:textId="1528179D" w:rsidR="00A64639" w:rsidRPr="006822EC" w:rsidRDefault="00A64639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73635D5E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8BC4A8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onenc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5A83E8B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183C638" w14:textId="4523C77C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phthalmology</w:t>
            </w:r>
            <w:r w:rsidR="00F8679F">
              <w:rPr>
                <w:rFonts w:ascii="Arial" w:hAnsi="Arial" w:cs="Arial"/>
                <w:sz w:val="10"/>
                <w:szCs w:val="10"/>
              </w:rPr>
              <w:t xml:space="preserve"> 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5810F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89067B1" w14:textId="2F2E185D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hell membrane from raw chicken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lastRenderedPageBreak/>
              <w:t>eggs (simulating retinal membran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6E6CA77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lastRenderedPageBreak/>
              <w:t>Hand-held tremor-cancelling micromanipulator (Micron)</w:t>
            </w:r>
          </w:p>
        </w:tc>
        <w:tc>
          <w:tcPr>
            <w:tcW w:w="1984" w:type="dxa"/>
            <w:vAlign w:val="center"/>
          </w:tcPr>
          <w:p w14:paraId="4EF216EA" w14:textId="68B3696A" w:rsidR="004A4AC7" w:rsidRPr="006822EC" w:rsidRDefault="008F14D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treoretinal microsurgery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sz w:val="10"/>
                <w:szCs w:val="10"/>
              </w:rPr>
              <w:t>embrane peeling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865E720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860817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695410C4" w14:textId="48A3E7C4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>S</w:t>
            </w:r>
            <w:r w:rsidRPr="006822EC">
              <w:rPr>
                <w:rFonts w:ascii="Arial" w:hAnsi="Arial" w:cs="Arial"/>
                <w:sz w:val="10"/>
                <w:szCs w:val="10"/>
              </w:rPr>
              <w:t>afety threshold before rupture &lt; 0.007 N</w:t>
            </w:r>
          </w:p>
          <w:p w14:paraId="59141B2C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Removal of tremor cancelling and audio force feedback resulted in forces &gt; 0.01 N</w:t>
            </w:r>
          </w:p>
        </w:tc>
      </w:tr>
      <w:tr w:rsidR="004A4AC7" w:rsidRPr="006822EC" w14:paraId="4E82CE80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601DF0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Horeman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50D6D1F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7D68A64" w14:textId="77777777" w:rsidR="004A4AC7" w:rsidRPr="006822EC" w:rsidRDefault="00E4074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General surgery </w:t>
            </w:r>
          </w:p>
          <w:p w14:paraId="5C4194D8" w14:textId="2AF0CCDC" w:rsidR="00E40747" w:rsidRPr="006822EC" w:rsidRDefault="00E4074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</w:t>
            </w:r>
            <w:r w:rsidR="00213AFA" w:rsidRPr="006822EC">
              <w:rPr>
                <w:rFonts w:ascii="Arial" w:hAnsi="Arial" w:cs="Arial"/>
                <w:sz w:val="10"/>
                <w:szCs w:val="10"/>
              </w:rPr>
              <w:t>L</w:t>
            </w:r>
            <w:r w:rsidRPr="006822EC">
              <w:rPr>
                <w:rFonts w:ascii="Arial" w:hAnsi="Arial" w:cs="Arial"/>
                <w:sz w:val="10"/>
                <w:szCs w:val="10"/>
              </w:rPr>
              <w:t>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8117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 in laparoscopic box traine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B519F12" w14:textId="5BEE3C90" w:rsidR="004A4AC7" w:rsidRPr="006822EC" w:rsidRDefault="004A4AC7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rtificial sk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25503A6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</w:t>
            </w:r>
          </w:p>
        </w:tc>
        <w:tc>
          <w:tcPr>
            <w:tcW w:w="1984" w:type="dxa"/>
            <w:vAlign w:val="center"/>
          </w:tcPr>
          <w:p w14:paraId="11DD3220" w14:textId="5D963D99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Suturing (two-handed needle driving &amp; knot tying)</w:t>
            </w:r>
          </w:p>
          <w:p w14:paraId="6DD8ABA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C3DD7B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1 experts</w:t>
            </w:r>
          </w:p>
          <w:p w14:paraId="5B89949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21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4815800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7BDC6D78" w14:textId="6DA2F00B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 driving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52607CE5" w14:textId="6D4E2E5D" w:rsidR="004A4AC7" w:rsidRPr="006822EC" w:rsidRDefault="004A4AC7" w:rsidP="008E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Novice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an max: 4.5 N (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.3)</w:t>
            </w:r>
          </w:p>
          <w:p w14:paraId="5AA43109" w14:textId="3E95D70D" w:rsidR="004A4AC7" w:rsidRPr="006822EC" w:rsidRDefault="004A4AC7" w:rsidP="008E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Novice mean </w:t>
            </w:r>
            <w:r w:rsidR="001E49D6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of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mean </w:t>
            </w:r>
            <w:r w:rsidR="009648D2" w:rsidRPr="006822EC">
              <w:rPr>
                <w:rFonts w:ascii="Arial" w:hAnsi="Arial" w:cs="Arial"/>
                <w:color w:val="000000"/>
                <w:sz w:val="10"/>
                <w:szCs w:val="10"/>
              </w:rPr>
              <w:t>*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Z: 1.6 N (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0.6)</w:t>
            </w:r>
          </w:p>
          <w:p w14:paraId="67FA09EC" w14:textId="4E6C1C7D" w:rsidR="004A4AC7" w:rsidRPr="006822EC" w:rsidRDefault="004A4AC7" w:rsidP="008E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xperts mean max: 2.7 N (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0.4) </w:t>
            </w:r>
          </w:p>
          <w:p w14:paraId="7E5B92E6" w14:textId="6AAC9703" w:rsidR="004A4AC7" w:rsidRPr="006822EC" w:rsidRDefault="004A4AC7" w:rsidP="008E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xperts mea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of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an NZ: 0.9 N (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0.3)</w:t>
            </w:r>
          </w:p>
          <w:p w14:paraId="1A1F7E8A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2F47DEE6" w14:textId="7991B357" w:rsidR="004A4AC7" w:rsidRPr="006822EC" w:rsidRDefault="004A4AC7" w:rsidP="00A6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Knot tying</w:t>
            </w:r>
            <w:r w:rsidR="00A64639" w:rsidRPr="006822EC">
              <w:rPr>
                <w:rFonts w:ascii="Arial" w:hAnsi="Arial" w:cs="Arial"/>
                <w:color w:val="000000"/>
                <w:sz w:val="10"/>
                <w:szCs w:val="10"/>
              </w:rPr>
              <w:t>:</w:t>
            </w:r>
          </w:p>
          <w:p w14:paraId="733EDBAB" w14:textId="5CB9518F" w:rsidR="004A4AC7" w:rsidRPr="006822EC" w:rsidRDefault="00A64639" w:rsidP="00A6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vice mean max: 4.3 N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9)</w:t>
            </w:r>
          </w:p>
          <w:p w14:paraId="3471CE8A" w14:textId="1FCF0EF8" w:rsidR="00A64639" w:rsidRPr="006822EC" w:rsidRDefault="00A64639" w:rsidP="00A6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Novice mean </w:t>
            </w:r>
            <w:r w:rsidR="003573F5" w:rsidRPr="006822EC">
              <w:rPr>
                <w:rFonts w:ascii="Arial" w:hAnsi="Arial" w:cs="Arial"/>
                <w:color w:val="000000"/>
                <w:sz w:val="10"/>
                <w:szCs w:val="10"/>
              </w:rPr>
              <w:t>of mean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NZ: 0.5 N (SD: 0.2)</w:t>
            </w:r>
          </w:p>
          <w:p w14:paraId="70D27A98" w14:textId="1E9B2B56" w:rsidR="00A64639" w:rsidRPr="006822EC" w:rsidRDefault="00A64639" w:rsidP="00A6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xpert mean max: 2.7 N (SD: 1.2)</w:t>
            </w:r>
          </w:p>
          <w:p w14:paraId="7A8050A0" w14:textId="6E462B5B" w:rsidR="004A4AC7" w:rsidRPr="006822EC" w:rsidRDefault="00A64639" w:rsidP="00A6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Expert mean </w:t>
            </w:r>
            <w:r w:rsidR="003573F5" w:rsidRPr="006822EC">
              <w:rPr>
                <w:rFonts w:ascii="Arial" w:hAnsi="Arial" w:cs="Arial"/>
                <w:color w:val="000000"/>
                <w:sz w:val="10"/>
                <w:szCs w:val="10"/>
              </w:rPr>
              <w:t>of mean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Z: 0.4 N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1)</w:t>
            </w:r>
          </w:p>
          <w:p w14:paraId="27A20D8D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EEEA4C8" w14:textId="4FCF282C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>verage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Max force peak (time x pulling force) </w:t>
            </w:r>
          </w:p>
          <w:p w14:paraId="743435DD" w14:textId="389AD177" w:rsidR="004A4AC7" w:rsidRPr="006822EC" w:rsidRDefault="00A64639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E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xperts 6.7 N (SD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7.7) </w:t>
            </w:r>
          </w:p>
          <w:p w14:paraId="12035BBF" w14:textId="16215AB9" w:rsidR="004A4AC7" w:rsidRPr="006822EC" w:rsidRDefault="00A64639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vice 15.4 N (SD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10.5)</w:t>
            </w:r>
          </w:p>
          <w:p w14:paraId="18A218FE" w14:textId="1DA57B14" w:rsidR="009648D2" w:rsidRPr="006822EC" w:rsidRDefault="009648D2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06F6795" w14:textId="27673CD7" w:rsidR="009648D2" w:rsidRPr="006822EC" w:rsidRDefault="009648D2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*NZ is a direction in which force was recorded. </w:t>
            </w:r>
          </w:p>
          <w:p w14:paraId="2C3D80CC" w14:textId="77777777" w:rsidR="004A4AC7" w:rsidRPr="006822EC" w:rsidRDefault="004A4AC7" w:rsidP="00A646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1087FE3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0B38EDC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Horeman</w:t>
            </w:r>
            <w:proofErr w:type="spellEnd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2206A6A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AE4E397" w14:textId="77777777" w:rsidR="004A4AC7" w:rsidRPr="006822EC" w:rsidRDefault="00213AFA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General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surgery</w:t>
            </w:r>
          </w:p>
          <w:p w14:paraId="74338FA8" w14:textId="14EF3259" w:rsidR="00213AFA" w:rsidRPr="006822EC" w:rsidRDefault="00213AFA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B151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 in laparoscopic box traine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F0422E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rtificial tissue (elastic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CBB4616" w14:textId="166980F4" w:rsidR="004A4AC7" w:rsidRPr="006822EC" w:rsidRDefault="0062689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</w:t>
            </w:r>
          </w:p>
        </w:tc>
        <w:tc>
          <w:tcPr>
            <w:tcW w:w="1984" w:type="dxa"/>
            <w:vAlign w:val="center"/>
          </w:tcPr>
          <w:p w14:paraId="377CC236" w14:textId="6884C9F5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eedle driving</w:t>
            </w:r>
            <w:r w:rsidR="0062689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with laparoscopic grasper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4833742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2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8FBAA2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69BC480D" w14:textId="17EEFD61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Average Force post task training</w:t>
            </w:r>
          </w:p>
          <w:p w14:paraId="7725147A" w14:textId="7D3878D7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With Visual feedback: 1.3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6)</w:t>
            </w:r>
          </w:p>
          <w:p w14:paraId="648F92E4" w14:textId="62DAFEC3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 feedback: 2.6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9)</w:t>
            </w:r>
          </w:p>
          <w:p w14:paraId="7303175B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58A3F8CA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ax Force post task- training</w:t>
            </w:r>
          </w:p>
          <w:p w14:paraId="258C4B9B" w14:textId="167A7B5A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With visual feedback 4.1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1.1)</w:t>
            </w:r>
          </w:p>
          <w:p w14:paraId="123D3435" w14:textId="6CF454E0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 feedback: 8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3.3)</w:t>
            </w:r>
            <w:r w:rsidR="008432E2"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</w:p>
        </w:tc>
      </w:tr>
      <w:tr w:rsidR="004A4AC7" w:rsidRPr="006822EC" w14:paraId="54152211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E1F0EDE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Rodrigues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188A279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071E075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eneral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0BE6D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1A3072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orcine aorta, Vena Cava, GI tract, Uterus, Fallopian tube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5656C048" w14:textId="74D38963" w:rsidR="004A4AC7" w:rsidRPr="006822EC" w:rsidRDefault="007E4B83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eedle</w:t>
            </w:r>
          </w:p>
        </w:tc>
        <w:tc>
          <w:tcPr>
            <w:tcW w:w="1984" w:type="dxa"/>
            <w:vAlign w:val="center"/>
          </w:tcPr>
          <w:p w14:paraId="591B64D1" w14:textId="4944BA7C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utur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AF79DE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870DFE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7D49D9CF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535CBF1" w14:textId="6313C968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verage max acceptable (safe) force before tissue damage</w:t>
            </w:r>
            <w:r w:rsidR="00A64639" w:rsidRPr="006822EC">
              <w:rPr>
                <w:rFonts w:ascii="Arial" w:hAnsi="Arial" w:cs="Arial"/>
                <w:sz w:val="10"/>
                <w:szCs w:val="10"/>
              </w:rPr>
              <w:t xml:space="preserve">: </w:t>
            </w:r>
          </w:p>
          <w:p w14:paraId="4BDDAC33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Fascia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1.5N</w:t>
            </w:r>
          </w:p>
          <w:p w14:paraId="1223FD97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Aorta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9.3N</w:t>
            </w:r>
          </w:p>
          <w:p w14:paraId="09C45443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Vena Cava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4.7N</w:t>
            </w:r>
          </w:p>
          <w:p w14:paraId="4BE14FFA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Peritoneum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.8N</w:t>
            </w:r>
          </w:p>
          <w:p w14:paraId="1DC60828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C00000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Large bowel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2.1N</w:t>
            </w:r>
            <w:r w:rsidRPr="006822EC">
              <w:rPr>
                <w:rFonts w:ascii="Arial" w:hAnsi="Arial" w:cs="Arial"/>
                <w:sz w:val="10"/>
                <w:szCs w:val="10"/>
              </w:rPr>
              <w:br/>
              <w:t xml:space="preserve">-Uterus: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3.2N</w:t>
            </w:r>
          </w:p>
          <w:p w14:paraId="5133B44E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Fallopian tube: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1.2N</w:t>
            </w:r>
          </w:p>
          <w:p w14:paraId="47990301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A4AC7" w:rsidRPr="006822EC" w14:paraId="3DB4748A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9C8C4CF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oyzuet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363322D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3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2CCBD04" w14:textId="6CB2F1E6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7C28A7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D30859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orcine liver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98162B8" w14:textId="2B075E08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rasping forceps</w:t>
            </w:r>
            <w:r w:rsidR="007E4B83" w:rsidRPr="006822EC">
              <w:rPr>
                <w:rFonts w:ascii="Arial" w:hAnsi="Arial" w:cs="Arial"/>
                <w:sz w:val="10"/>
                <w:szCs w:val="10"/>
              </w:rPr>
              <w:t xml:space="preserve">: 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flexible </w:t>
            </w:r>
            <w:r w:rsidR="007E4B83" w:rsidRPr="006822EC">
              <w:rPr>
                <w:rFonts w:ascii="Arial" w:hAnsi="Arial" w:cs="Arial"/>
                <w:sz w:val="10"/>
                <w:szCs w:val="10"/>
              </w:rPr>
              <w:t>&amp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rigid</w:t>
            </w:r>
          </w:p>
        </w:tc>
        <w:tc>
          <w:tcPr>
            <w:tcW w:w="1984" w:type="dxa"/>
            <w:vAlign w:val="center"/>
          </w:tcPr>
          <w:p w14:paraId="33B5128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rasping</w:t>
            </w:r>
          </w:p>
          <w:p w14:paraId="449464D0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ulling (whilst graspers closed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BEC5A0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0545950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Force sensitive resistor (FSR)</w:t>
            </w:r>
          </w:p>
        </w:tc>
        <w:tc>
          <w:tcPr>
            <w:tcW w:w="4394" w:type="dxa"/>
            <w:vAlign w:val="center"/>
          </w:tcPr>
          <w:p w14:paraId="597418DE" w14:textId="4E758877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</w:r>
            <w:r w:rsidR="00A64639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edian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Maximum forces</w:t>
            </w:r>
          </w:p>
          <w:p w14:paraId="31A877BE" w14:textId="2330A3EC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rasping with rigid grasper: 8.7N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ulling with rigid grasper: 8.1N (SD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0.8)</w:t>
            </w:r>
          </w:p>
          <w:p w14:paraId="4CAD79A0" w14:textId="1C0D60CA" w:rsidR="004A4AC7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ulling with compliant grasper: 1.4N (SD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0.6)</w:t>
            </w:r>
          </w:p>
          <w:p w14:paraId="2706749D" w14:textId="310FF818" w:rsidR="00A64639" w:rsidRPr="006822EC" w:rsidRDefault="00A64639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0"/>
                <w:szCs w:val="10"/>
              </w:rPr>
            </w:pPr>
          </w:p>
        </w:tc>
      </w:tr>
      <w:tr w:rsidR="004A4AC7" w:rsidRPr="006822EC" w14:paraId="56165BDC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EE7B33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Horeman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29D4149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3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2CFC805" w14:textId="77777777" w:rsidR="004A4AC7" w:rsidRPr="006822EC" w:rsidRDefault="00213AFA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General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urgery</w:t>
            </w:r>
          </w:p>
          <w:p w14:paraId="482687C6" w14:textId="36CD77EE" w:rsidR="00213AFA" w:rsidRPr="006822EC" w:rsidRDefault="00213AFA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33832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 in laparoscopic box traine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83A7EC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rtificial tissue (elastic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71E6074" w14:textId="27F6F001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aparoscop</w:t>
            </w:r>
            <w:r w:rsidR="00A97E3C" w:rsidRPr="006822EC">
              <w:rPr>
                <w:rFonts w:ascii="Arial" w:hAnsi="Arial" w:cs="Arial"/>
                <w:sz w:val="10"/>
                <w:szCs w:val="10"/>
              </w:rPr>
              <w:t>ic grasper</w:t>
            </w:r>
          </w:p>
        </w:tc>
        <w:tc>
          <w:tcPr>
            <w:tcW w:w="1984" w:type="dxa"/>
            <w:vAlign w:val="center"/>
          </w:tcPr>
          <w:p w14:paraId="0366F28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Tissue manipulation</w:t>
            </w:r>
          </w:p>
          <w:p w14:paraId="1F73A56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29C166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25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9149F6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75349E57" w14:textId="270EDE29" w:rsidR="004A4AC7" w:rsidRPr="006822EC" w:rsidRDefault="008432E2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Mean Absolute Force </w:t>
            </w:r>
          </w:p>
          <w:p w14:paraId="7EAB6384" w14:textId="1E7203F7" w:rsidR="004A4AC7" w:rsidRPr="006822EC" w:rsidRDefault="004405C4" w:rsidP="004405C4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>visual t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ime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 xml:space="preserve"> 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*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0.79 (0.39)</w:t>
            </w:r>
          </w:p>
          <w:p w14:paraId="1015BF29" w14:textId="06D86886" w:rsidR="004A4AC7" w:rsidRPr="006822EC" w:rsidRDefault="004405C4" w:rsidP="004405C4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 xml:space="preserve">visual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>force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 xml:space="preserve"> f</w:t>
            </w:r>
            <w:r w:rsidR="000B1CA0"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0B1CA0" w:rsidRPr="000B1CA0"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+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0.51 (0.19)</w:t>
            </w:r>
          </w:p>
          <w:p w14:paraId="2D533348" w14:textId="77777777" w:rsidR="004A4AC7" w:rsidRPr="006822EC" w:rsidRDefault="004A4AC7" w:rsidP="00EC107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ax Absolute Force</w:t>
            </w:r>
          </w:p>
          <w:p w14:paraId="6BE30B26" w14:textId="6EB3329E" w:rsidR="004A4AC7" w:rsidRPr="006822EC" w:rsidRDefault="004405C4" w:rsidP="004405C4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>visual t</w:t>
            </w:r>
            <w:r w:rsidR="000B1CA0" w:rsidRPr="006822EC">
              <w:rPr>
                <w:rFonts w:ascii="Arial" w:hAnsi="Arial" w:cs="Arial"/>
                <w:color w:val="000000"/>
                <w:sz w:val="10"/>
                <w:szCs w:val="10"/>
              </w:rPr>
              <w:t>ime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 xml:space="preserve"> f</w:t>
            </w:r>
            <w:r w:rsidR="000B1CA0"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9.33 (3.96)</w:t>
            </w:r>
          </w:p>
          <w:p w14:paraId="002FA147" w14:textId="06214155" w:rsidR="004A4AC7" w:rsidRPr="006822EC" w:rsidRDefault="004405C4" w:rsidP="004405C4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With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 xml:space="preserve">visual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 xml:space="preserve">force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="000B1CA0"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4A4AC7" w:rsidRPr="006822EC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6.68 (1.61)</w:t>
            </w:r>
          </w:p>
          <w:p w14:paraId="3E4AC6A2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2456A26B" w14:textId="77777777" w:rsidR="00A64639" w:rsidRPr="006822EC" w:rsidRDefault="004A4AC7" w:rsidP="000604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omparison between first and last repetitio</w:t>
            </w:r>
            <w:r w:rsidR="004405C4" w:rsidRPr="006822EC">
              <w:rPr>
                <w:rFonts w:ascii="Arial" w:hAnsi="Arial" w:cs="Arial"/>
                <w:sz w:val="10"/>
                <w:szCs w:val="10"/>
              </w:rPr>
              <w:t>n: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  <w:p w14:paraId="3869ABE1" w14:textId="276E6C32" w:rsidR="004A4AC7" w:rsidRPr="006822EC" w:rsidRDefault="00A64639" w:rsidP="00A64639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Absolute Force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 xml:space="preserve">visual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force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= 0.43N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time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eedback= </w:t>
            </w:r>
            <w:r w:rsidRPr="006822EC">
              <w:rPr>
                <w:rFonts w:ascii="Arial" w:hAnsi="Arial" w:cs="Arial"/>
                <w:sz w:val="10"/>
                <w:szCs w:val="10"/>
              </w:rPr>
              <w:t>NA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  <w:p w14:paraId="48F3BAD8" w14:textId="02758132" w:rsidR="004A4AC7" w:rsidRPr="006822EC" w:rsidRDefault="00A64639" w:rsidP="00A64639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imum Absolute Force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 xml:space="preserve">visual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force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= 3.27 N;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with time </w:t>
            </w:r>
            <w:r w:rsidR="00460CED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= 2.56N</w:t>
            </w:r>
          </w:p>
          <w:p w14:paraId="4953BDB8" w14:textId="77777777" w:rsidR="004A4AC7" w:rsidRPr="006822EC" w:rsidRDefault="004A4AC7" w:rsidP="000604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85C8F9E" w14:textId="44D413A6" w:rsidR="004A4AC7" w:rsidRPr="006822EC" w:rsidRDefault="004A4AC7" w:rsidP="00A646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*Time 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eedback: after a set time a recorded voice would remind the user how much time they has spent manipulating that tissue.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="000B1CA0" w:rsidRPr="000B1CA0"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+</w:t>
            </w:r>
            <w:r w:rsidR="000B1CA0">
              <w:rPr>
                <w:rFonts w:ascii="Arial" w:hAnsi="Arial" w:cs="Arial"/>
                <w:color w:val="000000"/>
                <w:sz w:val="10"/>
                <w:szCs w:val="10"/>
              </w:rPr>
              <w:t>Force feedback: if excessive force was applied, a red arrow would be displayed as overlay onto the box trainer screen, pointing toward the area of high force exertion</w:t>
            </w:r>
          </w:p>
          <w:p w14:paraId="33F4EC34" w14:textId="6748A130" w:rsidR="00A64639" w:rsidRPr="006822EC" w:rsidRDefault="00A64639" w:rsidP="00A646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A4AC7" w:rsidRPr="006822EC" w14:paraId="1359BEC6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32CEE003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Talasaz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4574ABC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3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D758D4F" w14:textId="77777777" w:rsidR="004A4AC7" w:rsidRPr="006822EC" w:rsidRDefault="00213AFA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General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urgery</w:t>
            </w:r>
          </w:p>
          <w:p w14:paraId="27EFDA13" w14:textId="4B0588B4" w:rsidR="00213AFA" w:rsidRPr="006822EC" w:rsidRDefault="00213AFA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8DD56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73FD93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ovine liver (tumour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477CA07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issue probe</w:t>
            </w:r>
          </w:p>
        </w:tc>
        <w:tc>
          <w:tcPr>
            <w:tcW w:w="1984" w:type="dxa"/>
            <w:vAlign w:val="center"/>
          </w:tcPr>
          <w:p w14:paraId="1324E9B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Tissue palpation &amp; tumour localiz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A28092D" w14:textId="598AE945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  <w:t>3 intermediate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  <w:t>4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CF4AD1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6AF02B12" w14:textId="77777777" w:rsidR="00505E08" w:rsidRPr="006822EC" w:rsidRDefault="00505E08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1A0DF24" w14:textId="09835519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Mean </w:t>
            </w:r>
            <w:r w:rsidR="00505E08" w:rsidRPr="006822EC">
              <w:rPr>
                <w:rFonts w:ascii="Arial" w:hAnsi="Arial" w:cs="Arial"/>
                <w:color w:val="000000"/>
                <w:sz w:val="10"/>
                <w:szCs w:val="10"/>
              </w:rPr>
              <w:t>forces:</w:t>
            </w:r>
          </w:p>
          <w:p w14:paraId="639D19C1" w14:textId="1FFB7360" w:rsidR="004A4AC7" w:rsidRPr="006822EC" w:rsidRDefault="00505E08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Palpation to locate tumour: 4 - 5N. </w:t>
            </w:r>
          </w:p>
          <w:p w14:paraId="07DF17FE" w14:textId="0C85F136" w:rsidR="004A4AC7" w:rsidRPr="006822EC" w:rsidRDefault="00505E08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Lateral movement</w:t>
            </w:r>
            <w:r w:rsidR="00E32CB1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moving the probe right and left to locate the tumour)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-0.5 - 0.5N.</w:t>
            </w:r>
          </w:p>
          <w:p w14:paraId="14A83083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4526A083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74F879B5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arcus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B62156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4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E77590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  <w:p w14:paraId="7CDC0BF9" w14:textId="76F84581" w:rsidR="00CB0DCD" w:rsidRPr="006822EC" w:rsidRDefault="00CB0DCD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C43D8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379377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C50A3E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obotic tele-operated arm</w:t>
            </w:r>
          </w:p>
        </w:tc>
        <w:tc>
          <w:tcPr>
            <w:tcW w:w="1984" w:type="dxa"/>
            <w:vAlign w:val="center"/>
          </w:tcPr>
          <w:p w14:paraId="3CAC6AB9" w14:textId="30770777" w:rsidR="004A4AC7" w:rsidRPr="006822EC" w:rsidRDefault="00A6463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tab incision</w:t>
            </w:r>
          </w:p>
          <w:p w14:paraId="3D870FA7" w14:textId="61663FB0" w:rsidR="004A4AC7" w:rsidRPr="006822EC" w:rsidRDefault="00A6463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arrying incision</w:t>
            </w:r>
          </w:p>
          <w:p w14:paraId="01704859" w14:textId="2AA62C83" w:rsidR="004A4AC7" w:rsidRPr="006822EC" w:rsidRDefault="00A6463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etraction</w:t>
            </w:r>
          </w:p>
          <w:p w14:paraId="4B94272B" w14:textId="440674CE" w:rsidR="004A4AC7" w:rsidRPr="006822EC" w:rsidRDefault="00A6463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rachnoid disse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DAF763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1F57CA6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  <w:p w14:paraId="05FC3C1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vAlign w:val="center"/>
          </w:tcPr>
          <w:p w14:paraId="71D71155" w14:textId="591DB8C6" w:rsidR="00505E08" w:rsidRPr="006822EC" w:rsidRDefault="00505E08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 forces by task:</w:t>
            </w:r>
          </w:p>
          <w:p w14:paraId="38991492" w14:textId="644672E6" w:rsidR="004A4AC7" w:rsidRPr="006822EC" w:rsidRDefault="00505E08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rachnoid dissection: 0.22 N</w:t>
            </w:r>
          </w:p>
          <w:p w14:paraId="63B6E7F3" w14:textId="7DB2BBC4" w:rsidR="004A4AC7" w:rsidRPr="006822EC" w:rsidRDefault="00505E08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harp dissection: 0.03 N</w:t>
            </w:r>
          </w:p>
          <w:p w14:paraId="7AED36FB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96335FD" w14:textId="74529CF8" w:rsidR="004A4AC7" w:rsidRPr="006822EC" w:rsidRDefault="00505E08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forces </w:t>
            </w:r>
            <w:r w:rsidRPr="006822EC">
              <w:rPr>
                <w:rFonts w:ascii="Arial" w:hAnsi="Arial" w:cs="Arial"/>
                <w:sz w:val="10"/>
                <w:szCs w:val="10"/>
              </w:rPr>
              <w:t>by tissue type:</w:t>
            </w:r>
          </w:p>
          <w:p w14:paraId="21A85C6D" w14:textId="105F9F4E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Rectus </w:t>
            </w:r>
            <w:r w:rsidRPr="006822EC">
              <w:rPr>
                <w:rFonts w:ascii="Arial" w:hAnsi="Arial" w:cs="Arial"/>
                <w:sz w:val="10"/>
                <w:szCs w:val="10"/>
              </w:rPr>
              <w:t>gyrus</w:t>
            </w:r>
          </w:p>
          <w:p w14:paraId="19B0A446" w14:textId="62ED7E2F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&lt;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02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03</w:t>
            </w:r>
          </w:p>
          <w:p w14:paraId="289AD17F" w14:textId="3F6F2F81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Inferior Temporal </w:t>
            </w:r>
            <w:r w:rsidRPr="006822EC">
              <w:rPr>
                <w:rFonts w:ascii="Arial" w:hAnsi="Arial" w:cs="Arial"/>
                <w:sz w:val="10"/>
                <w:szCs w:val="10"/>
              </w:rPr>
              <w:t>gyrus</w:t>
            </w:r>
          </w:p>
          <w:p w14:paraId="3675BE19" w14:textId="4C0EC909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&lt;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02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07</w:t>
            </w:r>
          </w:p>
          <w:p w14:paraId="5E0A8811" w14:textId="277E3C3C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Middle Frontal </w:t>
            </w:r>
            <w:r w:rsidRPr="006822EC">
              <w:rPr>
                <w:rFonts w:ascii="Arial" w:hAnsi="Arial" w:cs="Arial"/>
                <w:sz w:val="10"/>
                <w:szCs w:val="10"/>
              </w:rPr>
              <w:t>gyrus</w:t>
            </w:r>
          </w:p>
          <w:p w14:paraId="3AD069D4" w14:textId="6E4330B0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&lt;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15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08</w:t>
            </w:r>
          </w:p>
          <w:p w14:paraId="31F924D4" w14:textId="77777777" w:rsidR="00505E08" w:rsidRPr="006822EC" w:rsidRDefault="00505E08" w:rsidP="003D5D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erebell</w:t>
            </w:r>
            <w:r w:rsidRPr="006822EC">
              <w:rPr>
                <w:rFonts w:ascii="Arial" w:hAnsi="Arial" w:cs="Arial"/>
                <w:sz w:val="10"/>
                <w:szCs w:val="10"/>
              </w:rPr>
              <w:t>ar h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misphere</w:t>
            </w:r>
          </w:p>
          <w:p w14:paraId="4E11DCA6" w14:textId="22AFC8A6" w:rsidR="004A4AC7" w:rsidRPr="006822EC" w:rsidRDefault="00505E08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tab incision 0.01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arrying incision 0.03</w:t>
            </w:r>
            <w:r w:rsidRPr="006822EC">
              <w:rPr>
                <w:rFonts w:ascii="Arial" w:hAnsi="Arial" w:cs="Arial"/>
                <w:sz w:val="10"/>
                <w:szCs w:val="10"/>
              </w:rPr>
              <w:t>; r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traction 0.08</w:t>
            </w:r>
          </w:p>
          <w:p w14:paraId="1E4ABDE6" w14:textId="1EB295CB" w:rsidR="004A4AC7" w:rsidRPr="006822EC" w:rsidRDefault="00505E08" w:rsidP="003D5D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Cerebellar v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rmis</w:t>
            </w:r>
          </w:p>
          <w:p w14:paraId="16F91575" w14:textId="4CB153C2" w:rsidR="00505E08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0.02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12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Na</w:t>
            </w:r>
          </w:p>
          <w:p w14:paraId="6C4CB82D" w14:textId="6F1ACF38" w:rsidR="004A4AC7" w:rsidRPr="006822EC" w:rsidRDefault="00505E08" w:rsidP="003D5D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idbrain</w:t>
            </w:r>
          </w:p>
          <w:p w14:paraId="27FFA776" w14:textId="49E70FF2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15</w:t>
            </w:r>
          </w:p>
          <w:p w14:paraId="15C83129" w14:textId="728C905A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Pons</w:t>
            </w:r>
          </w:p>
          <w:p w14:paraId="5D57BDEC" w14:textId="405B81EB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&lt;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05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18</w:t>
            </w:r>
          </w:p>
          <w:p w14:paraId="0A1DDCC1" w14:textId="158AB406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dulla</w:t>
            </w:r>
          </w:p>
          <w:p w14:paraId="39E8E3E4" w14:textId="1193E765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09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0.09</w:t>
            </w:r>
          </w:p>
          <w:p w14:paraId="367B7CDE" w14:textId="0529103E" w:rsidR="004A4AC7" w:rsidRPr="006822EC" w:rsidRDefault="00505E08" w:rsidP="003D5D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orpus Callosum</w:t>
            </w:r>
          </w:p>
          <w:p w14:paraId="06D38836" w14:textId="7220CB0E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0.23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NA</w:t>
            </w:r>
          </w:p>
          <w:p w14:paraId="7C1D34D0" w14:textId="1360C7A2" w:rsidR="004A4AC7" w:rsidRPr="006822EC" w:rsidRDefault="00505E08" w:rsidP="007A0A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Perforating floor of 3</w:t>
            </w:r>
            <w:r w:rsidR="004A4AC7" w:rsidRPr="006822EC">
              <w:rPr>
                <w:rFonts w:ascii="Arial" w:hAnsi="Arial" w:cs="Arial"/>
                <w:sz w:val="10"/>
                <w:szCs w:val="10"/>
                <w:vertAlign w:val="superscript"/>
              </w:rPr>
              <w:t>r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ventricle</w:t>
            </w:r>
          </w:p>
          <w:p w14:paraId="1B500F9B" w14:textId="61ED2D3E" w:rsidR="004A4AC7" w:rsidRPr="006822EC" w:rsidRDefault="004A4AC7" w:rsidP="00505E08">
            <w:pPr>
              <w:pStyle w:val="NoSpacing"/>
              <w:ind w:firstLine="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Stab incision &lt; 0.01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Carrying incision NA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Retraction NA</w:t>
            </w:r>
          </w:p>
          <w:p w14:paraId="0CB63547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053AA058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75E89282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>Gan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6498C0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E8D935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59CC9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4809A26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4A921F0" w14:textId="47621C1F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4BD6281D" w14:textId="59525EF5" w:rsidR="00A64639" w:rsidRPr="006822EC" w:rsidRDefault="00D3517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oagulation</w:t>
            </w:r>
          </w:p>
          <w:p w14:paraId="5787D512" w14:textId="7F2E471E" w:rsidR="004A4AC7" w:rsidRPr="006822EC" w:rsidRDefault="00A6463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sse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105E810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  <w:p w14:paraId="2AA45D1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E942CCB" w14:textId="621039E4" w:rsidR="004A4AC7" w:rsidRPr="006822EC" w:rsidRDefault="000F053E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AC43BFC" w14:textId="77777777" w:rsidR="00BE79D0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13025A5" w14:textId="093F3271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issection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 xml:space="preserve"> forces by vessel type:</w:t>
            </w:r>
          </w:p>
          <w:p w14:paraId="76F969C7" w14:textId="77777777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mall cortical vessels</w:t>
            </w:r>
          </w:p>
          <w:p w14:paraId="5CD6AB36" w14:textId="308B5D77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Mean </w:t>
            </w:r>
            <w:r w:rsidRPr="006822EC">
              <w:rPr>
                <w:rFonts w:ascii="Arial" w:hAnsi="Arial" w:cs="Arial"/>
                <w:sz w:val="10"/>
                <w:szCs w:val="10"/>
              </w:rPr>
              <w:t>p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ak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2 to 0.28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13 to 0.29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17 to 0.40</w:t>
            </w:r>
          </w:p>
          <w:p w14:paraId="412735EB" w14:textId="77777777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Middle cerebral artery</w:t>
            </w:r>
          </w:p>
          <w:p w14:paraId="748F7105" w14:textId="7BDEF3EA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ean </w:t>
            </w:r>
            <w:r w:rsidRPr="006822EC">
              <w:rPr>
                <w:rFonts w:ascii="Arial" w:hAnsi="Arial" w:cs="Arial"/>
                <w:sz w:val="10"/>
                <w:szCs w:val="10"/>
              </w:rPr>
              <w:t>p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ak: 0.30 to 0.34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09 to 0.42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80 to 0.85</w:t>
            </w:r>
          </w:p>
          <w:p w14:paraId="7484BE37" w14:textId="77777777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ylvian fissure</w:t>
            </w:r>
          </w:p>
          <w:p w14:paraId="3E8D6DE1" w14:textId="153A1094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Mean </w:t>
            </w:r>
            <w:r w:rsidRPr="006822EC">
              <w:rPr>
                <w:rFonts w:ascii="Arial" w:hAnsi="Arial" w:cs="Arial"/>
                <w:sz w:val="10"/>
                <w:szCs w:val="10"/>
              </w:rPr>
              <w:t>p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ak: 0.42 to 0.56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11 to 0.58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63 to 0.83</w:t>
            </w:r>
          </w:p>
          <w:p w14:paraId="1B4E7F4F" w14:textId="1F1829AA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terhemispheric fissure</w:t>
            </w:r>
          </w:p>
          <w:p w14:paraId="77D7D358" w14:textId="7FE7B237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38 to 0.52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12 to 0.28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7 to 0.89</w:t>
            </w:r>
          </w:p>
          <w:p w14:paraId="581F68FC" w14:textId="3D0C61FE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ptic chiasm (optic n. &amp; carotid artery)</w:t>
            </w:r>
          </w:p>
          <w:p w14:paraId="464A2965" w14:textId="4C13FFB1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5 to 0.59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2 to 0.21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95 to 1.18</w:t>
            </w:r>
          </w:p>
          <w:p w14:paraId="2622E6B4" w14:textId="15CB8DD2" w:rsidR="004A4AC7" w:rsidRPr="006822EC" w:rsidRDefault="00BE79D0" w:rsidP="008F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culomotor nerve</w:t>
            </w:r>
          </w:p>
          <w:p w14:paraId="7BB7813E" w14:textId="3575B0F3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41 to 0.55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19 to 0.28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57 to 0.82</w:t>
            </w:r>
          </w:p>
          <w:p w14:paraId="54632B9D" w14:textId="77777777" w:rsidR="00BE79D0" w:rsidRPr="006822EC" w:rsidRDefault="00BE79D0" w:rsidP="001A0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9E63331" w14:textId="14265796" w:rsidR="004A4AC7" w:rsidRPr="006822EC" w:rsidRDefault="004A4AC7" w:rsidP="001A0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Coagulation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forces by vessel type:</w:t>
            </w:r>
          </w:p>
          <w:p w14:paraId="586D8948" w14:textId="1DFAD269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calp vessel</w:t>
            </w:r>
          </w:p>
          <w:p w14:paraId="49974B15" w14:textId="79827A77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22 to 0.32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05 to 0.075</w:t>
            </w:r>
            <w:r w:rsidRPr="006822EC">
              <w:rPr>
                <w:rFonts w:ascii="Arial" w:hAnsi="Arial" w:cs="Arial"/>
                <w:sz w:val="10"/>
                <w:szCs w:val="10"/>
              </w:rPr>
              <w:t>,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51 to 0.85</w:t>
            </w:r>
          </w:p>
          <w:p w14:paraId="3CA54033" w14:textId="3A66D379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Pia/arachnoid over temporal gyrus</w:t>
            </w:r>
          </w:p>
          <w:p w14:paraId="051EDED7" w14:textId="152032A4" w:rsidR="004A4AC7" w:rsidRPr="006822EC" w:rsidRDefault="00BE79D0" w:rsidP="00BE79D0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an Peak: 0.09 to 0.19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n: 0.04 to 0.11</w:t>
            </w:r>
            <w:r w:rsidRPr="006822EC">
              <w:rPr>
                <w:rFonts w:ascii="Arial" w:hAnsi="Arial" w:cs="Arial"/>
                <w:sz w:val="10"/>
                <w:szCs w:val="10"/>
              </w:rPr>
              <w:t>; 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x: 0.35 to 0.54</w:t>
            </w:r>
          </w:p>
          <w:p w14:paraId="0C57A238" w14:textId="77777777" w:rsidR="004A4AC7" w:rsidRPr="006822EC" w:rsidRDefault="004A4AC7" w:rsidP="0042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8F6F618" w14:textId="3397F836" w:rsidR="004A4AC7" w:rsidRPr="006822EC" w:rsidRDefault="00BE79D0" w:rsidP="0042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issection and 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vision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force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of white matter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by tissue type:</w:t>
            </w:r>
          </w:p>
          <w:p w14:paraId="6CAF047D" w14:textId="35731CD9" w:rsidR="00BE79D0" w:rsidRPr="006822EC" w:rsidRDefault="00505E08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Temporal stem</w:t>
            </w:r>
          </w:p>
          <w:p w14:paraId="2110F217" w14:textId="05D132F4" w:rsidR="004A4AC7" w:rsidRPr="006822EC" w:rsidRDefault="00505E08" w:rsidP="00505E08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11 to 0.12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in: 0.01 to 0.09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 : 0.34 to 0.45</w:t>
            </w:r>
          </w:p>
          <w:p w14:paraId="503BF86C" w14:textId="1C268055" w:rsidR="00505E08" w:rsidRPr="006822EC" w:rsidRDefault="00505E08" w:rsidP="0050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orpus callosum</w:t>
            </w:r>
          </w:p>
          <w:p w14:paraId="7DBD9F4F" w14:textId="36BA737D" w:rsidR="004A4AC7" w:rsidRPr="006822EC" w:rsidRDefault="00505E08" w:rsidP="00505E08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2 to 0.4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in: 0.05 to 0.18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: 0.54 to 0.79</w:t>
            </w:r>
          </w:p>
          <w:p w14:paraId="6E95A151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D5A97EF" w14:textId="536DF305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Coagulation </w:t>
            </w:r>
            <w:r w:rsidR="00505E08" w:rsidRPr="006822EC">
              <w:rPr>
                <w:rFonts w:ascii="Arial" w:hAnsi="Arial" w:cs="Arial"/>
                <w:sz w:val="10"/>
                <w:szCs w:val="10"/>
              </w:rPr>
              <w:t>forces by tissue type:</w:t>
            </w:r>
          </w:p>
          <w:p w14:paraId="7EE57292" w14:textId="0C160C02" w:rsidR="00505E08" w:rsidRPr="006822EC" w:rsidRDefault="00505E08" w:rsidP="0050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Temporal stem</w:t>
            </w:r>
          </w:p>
          <w:p w14:paraId="5B435C6E" w14:textId="2C4D0087" w:rsidR="004A4AC7" w:rsidRPr="006822EC" w:rsidRDefault="00505E08" w:rsidP="00505E08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26 to 0.33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in: 0.04 to 0.06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: 0.63 to 0.83</w:t>
            </w:r>
          </w:p>
          <w:p w14:paraId="62AEADA0" w14:textId="44D75502" w:rsidR="00505E08" w:rsidRPr="006822EC" w:rsidRDefault="00505E08" w:rsidP="0050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Corpus callosum</w:t>
            </w:r>
          </w:p>
          <w:p w14:paraId="51E33E69" w14:textId="1AB88FD8" w:rsidR="004A4AC7" w:rsidRPr="006822EC" w:rsidRDefault="00505E08" w:rsidP="00505E08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ean Peak: 0.32 to 0.345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in: 0.04 to 0.09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:1.03 to 1.13</w:t>
            </w:r>
          </w:p>
          <w:p w14:paraId="15DE1E3C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1824111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3525FA74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Koble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D060D9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3C44C881" w14:textId="7457FAD9" w:rsidR="004A4AC7" w:rsidRPr="006822EC" w:rsidRDefault="00A972BE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>
              <w:rPr>
                <w:rFonts w:ascii="Arial" w:hAnsi="Arial" w:cs="Arial"/>
                <w:color w:val="000000" w:themeColor="text1"/>
                <w:sz w:val="10"/>
                <w:szCs w:val="10"/>
              </w:rPr>
              <w:t>O</w:t>
            </w:r>
            <w:r w:rsidRPr="00A972BE">
              <w:rPr>
                <w:rFonts w:ascii="Arial" w:hAnsi="Arial" w:cs="Arial"/>
                <w:color w:val="000000" w:themeColor="text1"/>
                <w:sz w:val="10"/>
                <w:szCs w:val="10"/>
              </w:rPr>
              <w:t>torhinolaryng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CCC47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B9B087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ynthetic Cochlea (Solid Rigid Polyurethane, homogenous bone substitut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55A180C5" w14:textId="19DDAF39" w:rsidR="004A4AC7" w:rsidRPr="006822EC" w:rsidRDefault="007E4B83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rill</w:t>
            </w:r>
          </w:p>
        </w:tc>
        <w:tc>
          <w:tcPr>
            <w:tcW w:w="1984" w:type="dxa"/>
            <w:vAlign w:val="center"/>
          </w:tcPr>
          <w:p w14:paraId="2FD5EBD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ochlear drill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CC594FC" w14:textId="6897EF01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  <w:p w14:paraId="02F16762" w14:textId="27B8D64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novice</w:t>
            </w:r>
          </w:p>
          <w:p w14:paraId="0217DA4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81E31D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61293D5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6822EC">
              <w:rPr>
                <w:rFonts w:ascii="Arial" w:hAnsi="Arial" w:cs="Arial"/>
                <w:noProof/>
                <w:sz w:val="10"/>
                <w:szCs w:val="10"/>
              </w:rPr>
              <w:t>Maximum forces during drilling:</w:t>
            </w:r>
          </w:p>
          <w:p w14:paraId="0622C604" w14:textId="2FF480BD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6822EC">
              <w:rPr>
                <w:rFonts w:ascii="Arial" w:hAnsi="Arial" w:cs="Arial"/>
                <w:noProof/>
                <w:sz w:val="10"/>
                <w:szCs w:val="10"/>
              </w:rPr>
              <w:t>-Expert: 6.49 (x-axis), 9.13 (y-axis), -21.26 (z-axis)</w:t>
            </w:r>
          </w:p>
          <w:p w14:paraId="0FB9446A" w14:textId="77AB6960" w:rsidR="004A4AC7" w:rsidRPr="006822EC" w:rsidRDefault="004A4AC7" w:rsidP="007D0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6822EC">
              <w:rPr>
                <w:rFonts w:ascii="Arial" w:hAnsi="Arial" w:cs="Arial"/>
                <w:noProof/>
                <w:sz w:val="10"/>
                <w:szCs w:val="10"/>
              </w:rPr>
              <w:t>-Novice: 25.99 (x-axis), 5.85 (y-axis), 11.65 (z-axis), 11.89 (y</w:t>
            </w:r>
            <w:r w:rsidR="00BE79D0" w:rsidRPr="006822EC">
              <w:rPr>
                <w:rFonts w:ascii="Arial" w:hAnsi="Arial" w:cs="Arial"/>
                <w:noProof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noProof/>
                <w:sz w:val="10"/>
                <w:szCs w:val="10"/>
              </w:rPr>
              <w:t>axis)</w:t>
            </w:r>
          </w:p>
        </w:tc>
      </w:tr>
      <w:tr w:rsidR="004A4AC7" w:rsidRPr="006822EC" w14:paraId="02205E8C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0D07099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utherland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20876B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AF7D8B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  <w:p w14:paraId="79C04564" w14:textId="50AF348E" w:rsidR="00CB0DCD" w:rsidRPr="006822EC" w:rsidRDefault="00CB0DCD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32FC8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s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F0E6970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tumour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6EFAF7A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Bipolar forceps via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NeuroArm</w:t>
            </w:r>
            <w:proofErr w:type="spellEnd"/>
          </w:p>
        </w:tc>
        <w:tc>
          <w:tcPr>
            <w:tcW w:w="1984" w:type="dxa"/>
            <w:vAlign w:val="center"/>
          </w:tcPr>
          <w:p w14:paraId="342BA13B" w14:textId="79011E42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Glioma rese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8D519F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252082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28368B90" w14:textId="77777777" w:rsidR="00BE79D0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27A7DBD9" w14:textId="2749DC9D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ajority of forces: &lt; 0.6 N</w:t>
            </w:r>
          </w:p>
          <w:p w14:paraId="57A129CE" w14:textId="5BA1B3EB" w:rsidR="00BE79D0" w:rsidRPr="006822EC" w:rsidRDefault="00BE79D0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ax total force: 2.45 N</w:t>
            </w:r>
          </w:p>
          <w:p w14:paraId="1CA60203" w14:textId="77777777" w:rsidR="00BE79D0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500F7777" w14:textId="4F94DB18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verage Forces (N)</w:t>
            </w:r>
          </w:p>
          <w:p w14:paraId="7C66EC2A" w14:textId="332041E0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- X-axis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1.37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</w:p>
          <w:p w14:paraId="137F0298" w14:textId="778BFC26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Y-axis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1.84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</w:p>
          <w:p w14:paraId="0A933419" w14:textId="3515221F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Z-axis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2.01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</w:p>
          <w:p w14:paraId="66EF3710" w14:textId="77777777" w:rsidR="004A4AC7" w:rsidRPr="006822EC" w:rsidRDefault="004A4AC7" w:rsidP="00BE7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2DCA9772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ED7CC65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Aggrav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27C906A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61000F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2D41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7A8F123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ynthetic brain (7% </w:t>
            </w: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  <w:lang w:val="en-GB"/>
              </w:rPr>
              <w:t>gelatin</w:t>
            </w:r>
            <w:proofErr w:type="spellEnd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&amp; water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5CD7F181" w14:textId="77777777" w:rsidR="00E44A51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  <w:p w14:paraId="4BC0388A" w14:textId="77777777" w:rsidR="00E44A51" w:rsidRPr="006822EC" w:rsidRDefault="00E44A5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ssector</w:t>
            </w:r>
          </w:p>
          <w:p w14:paraId="6C694DA2" w14:textId="77777777" w:rsidR="00E44A51" w:rsidRPr="006822EC" w:rsidRDefault="00E44A5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uction</w:t>
            </w:r>
          </w:p>
          <w:p w14:paraId="5DBB2AC9" w14:textId="501765EB" w:rsidR="004A4AC7" w:rsidRPr="006822EC" w:rsidRDefault="00E44A5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patula</w:t>
            </w:r>
          </w:p>
        </w:tc>
        <w:tc>
          <w:tcPr>
            <w:tcW w:w="1984" w:type="dxa"/>
            <w:vAlign w:val="center"/>
          </w:tcPr>
          <w:p w14:paraId="7B52A4C2" w14:textId="6ABFECB7" w:rsidR="004A4AC7" w:rsidRPr="006822EC" w:rsidRDefault="00D3517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Texture task: touching the brain model surface with bipolar forceps, spatula and suction.</w:t>
            </w:r>
          </w:p>
          <w:p w14:paraId="67E1D7AF" w14:textId="0DAE000D" w:rsidR="004A4AC7" w:rsidRPr="006822EC" w:rsidRDefault="00D3517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enetration task: 10 mm straight insertion of bipolar forceps 20mm &amp; straight insertion of suction tool into brain model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E1C4869" w14:textId="77777777" w:rsidR="004A4AC7" w:rsidRPr="006822EC" w:rsidRDefault="004A4AC7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3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CED1888" w14:textId="77777777" w:rsidR="00C05A45" w:rsidRPr="006822EC" w:rsidRDefault="00C05A45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7E12DD4D" w14:textId="1853ABA8" w:rsidR="004A4AC7" w:rsidRPr="006822EC" w:rsidRDefault="004A4AC7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  <w:p w14:paraId="34C0C829" w14:textId="77777777" w:rsidR="004A4AC7" w:rsidRPr="006822EC" w:rsidRDefault="004A4AC7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94" w:type="dxa"/>
            <w:vAlign w:val="center"/>
          </w:tcPr>
          <w:p w14:paraId="606C1766" w14:textId="007E6D23" w:rsidR="004A4AC7" w:rsidRPr="006822EC" w:rsidRDefault="004A4AC7" w:rsidP="00BE7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exture task: max 0.01 N</w:t>
            </w:r>
            <w:r w:rsidRPr="006822EC">
              <w:rPr>
                <w:rFonts w:ascii="Arial" w:hAnsi="Arial" w:cs="Arial"/>
                <w:sz w:val="10"/>
                <w:szCs w:val="10"/>
              </w:rPr>
              <w:br/>
              <w:t xml:space="preserve">Penetration task: max: 0.59 N </w:t>
            </w:r>
          </w:p>
        </w:tc>
      </w:tr>
      <w:tr w:rsidR="004A4AC7" w:rsidRPr="006822EC" w14:paraId="63F7D048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5020BFC3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Barrie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1369836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0BE8C1A0" w14:textId="3130CE57" w:rsidR="004A4AC7" w:rsidRPr="006822EC" w:rsidRDefault="004E3261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 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urgery</w:t>
            </w:r>
          </w:p>
          <w:p w14:paraId="76AB1A7B" w14:textId="484C913E" w:rsidR="004E3261" w:rsidRPr="006822EC" w:rsidRDefault="004E3261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(Laparoscopic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23CD1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180585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orcine gallbladder, bladder, rectum, large bowel &amp; small bowel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3CA62D7" w14:textId="21E244B0" w:rsidR="004A4AC7" w:rsidRPr="006822EC" w:rsidRDefault="00E44A51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paroscopic grasper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(short fenestrated)</w:t>
            </w:r>
          </w:p>
        </w:tc>
        <w:tc>
          <w:tcPr>
            <w:tcW w:w="1984" w:type="dxa"/>
            <w:vAlign w:val="center"/>
          </w:tcPr>
          <w:p w14:paraId="763EAC6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D687F4F" w14:textId="6744BE19" w:rsidR="004A4AC7" w:rsidRPr="006822EC" w:rsidRDefault="00D3517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Grasping task for all organs;</w:t>
            </w:r>
          </w:p>
          <w:p w14:paraId="0CE8EF6A" w14:textId="533DBAF2" w:rsidR="004A4AC7" w:rsidRPr="006822EC" w:rsidRDefault="00D3517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unning small bowel: alternately passing small bowel between right- and left-handed grasper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F3576B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117658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F7E7DA1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br/>
              <w:t>Grasping task: mean of max forces + SD &amp; mean of RMS*</w:t>
            </w:r>
          </w:p>
          <w:p w14:paraId="52A65CF5" w14:textId="77777777" w:rsidR="004A4AC7" w:rsidRPr="006822EC" w:rsidRDefault="004A4AC7" w:rsidP="00583EA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olon: max 59 (SD: 13.4 N), RMS 24.6N</w:t>
            </w:r>
          </w:p>
          <w:p w14:paraId="53490A2E" w14:textId="77777777" w:rsidR="004A4AC7" w:rsidRPr="006822EC" w:rsidRDefault="004A4AC7" w:rsidP="00583EA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allbladder:  max  50.7 (SD: 3.8N), RMS 24.3N</w:t>
            </w:r>
          </w:p>
          <w:p w14:paraId="3418651F" w14:textId="77777777" w:rsidR="004A4AC7" w:rsidRPr="006822EC" w:rsidRDefault="004A4AC7" w:rsidP="00583EA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ctum: max 49 (SD: 15N), RMS 21.4N</w:t>
            </w:r>
          </w:p>
          <w:p w14:paraId="26EC2B02" w14:textId="77777777" w:rsidR="004A4AC7" w:rsidRPr="006822EC" w:rsidRDefault="004A4AC7" w:rsidP="00583EA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ladder: max 28.8 (SD: 7.4N), RMS 21.9N</w:t>
            </w:r>
          </w:p>
          <w:p w14:paraId="4D3AAFE9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F7B62B9" w14:textId="4FF3D399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unning small bowel: mean of max 20.5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(SD: 7.2), RMS 9.7N</w:t>
            </w:r>
          </w:p>
          <w:p w14:paraId="1B872E53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C08D4D6" w14:textId="5809869F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*RMS = root mean square force (average force across 30 s of grasp time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)</w:t>
            </w:r>
          </w:p>
          <w:p w14:paraId="69D9CF6F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36E25F17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34FE36C5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addah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1787EA8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4722DD5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  <w:p w14:paraId="543CF10B" w14:textId="6F2235C8" w:rsidR="00E44A51" w:rsidRPr="006822EC" w:rsidRDefault="00E44A5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F80F1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7677B8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tumour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5559B3AB" w14:textId="3AF2BA38" w:rsidR="00E44A51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  <w:r w:rsidR="00E44A51" w:rsidRPr="006822EC">
              <w:rPr>
                <w:rFonts w:ascii="Arial" w:hAnsi="Arial" w:cs="Arial"/>
                <w:sz w:val="10"/>
                <w:szCs w:val="10"/>
              </w:rPr>
              <w:t xml:space="preserve"> on </w:t>
            </w:r>
            <w:proofErr w:type="spellStart"/>
            <w:r w:rsidR="00E44A51" w:rsidRPr="006822EC">
              <w:rPr>
                <w:rFonts w:ascii="Arial" w:hAnsi="Arial" w:cs="Arial"/>
                <w:sz w:val="10"/>
                <w:szCs w:val="10"/>
              </w:rPr>
              <w:t>NeuroArm</w:t>
            </w:r>
            <w:proofErr w:type="spellEnd"/>
          </w:p>
          <w:p w14:paraId="646011DC" w14:textId="6D4E8C6C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49A207A" w14:textId="0CDED415" w:rsidR="004A4AC7" w:rsidRPr="006822EC" w:rsidRDefault="00E44A5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uction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on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NeuroArm</w:t>
            </w:r>
            <w:proofErr w:type="spellEnd"/>
          </w:p>
        </w:tc>
        <w:tc>
          <w:tcPr>
            <w:tcW w:w="1984" w:type="dxa"/>
            <w:vAlign w:val="center"/>
          </w:tcPr>
          <w:p w14:paraId="37DCD651" w14:textId="0239A50B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section of tumours (low &amp; high grade gliomas) –</w:t>
            </w:r>
            <w:r w:rsidR="00D35179"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during use of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bipolar forceps and suction</w:t>
            </w:r>
          </w:p>
          <w:p w14:paraId="2E16ADC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71588A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02854F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364F9F6E" w14:textId="727D2B46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ean forces using bipolar forceps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</w:t>
            </w:r>
          </w:p>
          <w:p w14:paraId="27A41ECC" w14:textId="5C0918F1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X-axis: 0.17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1)</w:t>
            </w:r>
          </w:p>
          <w:p w14:paraId="5E3E37CC" w14:textId="640EC2A5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Y-axis: 0.18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2)</w:t>
            </w:r>
          </w:p>
          <w:p w14:paraId="13EF7616" w14:textId="254E1FC4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Z-axis: 0.22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5)</w:t>
            </w:r>
          </w:p>
          <w:p w14:paraId="6491EFD3" w14:textId="19619EB0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- 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-axis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 0.38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5)</w:t>
            </w:r>
          </w:p>
          <w:p w14:paraId="4DAA569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1AC85F4F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Mean forces using suction: </w:t>
            </w:r>
          </w:p>
          <w:p w14:paraId="13FD10A0" w14:textId="426FB6A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X-axis: 0.09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1)</w:t>
            </w:r>
          </w:p>
          <w:p w14:paraId="6E738311" w14:textId="05DD1FE4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Y-axis: 0.10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1)</w:t>
            </w:r>
          </w:p>
          <w:p w14:paraId="6078252D" w14:textId="0F1D28E0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Z-axis: 0.13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2)</w:t>
            </w:r>
          </w:p>
          <w:p w14:paraId="7C370EE1" w14:textId="280105D9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F-axis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 0.21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SD: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.03)</w:t>
            </w:r>
          </w:p>
          <w:p w14:paraId="6742BE47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068AA368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ean of peak forces across all instruments</w:t>
            </w:r>
          </w:p>
          <w:p w14:paraId="0FAB78B1" w14:textId="04F9BE94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X-axis: 1.67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</w:p>
          <w:p w14:paraId="4041E2B6" w14:textId="7C10F1BA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Y-axis: 1.65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</w:p>
          <w:p w14:paraId="3AA333BD" w14:textId="3116751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 Z-axis: 1.68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</w:p>
          <w:p w14:paraId="2204A869" w14:textId="4596CB65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axis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: 1.86</w:t>
            </w:r>
            <w:r w:rsidR="00BE79D0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</w:t>
            </w:r>
          </w:p>
          <w:p w14:paraId="2FD5C48F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0"/>
                <w:szCs w:val="10"/>
              </w:rPr>
            </w:pPr>
          </w:p>
        </w:tc>
      </w:tr>
      <w:tr w:rsidR="004A4AC7" w:rsidRPr="006822EC" w14:paraId="60025FE1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566D79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addah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569745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9A178E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A76E5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C41ADB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normal tissu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EB22DB5" w14:textId="5B7AE605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349045A2" w14:textId="14D73718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essel dissection &amp; coagul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DCC194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 (+ assistant)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9F20F2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63B657E" w14:textId="77777777" w:rsidR="004A4AC7" w:rsidRPr="006822EC" w:rsidRDefault="004A4AC7" w:rsidP="00DD7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7FB159F4" w14:textId="5D4CC9E2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ean 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sz w:val="10"/>
                <w:szCs w:val="10"/>
              </w:rPr>
              <w:t>orces during dissection &amp; coagulation:</w:t>
            </w:r>
          </w:p>
          <w:p w14:paraId="51D4D4E9" w14:textId="15F164FA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X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0.9  ± 0.3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br/>
            </w:r>
            <w:r w:rsidRPr="006822EC">
              <w:rPr>
                <w:rFonts w:ascii="Arial" w:hAnsi="Arial" w:cs="Arial"/>
                <w:sz w:val="10"/>
                <w:szCs w:val="10"/>
              </w:rPr>
              <w:t>-Y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1,2 ± 0.5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</w:p>
          <w:p w14:paraId="6CF8BE71" w14:textId="68BB79F3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Z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1.3  ± 0.8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</w:p>
          <w:p w14:paraId="1DAEE00D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8D614E2" w14:textId="041BC99F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ax 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f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orces 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during dissection &amp; coagulation:</w:t>
            </w:r>
          </w:p>
          <w:p w14:paraId="27EC0ADA" w14:textId="7B4242C7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X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1.4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</w:p>
          <w:p w14:paraId="2569247D" w14:textId="3808D4E3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Y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2.9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</w:p>
          <w:p w14:paraId="4DA99A57" w14:textId="45DBE766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lastRenderedPageBreak/>
              <w:t>-Z-axis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3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</w:p>
          <w:p w14:paraId="7E92C7A7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991EB9B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562531A6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>Wang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BEE914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3A4776A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9FD13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82AF292" w14:textId="1F694F10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2A8839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65CDD6D4" w14:textId="260AED42" w:rsidR="004A4AC7" w:rsidRPr="006822EC" w:rsidRDefault="008F14D5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essel 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ssection &amp; coagul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24B77715" w14:textId="0C3CCBA8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,</w:t>
            </w:r>
          </w:p>
          <w:p w14:paraId="2D6021F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intermediat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C03E98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D23CAD9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0129ADA5" w14:textId="1BDD21D9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verage forces across all tasks</w:t>
            </w:r>
            <w:r w:rsidR="00BE79D0" w:rsidRPr="006822EC">
              <w:rPr>
                <w:rFonts w:ascii="Arial" w:hAnsi="Arial" w:cs="Arial"/>
                <w:color w:val="000000"/>
                <w:sz w:val="10"/>
                <w:szCs w:val="10"/>
              </w:rPr>
              <w:t>:</w:t>
            </w:r>
          </w:p>
          <w:p w14:paraId="36F73902" w14:textId="4F20DF42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1.94 N for superior cerebellar artery </w:t>
            </w:r>
          </w:p>
          <w:p w14:paraId="4552BFB2" w14:textId="3B21D45F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1.75 N for middle cerebellar artery </w:t>
            </w:r>
          </w:p>
          <w:p w14:paraId="1290D6ED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A4AC7" w:rsidRPr="006822EC" w14:paraId="3D312E9E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E088B46" w14:textId="77777777" w:rsidR="004A4AC7" w:rsidRPr="00A95AD2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A95AD2">
              <w:rPr>
                <w:rFonts w:ascii="Arial" w:hAnsi="Arial" w:cs="Arial"/>
                <w:color w:val="000000" w:themeColor="text1"/>
                <w:sz w:val="10"/>
                <w:szCs w:val="10"/>
              </w:rPr>
              <w:t>Zareini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38D3E0D6" w14:textId="77777777" w:rsidR="004A4AC7" w:rsidRPr="00A95AD2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A95AD2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3365348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9C0CA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daver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99D7F8A" w14:textId="135D94DF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4A329F0F" w14:textId="0824E244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130CD8B2" w14:textId="0A090779" w:rsidR="004A4AC7" w:rsidRPr="006822EC" w:rsidRDefault="008F14D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essel disse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EE1DAC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9924A3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2C364F64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A906B45" w14:textId="667FC7CD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issection f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rces </w:t>
            </w:r>
            <w:r w:rsidRPr="006822EC">
              <w:rPr>
                <w:rFonts w:ascii="Arial" w:hAnsi="Arial" w:cs="Arial"/>
                <w:sz w:val="10"/>
                <w:szCs w:val="10"/>
              </w:rPr>
              <w:t>by tissue type:</w:t>
            </w:r>
          </w:p>
          <w:p w14:paraId="51701BE5" w14:textId="1EF14362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Lilliquist’s membrane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ean 0.35 N, max 0.95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N</w:t>
            </w:r>
          </w:p>
          <w:p w14:paraId="54EAF443" w14:textId="28B2C59E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Carotid cistern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ean 0.41 N, max 0.97 N</w:t>
            </w:r>
          </w:p>
          <w:p w14:paraId="54A98089" w14:textId="6D540F05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Basilar bifurcation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ean 0.48 N, max 1.07 N</w:t>
            </w:r>
          </w:p>
          <w:p w14:paraId="05B4EB94" w14:textId="4CD11DBD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Pericallosal artery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ean 0.46 N, max 1.15 N</w:t>
            </w:r>
          </w:p>
          <w:p w14:paraId="08BE3E26" w14:textId="0D6EBD4C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pening ependyma into lateral ventricle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ean 0.37 N, max 0.82 N</w:t>
            </w:r>
          </w:p>
          <w:p w14:paraId="0562DFD2" w14:textId="77777777" w:rsidR="004A4AC7" w:rsidRPr="006822EC" w:rsidRDefault="004A4AC7" w:rsidP="00563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4A4AC7" w:rsidRPr="006822EC" w14:paraId="1AF3EFEC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2D62723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Wottaw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CA824FD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07727C85" w14:textId="11277143" w:rsidR="00CB0DCD" w:rsidRPr="006822EC" w:rsidRDefault="00A32456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General Surgery (</w:t>
            </w:r>
            <w:r w:rsidR="00ED5739" w:rsidRPr="006822EC">
              <w:rPr>
                <w:rFonts w:ascii="Arial" w:hAnsi="Arial" w:cs="Arial"/>
                <w:sz w:val="10"/>
                <w:szCs w:val="10"/>
              </w:rPr>
              <w:t>Laparoscopic surgery</w:t>
            </w:r>
            <w:r>
              <w:rPr>
                <w:rFonts w:ascii="Arial" w:hAnsi="Arial" w:cs="Arial"/>
                <w:sz w:val="10"/>
                <w:szCs w:val="10"/>
              </w:rPr>
              <w:t xml:space="preserve">, </w:t>
            </w:r>
            <w:r w:rsidR="00CB0DCD" w:rsidRPr="006822EC">
              <w:rPr>
                <w:rFonts w:ascii="Arial" w:hAnsi="Arial" w:cs="Arial"/>
                <w:sz w:val="10"/>
                <w:szCs w:val="10"/>
              </w:rPr>
              <w:t>robotic)</w:t>
            </w:r>
          </w:p>
          <w:p w14:paraId="299FA506" w14:textId="2E165CAC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8AA9F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Animal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EA7AAA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owel (porcin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3C4825A3" w14:textId="0CA4F143" w:rsidR="004A4AC7" w:rsidRPr="006822EC" w:rsidRDefault="00BC39C0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Laparoscopic grasper on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Da Vinc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i robot with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deactivated &amp; activated tactile feedback</w:t>
            </w:r>
          </w:p>
          <w:p w14:paraId="36D8C21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984" w:type="dxa"/>
            <w:vAlign w:val="center"/>
          </w:tcPr>
          <w:p w14:paraId="349AF16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issue grasp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72CD337" w14:textId="17706C59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5 experts,</w:t>
            </w:r>
          </w:p>
          <w:p w14:paraId="4DAFBF0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4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A40EF9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833A76D" w14:textId="77777777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0AAF64F" w14:textId="36C54254" w:rsidR="004A4AC7" w:rsidRPr="006822EC" w:rsidRDefault="004A4AC7" w:rsidP="000F7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edian forces 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(IQR):</w:t>
            </w:r>
          </w:p>
          <w:p w14:paraId="37209E24" w14:textId="488E5945" w:rsidR="004A4AC7" w:rsidRPr="006822EC" w:rsidRDefault="00BE79D0" w:rsidP="00CD30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Dominant hand </w:t>
            </w:r>
          </w:p>
          <w:p w14:paraId="795F8B37" w14:textId="18039438" w:rsidR="004A4AC7" w:rsidRPr="006822EC" w:rsidRDefault="00BE79D0" w:rsidP="00BE79D0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Novice: 3.5 (3.0 – 4.0); with tactile feedback: 2.2 [1.5 – 2.7]  </w:t>
            </w:r>
          </w:p>
          <w:p w14:paraId="616CA966" w14:textId="5C59EE40" w:rsidR="004A4AC7" w:rsidRPr="006822EC" w:rsidRDefault="00BE79D0" w:rsidP="00BE79D0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Expert: 3.5 [3.0 – 4.0]; with tactile feedback: 2.3 [1.4 – 3.3]  </w:t>
            </w:r>
          </w:p>
          <w:p w14:paraId="20ABA7F7" w14:textId="77777777" w:rsidR="004A4AC7" w:rsidRPr="006822EC" w:rsidRDefault="004A4AC7" w:rsidP="00CD30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4577682" w14:textId="0115F927" w:rsidR="004A4AC7" w:rsidRPr="006822EC" w:rsidRDefault="00BE79D0" w:rsidP="00CD30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Non-dominant hand </w:t>
            </w:r>
          </w:p>
          <w:p w14:paraId="5A6A59E1" w14:textId="4303EFDC" w:rsidR="004A4AC7" w:rsidRPr="006822EC" w:rsidRDefault="00BE79D0" w:rsidP="00BE79D0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Novice: 3.8 [1.8 – 4.1], with tactile feedback: 2.7 [1.6 – 3.8]</w:t>
            </w:r>
          </w:p>
          <w:p w14:paraId="3D06E1EF" w14:textId="0915A896" w:rsidR="004A4AC7" w:rsidRPr="006822EC" w:rsidRDefault="00BE79D0" w:rsidP="00BE79D0">
            <w:pPr>
              <w:pStyle w:val="NoSpacing"/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Expert: 2.8 [1.8 – 4.0], with tactile feedback: 2.0 [1.5 – 2.3]  </w:t>
            </w:r>
          </w:p>
          <w:p w14:paraId="4C165575" w14:textId="77777777" w:rsidR="004A4AC7" w:rsidRPr="006822EC" w:rsidRDefault="004A4AC7" w:rsidP="00CD30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FD935DC" w14:textId="77777777" w:rsidR="004A4AC7" w:rsidRPr="006822EC" w:rsidRDefault="004A4AC7" w:rsidP="008B26A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473EE009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1B47F0A7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Allebla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31E7E7D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243B4688" w14:textId="77777777" w:rsidR="004A4AC7" w:rsidRPr="006822EC" w:rsidRDefault="00E7436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eneral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surgery</w:t>
            </w:r>
          </w:p>
          <w:p w14:paraId="28B54320" w14:textId="4E288DDF" w:rsidR="00E74365" w:rsidRPr="006822EC" w:rsidRDefault="00E7436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CE250" w14:textId="57DD2204" w:rsidR="004A4AC7" w:rsidRPr="006822EC" w:rsidRDefault="003409D6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A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nimal (ex-vivo)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in laparoscopic box trainer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0E3000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Porcine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  <w:t>(lung, small intestine &amp; liver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2F854578" w14:textId="4EF95F6F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Laparoscopic graspers:</w:t>
            </w:r>
          </w:p>
          <w:p w14:paraId="26C6CB29" w14:textId="4FCEFBA4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orce-sensing grasper with enhanced haptic feedback,</w:t>
            </w:r>
          </w:p>
          <w:p w14:paraId="336CB11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orce-sensing grasper with enhanced haptic feedback deactivated</w:t>
            </w:r>
          </w:p>
        </w:tc>
        <w:tc>
          <w:tcPr>
            <w:tcW w:w="1984" w:type="dxa"/>
            <w:vAlign w:val="center"/>
          </w:tcPr>
          <w:p w14:paraId="6BD1DCD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issue discrimination via palpation (operator blind to tissue type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D1169F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7 experts</w:t>
            </w:r>
          </w:p>
          <w:p w14:paraId="501ADE0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3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1C3ABE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BD9DF65" w14:textId="055A3399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an forces</w:t>
            </w:r>
            <w:r w:rsidR="00BE79D0"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105BEA07" w14:textId="7D743401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With haptic feedback: 1.7 N (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7)</w:t>
            </w:r>
          </w:p>
          <w:p w14:paraId="312DDB32" w14:textId="780BFA84" w:rsidR="004A4AC7" w:rsidRPr="006822EC" w:rsidRDefault="00BE79D0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With</w:t>
            </w:r>
            <w:r w:rsidRPr="006822EC">
              <w:rPr>
                <w:rFonts w:ascii="Arial" w:hAnsi="Arial" w:cs="Arial"/>
                <w:sz w:val="10"/>
                <w:szCs w:val="10"/>
              </w:rPr>
              <w:t>out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haptic feedback: 4.6 N (</w:t>
            </w:r>
            <w:r w:rsidRPr="006822EC">
              <w:rPr>
                <w:rFonts w:ascii="Arial" w:hAnsi="Arial" w:cs="Arial"/>
                <w:sz w:val="10"/>
                <w:szCs w:val="10"/>
              </w:rPr>
              <w:t>SD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1.5)</w:t>
            </w:r>
          </w:p>
        </w:tc>
      </w:tr>
      <w:tr w:rsidR="004A4AC7" w:rsidRPr="006822EC" w14:paraId="2A201891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52258F10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Gonenc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5EE31D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0097580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phthalmology</w:t>
            </w:r>
          </w:p>
          <w:p w14:paraId="1DFA63C4" w14:textId="6F8A89C6" w:rsidR="008F14D5" w:rsidRPr="006822EC" w:rsidRDefault="008F14D5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D2103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7AC43EA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ynthetic retina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vinyl layer stretched onto an acrylic insert with laser cut slots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55A398F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otorized Force-Sensing Microneedle Integrated with a Hand-held tremor-cancelling micromanipulator (Micron)</w:t>
            </w:r>
          </w:p>
        </w:tc>
        <w:tc>
          <w:tcPr>
            <w:tcW w:w="1984" w:type="dxa"/>
            <w:vAlign w:val="center"/>
          </w:tcPr>
          <w:p w14:paraId="00309DA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obot assisted retinal vein cannul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41C68D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  <w:r w:rsidRPr="006822EC">
              <w:rPr>
                <w:rFonts w:ascii="Arial" w:hAnsi="Arial" w:cs="Arial"/>
                <w:sz w:val="10"/>
                <w:szCs w:val="10"/>
              </w:rPr>
              <w:br/>
              <w:t>1 intermediate</w:t>
            </w:r>
          </w:p>
          <w:p w14:paraId="30EF6FF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CA6B60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2A35628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embrane puncture </w:t>
            </w:r>
          </w:p>
          <w:p w14:paraId="6357E2CC" w14:textId="156133C3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ange: 0.01 – 0.02 N</w:t>
            </w:r>
          </w:p>
          <w:p w14:paraId="3DA49D7A" w14:textId="4D0B8320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Max: 0.01 – 0.014 N</w:t>
            </w:r>
          </w:p>
          <w:p w14:paraId="6F3A2457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4910156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ate of force drop at the instant of piercing phantom membrane</w:t>
            </w:r>
          </w:p>
          <w:p w14:paraId="69ED1116" w14:textId="75FA31E5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veral</w:t>
            </w:r>
            <w:r w:rsidRPr="006822EC">
              <w:rPr>
                <w:rFonts w:ascii="Arial" w:hAnsi="Arial" w:cs="Arial"/>
                <w:sz w:val="10"/>
                <w:szCs w:val="10"/>
              </w:rPr>
              <w:t>l range</w:t>
            </w:r>
            <w:r w:rsidR="009E31A9" w:rsidRPr="006822EC">
              <w:rPr>
                <w:rFonts w:ascii="Arial" w:hAnsi="Arial" w:cs="Arial"/>
                <w:sz w:val="10"/>
                <w:szCs w:val="10"/>
              </w:rPr>
              <w:t>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−0.04 </w:t>
            </w:r>
            <w:r w:rsidRPr="006822EC">
              <w:rPr>
                <w:rFonts w:ascii="Arial" w:hAnsi="Arial" w:cs="Arial"/>
                <w:sz w:val="10"/>
                <w:szCs w:val="10"/>
              </w:rPr>
              <w:t>to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−0.01 N/s</w:t>
            </w:r>
          </w:p>
          <w:p w14:paraId="46B578D2" w14:textId="1A5911CF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Novice: − 0.05 ± 0.02 N/s </w:t>
            </w:r>
          </w:p>
          <w:p w14:paraId="3AE8E57C" w14:textId="660CF02A" w:rsidR="004A4AC7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Intermediate: − 0.07 ± 0.03 N/s </w:t>
            </w:r>
          </w:p>
          <w:p w14:paraId="115217A1" w14:textId="19665D6B" w:rsidR="008432E2" w:rsidRPr="006822EC" w:rsidRDefault="00BE79D0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Expert: −0.05 ± 0.02 N/s</w:t>
            </w:r>
          </w:p>
          <w:p w14:paraId="13B88DAE" w14:textId="329B77DD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 </w:t>
            </w:r>
          </w:p>
        </w:tc>
      </w:tr>
      <w:tr w:rsidR="004A4AC7" w:rsidRPr="006822EC" w14:paraId="4CCE2291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2C5B29A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Javaux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405A91C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6D96BD5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bstetrics &amp; Gynaec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EB2BE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AFFAFF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lacenta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E0E1394" w14:textId="5298A602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Fetoscope</w:t>
            </w:r>
          </w:p>
        </w:tc>
        <w:tc>
          <w:tcPr>
            <w:tcW w:w="1984" w:type="dxa"/>
            <w:vAlign w:val="center"/>
          </w:tcPr>
          <w:p w14:paraId="7D12233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Insertion, coagulation, retra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BDD674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3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37CF92C4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313E34BB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A79C75F" w14:textId="37FC5841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edian of 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sz w:val="10"/>
                <w:szCs w:val="10"/>
              </w:rPr>
              <w:t>ax forces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 xml:space="preserve"> by instrument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configuration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6CE24E64" w14:textId="5926DEF7" w:rsidR="004A4AC7" w:rsidRPr="006822EC" w:rsidRDefault="008432E2" w:rsidP="00B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Rigid tip </w:t>
            </w:r>
          </w:p>
          <w:p w14:paraId="40E64C16" w14:textId="76FF89CA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C</w:t>
            </w:r>
            <w:r w:rsidRPr="006822EC">
              <w:rPr>
                <w:rFonts w:ascii="Arial" w:hAnsi="Arial" w:cs="Arial"/>
                <w:sz w:val="10"/>
                <w:szCs w:val="10"/>
              </w:rPr>
              <w:t>entral placenta: 8.91 (IQR: 8.34 to 9.34)</w:t>
            </w:r>
          </w:p>
          <w:p w14:paraId="5E01C846" w14:textId="31B62746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L</w:t>
            </w:r>
            <w:r w:rsidRPr="006822EC">
              <w:rPr>
                <w:rFonts w:ascii="Arial" w:hAnsi="Arial" w:cs="Arial"/>
                <w:sz w:val="10"/>
                <w:szCs w:val="10"/>
              </w:rPr>
              <w:t>eft placenta: 9.76 (IQR: 9.26 to 10.23)</w:t>
            </w:r>
          </w:p>
          <w:p w14:paraId="056D0EEF" w14:textId="77777777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Right placenta: 10.1 (IQR: 9.4 to 10.7)</w:t>
            </w:r>
          </w:p>
          <w:p w14:paraId="43E290B6" w14:textId="77777777" w:rsidR="004A4AC7" w:rsidRPr="006822EC" w:rsidRDefault="004A4AC7" w:rsidP="00B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5D65E32" w14:textId="43448DAF" w:rsidR="004A4AC7" w:rsidRPr="006822EC" w:rsidRDefault="008432E2" w:rsidP="00B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Flexible tip</w:t>
            </w:r>
          </w:p>
          <w:p w14:paraId="6BE89A53" w14:textId="05C6FD2E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C</w:t>
            </w:r>
            <w:r w:rsidRPr="006822EC">
              <w:rPr>
                <w:rFonts w:ascii="Arial" w:hAnsi="Arial" w:cs="Arial"/>
                <w:sz w:val="10"/>
                <w:szCs w:val="10"/>
              </w:rPr>
              <w:t>entral placenta: 6.78 (IQR:  6.14 to 8.49)</w:t>
            </w:r>
          </w:p>
          <w:p w14:paraId="55754D26" w14:textId="10E727AC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L</w:t>
            </w:r>
            <w:r w:rsidRPr="006822EC">
              <w:rPr>
                <w:rFonts w:ascii="Arial" w:hAnsi="Arial" w:cs="Arial"/>
                <w:sz w:val="10"/>
                <w:szCs w:val="10"/>
              </w:rPr>
              <w:t>eft placenta: 7.72 (IQR: 7.41 to 10.31)</w:t>
            </w:r>
          </w:p>
          <w:p w14:paraId="59A9E644" w14:textId="0EE998E6" w:rsidR="004A4AC7" w:rsidRPr="006822EC" w:rsidRDefault="004A4AC7" w:rsidP="008432E2">
            <w:pPr>
              <w:ind w:firstLine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Right placenta: 8.89 (IQR: 8.62 to 10.49)</w:t>
            </w:r>
          </w:p>
          <w:p w14:paraId="65F395FE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21F5544A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1B10E0BB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Rafii</w:t>
            </w:r>
            <w:proofErr w:type="spellEnd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Tari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18A276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C172AA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ascular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CB5EF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806387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Synthetic aneurysms, tortuous arteries (silicon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61B0085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Endovascular catheter</w:t>
            </w:r>
          </w:p>
        </w:tc>
        <w:tc>
          <w:tcPr>
            <w:tcW w:w="1984" w:type="dxa"/>
            <w:vAlign w:val="center"/>
          </w:tcPr>
          <w:p w14:paraId="393BC6EB" w14:textId="452575FD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annulation &amp; endovascular catheter naviga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4B8B5019" w14:textId="77777777" w:rsidR="00505F44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6 expert</w:t>
            </w:r>
          </w:p>
          <w:p w14:paraId="454B07C0" w14:textId="54408DC3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0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A753D8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2EC6F3CF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Cannulation: </w:t>
            </w:r>
          </w:p>
          <w:p w14:paraId="21841EC6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Experts: mean 0.11 - 0.13N, max 0.54 - 0.84N (depending on vessel)</w:t>
            </w:r>
          </w:p>
          <w:p w14:paraId="649D4BD9" w14:textId="2B6C217A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Novices: mean 0.</w:t>
            </w:r>
            <w:r w:rsidR="00C56B89" w:rsidRPr="006822EC">
              <w:rPr>
                <w:rFonts w:ascii="Arial" w:hAnsi="Arial" w:cs="Arial"/>
                <w:color w:val="000000"/>
                <w:sz w:val="10"/>
                <w:szCs w:val="10"/>
              </w:rPr>
              <w:t>24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- 0.</w:t>
            </w:r>
            <w:r w:rsidR="00C56B89" w:rsidRPr="006822EC">
              <w:rPr>
                <w:rFonts w:ascii="Arial" w:hAnsi="Arial" w:cs="Arial"/>
                <w:color w:val="000000"/>
                <w:sz w:val="10"/>
                <w:szCs w:val="10"/>
              </w:rPr>
              <w:t>39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, max 1.</w:t>
            </w:r>
            <w:r w:rsidR="000218A0" w:rsidRPr="006822EC">
              <w:rPr>
                <w:rFonts w:ascii="Arial" w:hAnsi="Arial" w:cs="Arial"/>
                <w:color w:val="000000"/>
                <w:sz w:val="10"/>
                <w:szCs w:val="10"/>
              </w:rPr>
              <w:t>4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- 1.</w:t>
            </w:r>
            <w:r w:rsidR="000218A0" w:rsidRPr="006822EC">
              <w:rPr>
                <w:rFonts w:ascii="Arial" w:hAnsi="Arial" w:cs="Arial"/>
                <w:color w:val="000000"/>
                <w:sz w:val="10"/>
                <w:szCs w:val="10"/>
              </w:rPr>
              <w:t>75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 (depending on vessel)</w:t>
            </w:r>
          </w:p>
          <w:p w14:paraId="562C9B38" w14:textId="77777777" w:rsidR="008432E2" w:rsidRPr="006822EC" w:rsidRDefault="008432E2" w:rsidP="009A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5662CD39" w14:textId="4A242E75" w:rsidR="008432E2" w:rsidRPr="006822EC" w:rsidRDefault="008432E2" w:rsidP="009A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dian of median forces by vessel location and expertise:</w:t>
            </w:r>
          </w:p>
          <w:p w14:paraId="460114FA" w14:textId="4DB240CF" w:rsidR="004A4AC7" w:rsidRPr="006822EC" w:rsidRDefault="008432E2" w:rsidP="009A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Descending aorta</w:t>
            </w:r>
          </w:p>
          <w:p w14:paraId="328E85E6" w14:textId="0418FD2A" w:rsidR="004A4AC7" w:rsidRPr="006822EC" w:rsidRDefault="008432E2" w:rsidP="008432E2">
            <w:pPr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xpert: 0.03 N, (IQR: 0.03 to 0.04)</w:t>
            </w:r>
          </w:p>
          <w:p w14:paraId="20B3A28C" w14:textId="4DB4F226" w:rsidR="004A4AC7" w:rsidRPr="006822EC" w:rsidRDefault="008432E2" w:rsidP="008432E2">
            <w:pPr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vice 0.06 N (IQR: 0.06 to 0.07)</w:t>
            </w:r>
          </w:p>
          <w:p w14:paraId="266F8E1B" w14:textId="77777777" w:rsidR="004A4AC7" w:rsidRPr="006822EC" w:rsidRDefault="004A4AC7" w:rsidP="00A7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20AB72F5" w14:textId="4A6D2B67" w:rsidR="004A4AC7" w:rsidRPr="006822EC" w:rsidRDefault="008432E2" w:rsidP="00A7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Arch Vessel</w:t>
            </w:r>
          </w:p>
          <w:p w14:paraId="6C65EFFA" w14:textId="31BA76FE" w:rsidR="004A4AC7" w:rsidRPr="006822EC" w:rsidRDefault="008432E2" w:rsidP="008432E2">
            <w:pPr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xpert: 0.09 N (IQR: 0.08 to 0.09)</w:t>
            </w:r>
          </w:p>
          <w:p w14:paraId="1DB434E5" w14:textId="5973CA49" w:rsidR="004A4AC7" w:rsidRPr="006822EC" w:rsidRDefault="008432E2" w:rsidP="008432E2">
            <w:pPr>
              <w:ind w:firstLine="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vice: 0.17 N (IQR: 0.15 to 0.18)</w:t>
            </w:r>
          </w:p>
          <w:p w14:paraId="255DFE66" w14:textId="77777777" w:rsidR="004A4AC7" w:rsidRPr="006822EC" w:rsidRDefault="004A4AC7" w:rsidP="00A53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6C9D688B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5BAF6E6D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ugiyama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42C39B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FB0084F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3BBA4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s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1653D9C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rain (Arteriovenous Malformation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3F95607" w14:textId="492C4DE4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5F66018A" w14:textId="67607CBD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Arteriovenous </w:t>
            </w:r>
            <w:r w:rsidR="00D35179" w:rsidRPr="006822EC">
              <w:rPr>
                <w:rFonts w:ascii="Arial" w:hAnsi="Arial" w:cs="Arial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sz w:val="10"/>
                <w:szCs w:val="10"/>
              </w:rPr>
              <w:t>alformation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resectio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755F16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671B20A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E1427C5" w14:textId="77777777" w:rsidR="008432E2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6C0D33B" w14:textId="5A82FBDB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oagulation forces</w:t>
            </w:r>
            <w:r w:rsidR="003B28C5">
              <w:rPr>
                <w:rFonts w:ascii="Arial" w:hAnsi="Arial" w:cs="Arial"/>
                <w:color w:val="000000"/>
                <w:sz w:val="10"/>
                <w:szCs w:val="10"/>
              </w:rPr>
              <w:t xml:space="preserve"> (N)</w:t>
            </w:r>
            <w:r w:rsidR="008432E2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by tissue type:</w:t>
            </w:r>
          </w:p>
          <w:p w14:paraId="7E743E1F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Scalp vessel: mean 1.03 (0.23), max 1.70 (0.33).</w:t>
            </w:r>
          </w:p>
          <w:p w14:paraId="4C80143C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Dura: mean 0.34 (0.14), mean max 0.43 (0.18)</w:t>
            </w:r>
          </w:p>
          <w:p w14:paraId="68952E11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Pia-arachnoid: mean 0.27 (0.10), mean max 0.40 (0.19)</w:t>
            </w:r>
          </w:p>
          <w:p w14:paraId="3E152E13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Major feeder and drainer: mean 0.33 (0.11), mean max 0.47 (0.16)</w:t>
            </w:r>
          </w:p>
          <w:p w14:paraId="4D9557F5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Small vessel around nidus: mean 0.23 (0.06), mean max 0.35 (0.12)</w:t>
            </w:r>
          </w:p>
          <w:p w14:paraId="55C6682D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 Division of gliotic layer between brain and nidus: mean 0.23 (0.06), max 0.34 (0.10)</w:t>
            </w:r>
          </w:p>
          <w:p w14:paraId="755C2FA9" w14:textId="06466612" w:rsidR="008432E2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36E3E68A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DC089F7" w14:textId="77777777" w:rsidR="004A4AC7" w:rsidRPr="009F47F9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  <w:highlight w:val="yellow"/>
              </w:rPr>
            </w:pPr>
            <w:r w:rsidRPr="00A95AD2">
              <w:rPr>
                <w:rFonts w:ascii="Arial" w:hAnsi="Arial" w:cs="Arial"/>
                <w:color w:val="000000" w:themeColor="text1"/>
                <w:sz w:val="10"/>
                <w:szCs w:val="10"/>
              </w:rPr>
              <w:t>Sumer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E79B11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D1921DA" w14:textId="77777777" w:rsidR="004A4AC7" w:rsidRPr="006822EC" w:rsidRDefault="002F46E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General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urgery</w:t>
            </w:r>
          </w:p>
          <w:p w14:paraId="6D8C33B2" w14:textId="79E9396E" w:rsidR="002F46E1" w:rsidRPr="006822EC" w:rsidRDefault="002F46E1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A81A2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Phantom (ex-vivo),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Animal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A00A9AD" w14:textId="0A1A6899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ynthetic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tissue (</w:t>
            </w:r>
            <w:r w:rsidR="008432E2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Polydimethylsiloxane 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PDMS; 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silicone rubber)</w:t>
            </w:r>
          </w:p>
          <w:p w14:paraId="367A4BAF" w14:textId="44874BD9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Animal liver, 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sz w:val="10"/>
                <w:szCs w:val="10"/>
              </w:rPr>
              <w:t>uscle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CB63964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aparoscopic grasper</w:t>
            </w:r>
          </w:p>
        </w:tc>
        <w:tc>
          <w:tcPr>
            <w:tcW w:w="1984" w:type="dxa"/>
            <w:vAlign w:val="center"/>
          </w:tcPr>
          <w:p w14:paraId="45C46960" w14:textId="43B4FBA5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Grasping tissue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B0B5C9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1DED03F3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28BD3FFE" w14:textId="2520744A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Overall range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of forces: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0.</w:t>
            </w:r>
            <w:r w:rsidR="000F05B2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2–0.</w:t>
            </w:r>
            <w:r w:rsidR="000F05B2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7 N</w:t>
            </w:r>
          </w:p>
          <w:p w14:paraId="7F4CCE62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14:paraId="40968102" w14:textId="3E172BFD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Max forces</w:t>
            </w:r>
            <w:r w:rsidR="008432E2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by material: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br/>
            </w:r>
            <w:r w:rsidR="008432E2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PDMS: 0.07 N</w:t>
            </w:r>
          </w:p>
          <w:p w14:paraId="68E009DB" w14:textId="18F149C1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ilicon rubber: 0.05 N</w:t>
            </w:r>
          </w:p>
          <w:p w14:paraId="75E7187B" w14:textId="7BA73CDD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Liver :0.02 N</w:t>
            </w:r>
          </w:p>
          <w:p w14:paraId="739F06E3" w14:textId="77777777" w:rsidR="004A4AC7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M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uscle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: 0.03 N</w:t>
            </w:r>
          </w:p>
          <w:p w14:paraId="3DA3258A" w14:textId="19FF5650" w:rsidR="008432E2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4BBE9074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01019F1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Talasaz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4C01C46" w14:textId="5568F028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</w:t>
            </w:r>
            <w:r w:rsidR="00A972BE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DD13B9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ardiothoracic surgery</w:t>
            </w:r>
          </w:p>
          <w:p w14:paraId="39098E95" w14:textId="2AC3E134" w:rsidR="00BC39C0" w:rsidRPr="006822EC" w:rsidRDefault="00BC39C0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</w:t>
            </w:r>
            <w:r w:rsidR="00532FDB" w:rsidRPr="006822EC">
              <w:rPr>
                <w:rFonts w:ascii="Arial" w:hAnsi="Arial" w:cs="Arial"/>
                <w:sz w:val="10"/>
                <w:szCs w:val="10"/>
              </w:rPr>
              <w:t>r</w:t>
            </w:r>
            <w:r w:rsidRPr="006822EC">
              <w:rPr>
                <w:rFonts w:ascii="Arial" w:hAnsi="Arial" w:cs="Arial"/>
                <w:sz w:val="10"/>
                <w:szCs w:val="10"/>
              </w:rPr>
              <w:t>oboti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FCC36" w14:textId="1126BE4A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793A0489" w14:textId="165ECC1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ynthetic mitral valve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41CD0291" w14:textId="6309F2F4" w:rsidR="004A4AC7" w:rsidRPr="006822EC" w:rsidRDefault="000F053E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 on DaVinci arm</w:t>
            </w:r>
          </w:p>
        </w:tc>
        <w:tc>
          <w:tcPr>
            <w:tcW w:w="1984" w:type="dxa"/>
            <w:vAlign w:val="center"/>
          </w:tcPr>
          <w:p w14:paraId="70E845D2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Sutur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9CB7EA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6 experts</w:t>
            </w:r>
          </w:p>
          <w:p w14:paraId="2EC5AB5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7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704B4C65" w14:textId="55856D99" w:rsidR="004A4AC7" w:rsidRPr="006822EC" w:rsidRDefault="000F053E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rect force sensor</w:t>
            </w:r>
          </w:p>
        </w:tc>
        <w:tc>
          <w:tcPr>
            <w:tcW w:w="4394" w:type="dxa"/>
            <w:vAlign w:val="center"/>
          </w:tcPr>
          <w:p w14:paraId="13BEC172" w14:textId="36DEC166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80FE48B" w14:textId="4BBE482D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Tissue puncturing</w:t>
            </w:r>
            <w:r w:rsidR="008432E2" w:rsidRPr="006822EC">
              <w:rPr>
                <w:rFonts w:ascii="Arial" w:hAnsi="Arial" w:cs="Arial"/>
                <w:color w:val="000000"/>
                <w:sz w:val="10"/>
                <w:szCs w:val="10"/>
              </w:rPr>
              <w:t>: mean forces</w:t>
            </w:r>
          </w:p>
          <w:p w14:paraId="34BF6FD4" w14:textId="0DFFFFDB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vice: 2.54</w:t>
            </w:r>
            <w:r w:rsidR="003B28C5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17)</w:t>
            </w:r>
          </w:p>
          <w:p w14:paraId="2F31EEDC" w14:textId="7C81CCE3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xperts: 2.49</w:t>
            </w:r>
            <w:r w:rsidR="003B28C5">
              <w:rPr>
                <w:rFonts w:ascii="Arial" w:hAnsi="Arial" w:cs="Arial"/>
                <w:color w:val="000000"/>
                <w:sz w:val="10"/>
                <w:szCs w:val="10"/>
              </w:rPr>
              <w:t xml:space="preserve"> 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28)</w:t>
            </w:r>
          </w:p>
          <w:p w14:paraId="29A53568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1FE9532" w14:textId="1B289E5F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Knot tightening</w:t>
            </w:r>
            <w:r w:rsidR="008432E2" w:rsidRPr="006822EC">
              <w:rPr>
                <w:rFonts w:ascii="Arial" w:hAnsi="Arial" w:cs="Arial"/>
                <w:color w:val="000000"/>
                <w:sz w:val="10"/>
                <w:szCs w:val="10"/>
              </w:rPr>
              <w:t>: mean forces</w:t>
            </w:r>
          </w:p>
          <w:p w14:paraId="5EAE84C4" w14:textId="40567663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Novice: 3.57</w:t>
            </w:r>
            <w:r w:rsidR="003B28C5">
              <w:rPr>
                <w:rFonts w:ascii="Arial" w:hAnsi="Arial" w:cs="Arial"/>
                <w:color w:val="000000"/>
                <w:sz w:val="10"/>
                <w:szCs w:val="10"/>
              </w:rPr>
              <w:t xml:space="preserve"> 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19)</w:t>
            </w:r>
          </w:p>
          <w:p w14:paraId="682838BB" w14:textId="70BF65D4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Experts: 3.17</w:t>
            </w:r>
            <w:r w:rsidR="003B28C5">
              <w:rPr>
                <w:rFonts w:ascii="Arial" w:hAnsi="Arial" w:cs="Arial"/>
                <w:color w:val="000000"/>
                <w:sz w:val="10"/>
                <w:szCs w:val="10"/>
              </w:rPr>
              <w:t xml:space="preserve"> 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(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0.39)</w:t>
            </w:r>
          </w:p>
          <w:p w14:paraId="6A153C7E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1CD688A0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8B89472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>Sugiyama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0C23BF3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8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26C819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uro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B4766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Humans (in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12FA450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Brain (vascular malformations &amp; aneurysms, tumours, normal brain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2BBF68CE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Bipolar forceps</w:t>
            </w:r>
          </w:p>
        </w:tc>
        <w:tc>
          <w:tcPr>
            <w:tcW w:w="1984" w:type="dxa"/>
            <w:vAlign w:val="center"/>
          </w:tcPr>
          <w:p w14:paraId="69247535" w14:textId="7987D0EF" w:rsidR="004A4AC7" w:rsidRPr="006822EC" w:rsidRDefault="008F14D5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Vessel d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issection </w:t>
            </w:r>
            <w:r w:rsidRPr="006822EC">
              <w:rPr>
                <w:rFonts w:ascii="Arial" w:hAnsi="Arial" w:cs="Arial"/>
                <w:sz w:val="10"/>
                <w:szCs w:val="10"/>
              </w:rPr>
              <w:t>&amp;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coagulatio</w:t>
            </w:r>
            <w:r w:rsidRPr="006822EC">
              <w:rPr>
                <w:rFonts w:ascii="Arial" w:hAnsi="Arial" w:cs="Arial"/>
                <w:sz w:val="10"/>
                <w:szCs w:val="10"/>
              </w:rPr>
              <w:t>n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, dissection of tumour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6B1724F" w14:textId="441ED60A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5 expert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br/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5 intermediate</w:t>
            </w:r>
          </w:p>
          <w:p w14:paraId="507B046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6 novic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1A65F7F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4E63F7B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3CB4B0B0" w14:textId="77777777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Summary of </w:t>
            </w:r>
            <w:r w:rsidRPr="006822EC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most</w:t>
            </w: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intracranial tasks:</w:t>
            </w:r>
          </w:p>
          <w:p w14:paraId="7AEB1398" w14:textId="425CD72F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Mean  &lt; 0.6N </w:t>
            </w:r>
          </w:p>
          <w:p w14:paraId="275BAF3F" w14:textId="2CCCA82F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Max &lt; 1N</w:t>
            </w:r>
          </w:p>
          <w:p w14:paraId="111EBEBB" w14:textId="6387CFF7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2DAC527" w14:textId="14A98C0B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Mean forces across all tasks:</w:t>
            </w:r>
          </w:p>
          <w:p w14:paraId="5DCA3D9C" w14:textId="476E3EC3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Novice: 0.74N</w:t>
            </w:r>
          </w:p>
          <w:p w14:paraId="32AA7EB6" w14:textId="6B6AA497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Intermediate: 0.00 N </w:t>
            </w:r>
          </w:p>
          <w:p w14:paraId="51CBDB51" w14:textId="75392851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xperts: 0.08N</w:t>
            </w:r>
          </w:p>
          <w:p w14:paraId="1D5E6DE6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AAACB99" w14:textId="77777777" w:rsidR="004A4AC7" w:rsidRPr="006822EC" w:rsidRDefault="004A4AC7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Dissection of small cortical vessel (p&lt;0.001)</w:t>
            </w:r>
          </w:p>
          <w:p w14:paraId="15518B85" w14:textId="4334343C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I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ntermediate 1.31N  </w:t>
            </w:r>
          </w:p>
          <w:p w14:paraId="7462261C" w14:textId="260B475B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xpert: 0.00 N</w:t>
            </w:r>
          </w:p>
          <w:p w14:paraId="745CF43C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2D128993" w14:textId="77777777" w:rsidR="004A4AC7" w:rsidRPr="006822EC" w:rsidRDefault="004A4AC7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Coagulation of small cortical vessel (p=0.02)</w:t>
            </w:r>
          </w:p>
          <w:p w14:paraId="3B3495E8" w14:textId="276AEF2D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I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ntermediate 0.54N </w:t>
            </w:r>
          </w:p>
          <w:p w14:paraId="6B67C663" w14:textId="6A411A73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xpert 0.00N </w:t>
            </w:r>
          </w:p>
          <w:p w14:paraId="0732AD6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3E329EAF" w14:textId="77777777" w:rsidR="004A4AC7" w:rsidRPr="006822EC" w:rsidRDefault="004A4AC7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Division of glioma (p= 0.01)</w:t>
            </w:r>
          </w:p>
          <w:p w14:paraId="36FE72BF" w14:textId="0BC5B354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Intermediate -0.5N </w:t>
            </w:r>
          </w:p>
          <w:p w14:paraId="5A84D4B0" w14:textId="2CA6883F" w:rsidR="004A4AC7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E</w:t>
            </w:r>
            <w:r w:rsidR="004A4AC7" w:rsidRPr="006822EC">
              <w:rPr>
                <w:rFonts w:ascii="Arial" w:hAnsi="Arial" w:cs="Arial"/>
                <w:color w:val="000000"/>
                <w:sz w:val="10"/>
                <w:szCs w:val="10"/>
              </w:rPr>
              <w:t>xpert 0.00 N</w:t>
            </w:r>
          </w:p>
          <w:p w14:paraId="7B85FC7D" w14:textId="5E345420" w:rsidR="008432E2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54D783A0" w14:textId="77777777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Force required to divide brain: </w:t>
            </w:r>
          </w:p>
          <w:p w14:paraId="6AE16F4F" w14:textId="77777777" w:rsidR="008432E2" w:rsidRPr="006822EC" w:rsidRDefault="008432E2" w:rsidP="00843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-Mean 0.45 - 0.54N  </w:t>
            </w:r>
          </w:p>
          <w:p w14:paraId="188C2E43" w14:textId="4A06E177" w:rsidR="008432E2" w:rsidRPr="006822EC" w:rsidRDefault="008432E2" w:rsidP="0068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-Max 0.71N - 0.84N</w:t>
            </w:r>
          </w:p>
          <w:p w14:paraId="34E052D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 xml:space="preserve"> </w:t>
            </w:r>
          </w:p>
        </w:tc>
      </w:tr>
      <w:tr w:rsidR="004A4AC7" w:rsidRPr="006822EC" w14:paraId="74FA7050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D443465" w14:textId="120A92A2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ez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6C9AF17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8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4773CA8" w14:textId="3401C502" w:rsidR="004A4AC7" w:rsidRPr="006822EC" w:rsidRDefault="005A04CF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 xml:space="preserve">Obstetrics and Gynaecology </w:t>
            </w:r>
          </w:p>
          <w:p w14:paraId="0F2E35EE" w14:textId="1DBBC92B" w:rsidR="00532FDB" w:rsidRPr="006822EC" w:rsidRDefault="00532FDB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</w:t>
            </w:r>
            <w:r w:rsidR="005A04CF">
              <w:rPr>
                <w:rFonts w:ascii="Arial" w:hAnsi="Arial" w:cs="Arial"/>
                <w:sz w:val="10"/>
                <w:szCs w:val="10"/>
              </w:rPr>
              <w:t>Laparoscopic</w:t>
            </w:r>
            <w:r w:rsidRPr="006822E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D79AE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C5DF5D8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omato (model of endometrium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BAD3136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Laparoscopic grasper</w:t>
            </w:r>
          </w:p>
        </w:tc>
        <w:tc>
          <w:tcPr>
            <w:tcW w:w="1984" w:type="dxa"/>
            <w:vAlign w:val="center"/>
          </w:tcPr>
          <w:p w14:paraId="3E45EB57" w14:textId="6A674C7E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Grasping, peeling and ablating exocarp from mesocarp.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B6232D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145FBF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14E0D920" w14:textId="2967F176" w:rsidR="004A4AC7" w:rsidRPr="006822EC" w:rsidRDefault="008432E2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br/>
              <w:t>Average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max</w:t>
            </w:r>
            <w:r w:rsidRPr="006822EC">
              <w:rPr>
                <w:rFonts w:ascii="Arial" w:hAnsi="Arial" w:cs="Arial"/>
                <w:sz w:val="10"/>
                <w:szCs w:val="10"/>
              </w:rPr>
              <w:t>imu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force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  <w:p w14:paraId="10F66DA8" w14:textId="262D218A" w:rsidR="004A4AC7" w:rsidRPr="006822EC" w:rsidRDefault="008432E2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No h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ptic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feedback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6.87 (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4)</w:t>
            </w:r>
          </w:p>
          <w:p w14:paraId="58D96F04" w14:textId="1E602B0F" w:rsidR="004A4AC7" w:rsidRPr="006822EC" w:rsidRDefault="008432E2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H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ptic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feedback: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4.28 (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1.96)</w:t>
            </w:r>
          </w:p>
          <w:p w14:paraId="2884D401" w14:textId="77777777" w:rsidR="004A4AC7" w:rsidRPr="006822EC" w:rsidRDefault="004A4AC7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AC60541" w14:textId="7C70B81A" w:rsidR="004A4AC7" w:rsidRPr="006822EC" w:rsidRDefault="004A4AC7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verage forc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e:</w:t>
            </w:r>
          </w:p>
          <w:p w14:paraId="69C44EC0" w14:textId="35B5E6B3" w:rsidR="004A4AC7" w:rsidRPr="006822EC" w:rsidRDefault="008432E2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No haptic feedback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: 0.81 (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42)</w:t>
            </w:r>
          </w:p>
          <w:p w14:paraId="2B0E082C" w14:textId="5BD4095D" w:rsidR="004A4AC7" w:rsidRPr="006822EC" w:rsidRDefault="008432E2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Haptic feedback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48 (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SD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3)</w:t>
            </w:r>
          </w:p>
          <w:p w14:paraId="545C5374" w14:textId="77777777" w:rsidR="004A4AC7" w:rsidRPr="006822EC" w:rsidRDefault="004A4AC7" w:rsidP="000F7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9030155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46B3B1D6" w14:textId="77777777" w:rsidR="004A4AC7" w:rsidRPr="002E7306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E7306">
              <w:rPr>
                <w:rFonts w:ascii="Arial" w:hAnsi="Arial" w:cs="Arial"/>
                <w:color w:val="000000" w:themeColor="text1"/>
                <w:sz w:val="10"/>
                <w:szCs w:val="10"/>
              </w:rPr>
              <w:t>Ebrahimi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6BA337C" w14:textId="77777777" w:rsidR="004A4AC7" w:rsidRPr="002E7306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2E7306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0EB934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phthalmology</w:t>
            </w:r>
          </w:p>
          <w:p w14:paraId="60560698" w14:textId="2AEDFE63" w:rsidR="00284A49" w:rsidRPr="006822EC" w:rsidRDefault="00284A49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47DA7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294307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ynthetic sclera (silicon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6A141208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25-gauge nitinol needle via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SteadyHand</w:t>
            </w:r>
            <w:proofErr w:type="spellEnd"/>
            <w:r w:rsidRPr="006822EC">
              <w:rPr>
                <w:rFonts w:ascii="Arial" w:hAnsi="Arial" w:cs="Arial"/>
                <w:sz w:val="10"/>
                <w:szCs w:val="10"/>
              </w:rPr>
              <w:t xml:space="preserve"> Eye Robot</w:t>
            </w:r>
          </w:p>
        </w:tc>
        <w:tc>
          <w:tcPr>
            <w:tcW w:w="1984" w:type="dxa"/>
            <w:vAlign w:val="center"/>
          </w:tcPr>
          <w:p w14:paraId="1F049DB7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tinal vessel trac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F234309" w14:textId="4DC852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3 expert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56CF63AB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FBG optical strain sensors</w:t>
            </w:r>
          </w:p>
        </w:tc>
        <w:tc>
          <w:tcPr>
            <w:tcW w:w="4394" w:type="dxa"/>
            <w:vAlign w:val="center"/>
          </w:tcPr>
          <w:p w14:paraId="6D2F882F" w14:textId="4C09E887" w:rsidR="004A4AC7" w:rsidRPr="006822EC" w:rsidRDefault="008432E2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br/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With active control*:</w:t>
            </w:r>
          </w:p>
          <w:p w14:paraId="538876F2" w14:textId="77777777" w:rsidR="004A4AC7" w:rsidRPr="006822EC" w:rsidRDefault="004A4AC7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 of mean: 0.07 N (IQR: 0.06 – 0.07 N)</w:t>
            </w:r>
          </w:p>
          <w:p w14:paraId="35481621" w14:textId="77777777" w:rsidR="004A4AC7" w:rsidRPr="006822EC" w:rsidRDefault="004A4AC7" w:rsidP="00AF2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 of max: 0.05 N (IQR: 0.05 – 0.07 N)</w:t>
            </w:r>
          </w:p>
          <w:p w14:paraId="2985BF44" w14:textId="77777777" w:rsidR="004A4AC7" w:rsidRPr="006822EC" w:rsidRDefault="004A4AC7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B074DED" w14:textId="77777777" w:rsidR="004A4AC7" w:rsidRPr="006822EC" w:rsidRDefault="004A4AC7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With passive control*:</w:t>
            </w:r>
          </w:p>
          <w:p w14:paraId="324535BF" w14:textId="77777777" w:rsidR="004A4AC7" w:rsidRPr="006822EC" w:rsidRDefault="004A4AC7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 of mean: 0.08 N (IQR: 0.07 – 0.09 N)</w:t>
            </w:r>
          </w:p>
          <w:p w14:paraId="242BA027" w14:textId="77777777" w:rsidR="004A4AC7" w:rsidRPr="006822EC" w:rsidRDefault="004A4AC7" w:rsidP="00D7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dian of max: 0.07 N (IQR: 0.06 – 0.08 N)</w:t>
            </w:r>
          </w:p>
          <w:p w14:paraId="38ABC1C0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034A477" w14:textId="32B7B0E4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*Active control = 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a</w:t>
            </w:r>
            <w:r w:rsidRPr="006822EC">
              <w:rPr>
                <w:rFonts w:ascii="Arial" w:hAnsi="Arial" w:cs="Arial"/>
                <w:sz w:val="10"/>
                <w:szCs w:val="10"/>
              </w:rPr>
              <w:t>utomatic force reduction by robotic platform when force exceeds safe limits.</w:t>
            </w:r>
          </w:p>
          <w:p w14:paraId="6E96282B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*Passive control = alarm on reaching force safety threshold.</w:t>
            </w:r>
          </w:p>
          <w:p w14:paraId="118FE9A4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7589A6D2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63570207" w14:textId="77777777" w:rsidR="004A4AC7" w:rsidRPr="002E7306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E7306">
              <w:rPr>
                <w:rFonts w:ascii="Arial" w:hAnsi="Arial" w:cs="Arial"/>
                <w:color w:val="000000" w:themeColor="text1"/>
                <w:sz w:val="10"/>
                <w:szCs w:val="10"/>
              </w:rPr>
              <w:t>Ebrahimi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1BF5B2D1" w14:textId="77777777" w:rsidR="004A4AC7" w:rsidRPr="002E7306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2E7306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74E1106C" w14:textId="17EE7EBA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phthalmology</w:t>
            </w:r>
          </w:p>
          <w:p w14:paraId="33807033" w14:textId="197ABE71" w:rsidR="008F14D5" w:rsidRPr="006822EC" w:rsidRDefault="008F14D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robotic)</w:t>
            </w:r>
          </w:p>
          <w:p w14:paraId="3BD9C176" w14:textId="1824A5C4" w:rsidR="00284A49" w:rsidRPr="006822EC" w:rsidRDefault="00284A4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F94ED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3B60FF6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ynthetic sclera (silicon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1332A17B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25-gauge nitinol needle via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SteadyHand</w:t>
            </w:r>
            <w:proofErr w:type="spellEnd"/>
            <w:r w:rsidRPr="006822EC">
              <w:rPr>
                <w:rFonts w:ascii="Arial" w:hAnsi="Arial" w:cs="Arial"/>
                <w:sz w:val="10"/>
                <w:szCs w:val="10"/>
              </w:rPr>
              <w:t xml:space="preserve"> Eye Robot</w:t>
            </w:r>
          </w:p>
        </w:tc>
        <w:tc>
          <w:tcPr>
            <w:tcW w:w="1984" w:type="dxa"/>
            <w:vAlign w:val="center"/>
          </w:tcPr>
          <w:p w14:paraId="1869B2B8" w14:textId="7B9E4D41" w:rsidR="004A4AC7" w:rsidRPr="006822EC" w:rsidRDefault="00D3517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obot assisted retinal vein-cannulation</w:t>
            </w:r>
          </w:p>
          <w:p w14:paraId="75A4BE86" w14:textId="0306AB5B" w:rsidR="004A4AC7" w:rsidRPr="006822EC" w:rsidRDefault="00D35179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Retinal vessel tracing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4C2E245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2 novices</w:t>
            </w:r>
          </w:p>
          <w:p w14:paraId="2134518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intermediate</w:t>
            </w:r>
          </w:p>
          <w:p w14:paraId="6F29806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6303575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FBG optical strain sensors</w:t>
            </w:r>
          </w:p>
        </w:tc>
        <w:tc>
          <w:tcPr>
            <w:tcW w:w="4394" w:type="dxa"/>
            <w:vAlign w:val="center"/>
          </w:tcPr>
          <w:p w14:paraId="50B251B2" w14:textId="77777777" w:rsidR="008432E2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105D75B0" w14:textId="5568E086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verall mean forces</w:t>
            </w:r>
          </w:p>
          <w:p w14:paraId="77C3E33C" w14:textId="36C119C0" w:rsidR="008432E2" w:rsidRPr="006822EC" w:rsidRDefault="008432E2" w:rsidP="0084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Without feedback: 0.10 N</w:t>
            </w:r>
          </w:p>
          <w:p w14:paraId="30F15E72" w14:textId="2905A887" w:rsidR="008432E2" w:rsidRPr="006822EC" w:rsidRDefault="008432E2" w:rsidP="0084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With audio feedback: 0.07 N</w:t>
            </w:r>
          </w:p>
          <w:p w14:paraId="72C4BB79" w14:textId="77777777" w:rsidR="008432E2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6C788892" w14:textId="0620593C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an forces with 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 robotic assistance </w:t>
            </w:r>
          </w:p>
          <w:p w14:paraId="671C4C9C" w14:textId="5088C2D6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Novices: 0.10 N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 xml:space="preserve">; </w:t>
            </w:r>
            <w:r w:rsidRPr="006822EC">
              <w:rPr>
                <w:rFonts w:ascii="Arial" w:hAnsi="Arial" w:cs="Arial"/>
                <w:sz w:val="10"/>
                <w:szCs w:val="10"/>
              </w:rPr>
              <w:t>0.08 N with audio feedback</w:t>
            </w:r>
          </w:p>
          <w:p w14:paraId="43B3FB60" w14:textId="192411F2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Intermediate: 0.14 N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08 N with audio feedback</w:t>
            </w:r>
          </w:p>
          <w:p w14:paraId="6ABF71A2" w14:textId="4F92E94C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Expert: 0.07 N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06 N with audio feedback</w:t>
            </w:r>
          </w:p>
          <w:p w14:paraId="4D7732EF" w14:textId="560CE848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All : 0.10 N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07 N with audio feedback</w:t>
            </w:r>
          </w:p>
          <w:p w14:paraId="70E9E7EB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8730E31" w14:textId="4C122F97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ean forces r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botic assistance:</w:t>
            </w:r>
          </w:p>
          <w:p w14:paraId="50F45653" w14:textId="24F800B7" w:rsidR="004A4AC7" w:rsidRPr="006822EC" w:rsidRDefault="004A4AC7" w:rsidP="00C5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Novices: 0.12 N, 0.07 N with audio feedback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09 N with haptic feedback</w:t>
            </w:r>
          </w:p>
          <w:p w14:paraId="48A096E7" w14:textId="0F0509ED" w:rsidR="004A4AC7" w:rsidRPr="006822EC" w:rsidRDefault="004A4AC7" w:rsidP="00C5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Intermediate: 0.07 N, 0.10 N with audio feedback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11 N with haptic feedback</w:t>
            </w:r>
          </w:p>
          <w:p w14:paraId="53C9F335" w14:textId="5D22084E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Expert: 0.16 N, 0.10 with audio feedback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not performed with haptic feedback</w:t>
            </w:r>
          </w:p>
          <w:p w14:paraId="0584298D" w14:textId="52F9AD6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All: 0.12 N, 0.08 N with audio feedback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;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0.09 N with haptic feedback</w:t>
            </w:r>
          </w:p>
          <w:p w14:paraId="5F4502CF" w14:textId="77777777" w:rsidR="004A4AC7" w:rsidRPr="006822EC" w:rsidRDefault="004A4AC7" w:rsidP="0084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5E18E272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3CD1CE82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Kwong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57EC33C2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1B8A6DD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Orthopaedi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A4E58A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P</w:t>
            </w: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5906B274" w14:textId="77777777" w:rsidR="004A4AC7" w:rsidRPr="006822EC" w:rsidRDefault="004A4AC7" w:rsidP="00D3517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Hemipelvis </w:t>
            </w:r>
            <w:r w:rsidRPr="006822EC">
              <w:rPr>
                <w:rFonts w:ascii="Arial" w:hAnsi="Arial" w:cs="Arial"/>
                <w:sz w:val="10"/>
                <w:szCs w:val="10"/>
              </w:rPr>
              <w:t>(composite, polyurethane foam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0F8E561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Acetabular Revision System  (Zimmer Vs </w:t>
            </w:r>
            <w:proofErr w:type="spellStart"/>
            <w:r w:rsidRPr="006822EC">
              <w:rPr>
                <w:rFonts w:ascii="Arial" w:hAnsi="Arial" w:cs="Arial"/>
                <w:sz w:val="10"/>
                <w:szCs w:val="10"/>
              </w:rPr>
              <w:t>EZout</w:t>
            </w:r>
            <w:proofErr w:type="spellEnd"/>
            <w:r w:rsidRPr="006822E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984" w:type="dxa"/>
            <w:vAlign w:val="center"/>
          </w:tcPr>
          <w:p w14:paraId="1784A0E5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evision arthroplasty:</w:t>
            </w:r>
          </w:p>
          <w:p w14:paraId="561D1EF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Acetabular removal (screw extraction, implant extraction)</w:t>
            </w:r>
          </w:p>
          <w:p w14:paraId="363A0F9F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6C762671" w14:textId="7C51BC85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expert</w:t>
            </w:r>
          </w:p>
          <w:p w14:paraId="0BADBB89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1 intermediate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3001B43" w14:textId="2F5C1550" w:rsidR="004A4AC7" w:rsidRPr="006822EC" w:rsidRDefault="000F053E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Direct force sensor</w:t>
            </w:r>
          </w:p>
        </w:tc>
        <w:tc>
          <w:tcPr>
            <w:tcW w:w="4394" w:type="dxa"/>
            <w:vAlign w:val="center"/>
          </w:tcPr>
          <w:p w14:paraId="0D51F33A" w14:textId="77777777" w:rsidR="008432E2" w:rsidRPr="006822EC" w:rsidRDefault="008432E2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56229E6C" w14:textId="113730A5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Forces during screw extraction:</w:t>
            </w:r>
          </w:p>
          <w:p w14:paraId="09248136" w14:textId="77777777" w:rsidR="004A4AC7" w:rsidRPr="006822EC" w:rsidRDefault="004A4AC7" w:rsidP="006A0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Intermediate: mean 98.1(19.6), min 68.6, max 3402.9</w:t>
            </w:r>
          </w:p>
          <w:p w14:paraId="587D9E47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Expert: mean 117.7 (19.6), min 68.6, max 137.3</w:t>
            </w:r>
          </w:p>
          <w:p w14:paraId="662DE355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977100B" w14:textId="77777777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Forces during implant extraction:</w:t>
            </w:r>
          </w:p>
          <w:p w14:paraId="37AF3982" w14:textId="77777777" w:rsidR="004A4AC7" w:rsidRPr="006822EC" w:rsidRDefault="004A4AC7" w:rsidP="00E13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Intermediate: mean 470.7 (88.3), min 382.5, max 578.6</w:t>
            </w:r>
          </w:p>
          <w:p w14:paraId="583DFCF4" w14:textId="55DFB619" w:rsidR="004A4AC7" w:rsidRPr="006822EC" w:rsidRDefault="004A4AC7" w:rsidP="00DD7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Expert: mean 941.4(196.1), min 647.2, max 1206.2</w:t>
            </w:r>
          </w:p>
          <w:p w14:paraId="61859E5B" w14:textId="77777777" w:rsidR="004A4AC7" w:rsidRPr="006822EC" w:rsidRDefault="004A4AC7" w:rsidP="000F7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6276E360" w14:textId="77777777" w:rsidTr="00D35179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  <w:right w:val="none" w:sz="0" w:space="0" w:color="auto"/>
            </w:tcBorders>
            <w:vAlign w:val="center"/>
          </w:tcPr>
          <w:p w14:paraId="7BB42400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Stoibe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48D6061E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nil"/>
            </w:tcBorders>
            <w:vAlign w:val="center"/>
          </w:tcPr>
          <w:p w14:paraId="55B578F3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ardiothoracic 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EDEA21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1B3BC464" w14:textId="0D91C428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4 aortic valve types (bioprosthetic, artificial pericardial tissue, fresh porcine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 xml:space="preserve">, </w:t>
            </w:r>
            <w:r w:rsidRPr="006822EC">
              <w:rPr>
                <w:rFonts w:ascii="Arial" w:hAnsi="Arial" w:cs="Arial"/>
                <w:sz w:val="10"/>
                <w:szCs w:val="10"/>
              </w:rPr>
              <w:t>fixated porcine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0F7FA857" w14:textId="774C3709" w:rsidR="004F2845" w:rsidRPr="006822EC" w:rsidRDefault="004F2845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Transvalvular cannula,</w:t>
            </w:r>
          </w:p>
          <w:p w14:paraId="5EE9DFFB" w14:textId="4AD604B6" w:rsidR="004A4AC7" w:rsidRPr="006822EC" w:rsidRDefault="00BC39C0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C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atheter-based cannulas or pumps</w:t>
            </w:r>
          </w:p>
        </w:tc>
        <w:tc>
          <w:tcPr>
            <w:tcW w:w="1984" w:type="dxa"/>
            <w:vAlign w:val="center"/>
          </w:tcPr>
          <w:p w14:paraId="4D428E1A" w14:textId="19107D58" w:rsidR="004A4AC7" w:rsidRPr="006822EC" w:rsidRDefault="008432E2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Insertion of transvalvular cannulas during t</w:t>
            </w:r>
            <w:r w:rsidR="00BC39C0" w:rsidRPr="006822EC">
              <w:rPr>
                <w:rFonts w:ascii="Arial" w:hAnsi="Arial" w:cs="Arial"/>
                <w:sz w:val="10"/>
                <w:szCs w:val="10"/>
              </w:rPr>
              <w:t xml:space="preserve">ranscatheter </w:t>
            </w:r>
            <w:r w:rsidRPr="006822EC">
              <w:rPr>
                <w:rFonts w:ascii="Arial" w:hAnsi="Arial" w:cs="Arial"/>
                <w:sz w:val="10"/>
                <w:szCs w:val="10"/>
              </w:rPr>
              <w:t>a</w:t>
            </w:r>
            <w:r w:rsidR="00BC39C0" w:rsidRPr="006822EC">
              <w:rPr>
                <w:rFonts w:ascii="Arial" w:hAnsi="Arial" w:cs="Arial"/>
                <w:sz w:val="10"/>
                <w:szCs w:val="10"/>
              </w:rPr>
              <w:t xml:space="preserve">ortic </w:t>
            </w:r>
            <w:r w:rsidRPr="006822EC">
              <w:rPr>
                <w:rFonts w:ascii="Arial" w:hAnsi="Arial" w:cs="Arial"/>
                <w:sz w:val="10"/>
                <w:szCs w:val="10"/>
              </w:rPr>
              <w:t>v</w:t>
            </w:r>
            <w:r w:rsidR="00BC39C0" w:rsidRPr="006822EC">
              <w:rPr>
                <w:rFonts w:ascii="Arial" w:hAnsi="Arial" w:cs="Arial"/>
                <w:sz w:val="10"/>
                <w:szCs w:val="10"/>
              </w:rPr>
              <w:t xml:space="preserve">alve </w:t>
            </w:r>
            <w:r w:rsidRPr="006822EC">
              <w:rPr>
                <w:rFonts w:ascii="Arial" w:hAnsi="Arial" w:cs="Arial"/>
                <w:sz w:val="10"/>
                <w:szCs w:val="10"/>
              </w:rPr>
              <w:t>i</w:t>
            </w:r>
            <w:r w:rsidR="00BC39C0" w:rsidRPr="006822EC">
              <w:rPr>
                <w:rFonts w:ascii="Arial" w:hAnsi="Arial" w:cs="Arial"/>
                <w:sz w:val="10"/>
                <w:szCs w:val="10"/>
              </w:rPr>
              <w:t>mplantation</w:t>
            </w:r>
            <w:r w:rsidRPr="006822EC">
              <w:rPr>
                <w:rFonts w:ascii="Arial" w:hAnsi="Arial" w:cs="Arial"/>
                <w:sz w:val="10"/>
                <w:szCs w:val="10"/>
              </w:rPr>
              <w:t>: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D0CECE"/>
            </w:tcBorders>
            <w:vAlign w:val="center"/>
          </w:tcPr>
          <w:p w14:paraId="0D526732" w14:textId="04C3BE5D" w:rsidR="004A4AC7" w:rsidRPr="006822EC" w:rsidRDefault="002B646C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2D4DA449" w14:textId="77777777" w:rsidR="004A4AC7" w:rsidRPr="006822EC" w:rsidRDefault="004A4AC7" w:rsidP="00D35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Force transducer</w:t>
            </w:r>
          </w:p>
        </w:tc>
        <w:tc>
          <w:tcPr>
            <w:tcW w:w="4394" w:type="dxa"/>
            <w:vAlign w:val="center"/>
          </w:tcPr>
          <w:p w14:paraId="16A44410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6D3CE7D" w14:textId="1A08D611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Maximum f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orces </w:t>
            </w:r>
            <w:r w:rsidRPr="006822EC">
              <w:rPr>
                <w:rFonts w:ascii="Arial" w:hAnsi="Arial" w:cs="Arial"/>
                <w:sz w:val="10"/>
                <w:szCs w:val="10"/>
              </w:rPr>
              <w:t>by location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: </w:t>
            </w:r>
          </w:p>
          <w:p w14:paraId="76A55F7C" w14:textId="0406498A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M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id</w:t>
            </w:r>
            <w:r w:rsidRPr="006822EC">
              <w:rPr>
                <w:rFonts w:ascii="Arial" w:hAnsi="Arial" w:cs="Arial"/>
                <w:sz w:val="10"/>
                <w:szCs w:val="10"/>
              </w:rPr>
              <w:t>dle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of cusps: 0.8 N</w:t>
            </w:r>
          </w:p>
          <w:p w14:paraId="414CFC3A" w14:textId="2B57A2F6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-C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ommissures: 0.2 N</w:t>
            </w:r>
          </w:p>
          <w:p w14:paraId="4175115D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432803E3" w14:textId="2F8EA76A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Maximum forces 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>by</w:t>
            </w:r>
            <w:r w:rsidRPr="006822EC">
              <w:rPr>
                <w:rFonts w:ascii="Arial" w:hAnsi="Arial" w:cs="Arial"/>
                <w:sz w:val="10"/>
                <w:szCs w:val="10"/>
              </w:rPr>
              <w:t xml:space="preserve"> tissue</w:t>
            </w:r>
            <w:r w:rsidR="008432E2" w:rsidRPr="006822EC">
              <w:rPr>
                <w:rFonts w:ascii="Arial" w:hAnsi="Arial" w:cs="Arial"/>
                <w:sz w:val="10"/>
                <w:szCs w:val="10"/>
              </w:rPr>
              <w:t xml:space="preserve"> type:</w:t>
            </w:r>
          </w:p>
          <w:p w14:paraId="7129F2E7" w14:textId="646E89C4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Fresh porcine valve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0.40 N </w:t>
            </w:r>
          </w:p>
          <w:p w14:paraId="71588725" w14:textId="0D0203C9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Fixated porcine valve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56 N</w:t>
            </w:r>
          </w:p>
          <w:p w14:paraId="6C4580C3" w14:textId="169AF95B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Artificial pericardial valve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75 N</w:t>
            </w:r>
          </w:p>
          <w:p w14:paraId="4169AF74" w14:textId="77E67AF7" w:rsidR="004A4AC7" w:rsidRPr="006822EC" w:rsidRDefault="008432E2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-Bioprosthetic valve: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0.78 N</w:t>
            </w:r>
          </w:p>
          <w:p w14:paraId="0E7CBD4D" w14:textId="77777777" w:rsidR="004A4AC7" w:rsidRPr="006822EC" w:rsidRDefault="004A4AC7" w:rsidP="000F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4A4AC7" w:rsidRPr="006822EC" w14:paraId="1747F23F" w14:textId="77777777" w:rsidTr="00D35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single" w:sz="4" w:space="0" w:color="3B3838" w:themeColor="background2" w:themeShade="40"/>
              <w:right w:val="none" w:sz="0" w:space="0" w:color="auto"/>
            </w:tcBorders>
            <w:vAlign w:val="center"/>
          </w:tcPr>
          <w:p w14:paraId="05FDC0C1" w14:textId="77777777" w:rsidR="004A4AC7" w:rsidRPr="006822EC" w:rsidRDefault="004A4AC7" w:rsidP="00D35179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Hardon</w:t>
            </w:r>
          </w:p>
        </w:tc>
        <w:tc>
          <w:tcPr>
            <w:tcW w:w="567" w:type="dxa"/>
            <w:tcBorders>
              <w:top w:val="nil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FFFFFF" w:themeFill="background1"/>
            <w:vAlign w:val="center"/>
          </w:tcPr>
          <w:p w14:paraId="72D86EA6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6822EC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1134" w:type="dxa"/>
            <w:tcBorders>
              <w:top w:val="nil"/>
              <w:left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09B10755" w14:textId="77777777" w:rsidR="004A4AC7" w:rsidRPr="006822EC" w:rsidRDefault="000E5DE8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General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surgery</w:t>
            </w:r>
          </w:p>
          <w:p w14:paraId="7419BB88" w14:textId="5FF43F07" w:rsidR="000E5DE8" w:rsidRPr="006822EC" w:rsidRDefault="000E5DE8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(Laparoscopic)</w:t>
            </w:r>
          </w:p>
        </w:tc>
        <w:tc>
          <w:tcPr>
            <w:tcW w:w="1134" w:type="dxa"/>
            <w:tcBorders>
              <w:top w:val="nil"/>
              <w:bottom w:val="single" w:sz="4" w:space="0" w:color="3B3838" w:themeColor="background2" w:themeShade="40"/>
            </w:tcBorders>
            <w:vAlign w:val="center"/>
          </w:tcPr>
          <w:p w14:paraId="1A3C3989" w14:textId="6BDCBA34" w:rsidR="004A4AC7" w:rsidRPr="006822EC" w:rsidRDefault="00D76F76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Phantom (ex-vivo) in laparoscopic box trainer</w:t>
            </w:r>
          </w:p>
        </w:tc>
        <w:tc>
          <w:tcPr>
            <w:tcW w:w="992" w:type="dxa"/>
            <w:tcBorders>
              <w:top w:val="nil"/>
              <w:bottom w:val="single" w:sz="4" w:space="0" w:color="3B3838" w:themeColor="background2" w:themeShade="40"/>
              <w:right w:val="single" w:sz="4" w:space="0" w:color="D0CECE"/>
            </w:tcBorders>
            <w:vAlign w:val="center"/>
          </w:tcPr>
          <w:p w14:paraId="1377EA41" w14:textId="04447352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Bowel </w:t>
            </w:r>
            <w:r w:rsidR="00D76F76" w:rsidRPr="006822EC">
              <w:rPr>
                <w:rFonts w:ascii="Arial" w:hAnsi="Arial" w:cs="Arial"/>
                <w:sz w:val="10"/>
                <w:szCs w:val="10"/>
              </w:rPr>
              <w:t>(synthetic)</w:t>
            </w:r>
          </w:p>
        </w:tc>
        <w:tc>
          <w:tcPr>
            <w:tcW w:w="1560" w:type="dxa"/>
            <w:tcBorders>
              <w:left w:val="single" w:sz="4" w:space="0" w:color="D0CECE"/>
            </w:tcBorders>
            <w:vAlign w:val="center"/>
          </w:tcPr>
          <w:p w14:paraId="7A627CE7" w14:textId="73D0B435" w:rsidR="004A4AC7" w:rsidRPr="006822EC" w:rsidRDefault="00E8062F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Needle</w:t>
            </w:r>
          </w:p>
        </w:tc>
        <w:tc>
          <w:tcPr>
            <w:tcW w:w="1984" w:type="dxa"/>
            <w:vAlign w:val="center"/>
          </w:tcPr>
          <w:p w14:paraId="2F5E9A16" w14:textId="3AE80793" w:rsidR="004A4AC7" w:rsidRPr="006822EC" w:rsidRDefault="00E8062F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 xml:space="preserve">Purse-string suture during 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>trans</w:t>
            </w:r>
            <w:r w:rsidR="00D35179" w:rsidRPr="006822EC">
              <w:rPr>
                <w:rFonts w:ascii="Arial" w:hAnsi="Arial" w:cs="Arial"/>
                <w:sz w:val="10"/>
                <w:szCs w:val="10"/>
              </w:rPr>
              <w:t>-</w:t>
            </w:r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anal total </w:t>
            </w:r>
            <w:proofErr w:type="spellStart"/>
            <w:r w:rsidR="004A4AC7" w:rsidRPr="006822EC">
              <w:rPr>
                <w:rFonts w:ascii="Arial" w:hAnsi="Arial" w:cs="Arial"/>
                <w:sz w:val="10"/>
                <w:szCs w:val="10"/>
              </w:rPr>
              <w:t>mesorectal</w:t>
            </w:r>
            <w:proofErr w:type="spellEnd"/>
            <w:r w:rsidR="004A4AC7" w:rsidRPr="006822EC">
              <w:rPr>
                <w:rFonts w:ascii="Arial" w:hAnsi="Arial" w:cs="Arial"/>
                <w:sz w:val="10"/>
                <w:szCs w:val="10"/>
              </w:rPr>
              <w:t xml:space="preserve"> excision</w:t>
            </w:r>
          </w:p>
        </w:tc>
        <w:tc>
          <w:tcPr>
            <w:tcW w:w="1282" w:type="dxa"/>
            <w:tcBorders>
              <w:top w:val="nil"/>
              <w:bottom w:val="single" w:sz="4" w:space="0" w:color="3B3838" w:themeColor="background2" w:themeShade="40"/>
              <w:right w:val="single" w:sz="4" w:space="0" w:color="D0CECE"/>
            </w:tcBorders>
            <w:vAlign w:val="center"/>
          </w:tcPr>
          <w:p w14:paraId="5B4A14AF" w14:textId="627F3ADE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/>
                <w:sz w:val="10"/>
                <w:szCs w:val="10"/>
              </w:rPr>
              <w:t>7 novices</w:t>
            </w:r>
          </w:p>
        </w:tc>
        <w:tc>
          <w:tcPr>
            <w:tcW w:w="1417" w:type="dxa"/>
            <w:tcBorders>
              <w:left w:val="single" w:sz="4" w:space="0" w:color="D0CECE"/>
            </w:tcBorders>
            <w:vAlign w:val="center"/>
          </w:tcPr>
          <w:p w14:paraId="44085D7C" w14:textId="77777777" w:rsidR="004A4AC7" w:rsidRPr="006822EC" w:rsidRDefault="004A4AC7" w:rsidP="00D35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6822EC">
              <w:rPr>
                <w:rFonts w:ascii="Arial" w:hAnsi="Arial" w:cs="Arial"/>
                <w:color w:val="000000" w:themeColor="text1"/>
                <w:sz w:val="10"/>
                <w:szCs w:val="10"/>
              </w:rPr>
              <w:t>Direct force sensors</w:t>
            </w:r>
          </w:p>
        </w:tc>
        <w:tc>
          <w:tcPr>
            <w:tcW w:w="4394" w:type="dxa"/>
            <w:vAlign w:val="center"/>
          </w:tcPr>
          <w:p w14:paraId="56298098" w14:textId="7137B77D" w:rsidR="008432E2" w:rsidRPr="006822EC" w:rsidRDefault="008432E2" w:rsidP="00F615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01872888" w14:textId="4DDB4A32" w:rsidR="008432E2" w:rsidRPr="006822EC" w:rsidRDefault="008432E2" w:rsidP="00F615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Range of forces: 2.5 - 4.1 N</w:t>
            </w:r>
          </w:p>
          <w:p w14:paraId="5284A25C" w14:textId="7BF08BA0" w:rsidR="004A4AC7" w:rsidRPr="006822EC" w:rsidRDefault="004A4AC7" w:rsidP="00F615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6822EC">
              <w:rPr>
                <w:rFonts w:ascii="Arial" w:hAnsi="Arial" w:cs="Arial"/>
                <w:sz w:val="10"/>
                <w:szCs w:val="10"/>
              </w:rPr>
              <w:t>Safety threshold for tissue manipulation: 3 N</w:t>
            </w:r>
          </w:p>
          <w:p w14:paraId="0FF724B5" w14:textId="3AAE959D" w:rsidR="008432E2" w:rsidRPr="006822EC" w:rsidRDefault="008432E2" w:rsidP="008432E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4B624AB7" w14:textId="5FBAFC3D" w:rsidR="00091A64" w:rsidRPr="006822EC" w:rsidRDefault="00091A64">
      <w:pPr>
        <w:rPr>
          <w:rFonts w:ascii="Arial" w:hAnsi="Arial" w:cs="Arial"/>
          <w:sz w:val="10"/>
          <w:szCs w:val="10"/>
        </w:rPr>
      </w:pPr>
    </w:p>
    <w:p w14:paraId="236B9564" w14:textId="295176CB" w:rsidR="003463A3" w:rsidRDefault="003463A3">
      <w:pPr>
        <w:rPr>
          <w:rFonts w:ascii="Arial" w:hAnsi="Arial" w:cs="Arial"/>
          <w:sz w:val="10"/>
          <w:szCs w:val="10"/>
        </w:rPr>
      </w:pPr>
    </w:p>
    <w:p w14:paraId="3547168C" w14:textId="0338D9AC" w:rsidR="00636E6E" w:rsidRDefault="00636E6E">
      <w:pPr>
        <w:rPr>
          <w:rFonts w:ascii="Arial" w:hAnsi="Arial" w:cs="Arial"/>
          <w:sz w:val="10"/>
          <w:szCs w:val="10"/>
        </w:rPr>
      </w:pPr>
    </w:p>
    <w:p w14:paraId="2A9CB95A" w14:textId="481B276D" w:rsidR="00636E6E" w:rsidRPr="00576367" w:rsidRDefault="00636E6E">
      <w:pPr>
        <w:rPr>
          <w:rFonts w:ascii="Arial" w:hAnsi="Arial" w:cs="Arial"/>
          <w:i/>
          <w:iCs/>
          <w:sz w:val="18"/>
          <w:szCs w:val="18"/>
        </w:rPr>
      </w:pPr>
    </w:p>
    <w:sectPr w:rsidR="00636E6E" w:rsidRPr="00576367" w:rsidSect="00893511">
      <w:pgSz w:w="16840" w:h="11900" w:orient="landscape"/>
      <w:pgMar w:top="23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95FB4" w14:textId="77777777" w:rsidR="00E1128A" w:rsidRDefault="00E1128A" w:rsidP="00553004">
      <w:r>
        <w:separator/>
      </w:r>
    </w:p>
  </w:endnote>
  <w:endnote w:type="continuationSeparator" w:id="0">
    <w:p w14:paraId="6E11C5E2" w14:textId="77777777" w:rsidR="00E1128A" w:rsidRDefault="00E1128A" w:rsidP="0055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A4AF4" w14:textId="77777777" w:rsidR="00E1128A" w:rsidRDefault="00E1128A" w:rsidP="00553004">
      <w:r>
        <w:separator/>
      </w:r>
    </w:p>
  </w:footnote>
  <w:footnote w:type="continuationSeparator" w:id="0">
    <w:p w14:paraId="2FF438DF" w14:textId="77777777" w:rsidR="00E1128A" w:rsidRDefault="00E1128A" w:rsidP="00553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425FE"/>
    <w:multiLevelType w:val="hybridMultilevel"/>
    <w:tmpl w:val="8BF0E1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340FEE"/>
    <w:multiLevelType w:val="hybridMultilevel"/>
    <w:tmpl w:val="A69AD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D64ED7"/>
    <w:multiLevelType w:val="hybridMultilevel"/>
    <w:tmpl w:val="52A01FA6"/>
    <w:lvl w:ilvl="0" w:tplc="C142B7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D6FF6"/>
    <w:multiLevelType w:val="hybridMultilevel"/>
    <w:tmpl w:val="EF1C9B9C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113C54"/>
    <w:multiLevelType w:val="hybridMultilevel"/>
    <w:tmpl w:val="E8187D40"/>
    <w:lvl w:ilvl="0" w:tplc="0F80DC46">
      <w:start w:val="7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A298A"/>
    <w:multiLevelType w:val="hybridMultilevel"/>
    <w:tmpl w:val="A670B3F6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EF72BF"/>
    <w:multiLevelType w:val="hybridMultilevel"/>
    <w:tmpl w:val="D214C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82DE9"/>
    <w:multiLevelType w:val="hybridMultilevel"/>
    <w:tmpl w:val="049AD8AC"/>
    <w:lvl w:ilvl="0" w:tplc="828E0C6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E01CB"/>
    <w:multiLevelType w:val="hybridMultilevel"/>
    <w:tmpl w:val="EF0094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3320D"/>
    <w:multiLevelType w:val="hybridMultilevel"/>
    <w:tmpl w:val="CF487D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D67F6B"/>
    <w:multiLevelType w:val="hybridMultilevel"/>
    <w:tmpl w:val="0158D4D4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1B1EEA"/>
    <w:multiLevelType w:val="hybridMultilevel"/>
    <w:tmpl w:val="694AC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C44D8"/>
    <w:multiLevelType w:val="hybridMultilevel"/>
    <w:tmpl w:val="D8CA4B4A"/>
    <w:lvl w:ilvl="0" w:tplc="39D40E1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BA79F1"/>
    <w:multiLevelType w:val="hybridMultilevel"/>
    <w:tmpl w:val="C29C5AAA"/>
    <w:lvl w:ilvl="0" w:tplc="FE06D6CC"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63D7A"/>
    <w:multiLevelType w:val="hybridMultilevel"/>
    <w:tmpl w:val="CFE2A3E2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3"/>
  </w:num>
  <w:num w:numId="4">
    <w:abstractNumId w:val="8"/>
  </w:num>
  <w:num w:numId="5">
    <w:abstractNumId w:val="6"/>
  </w:num>
  <w:num w:numId="6">
    <w:abstractNumId w:val="7"/>
  </w:num>
  <w:num w:numId="7">
    <w:abstractNumId w:val="11"/>
  </w:num>
  <w:num w:numId="8">
    <w:abstractNumId w:val="4"/>
  </w:num>
  <w:num w:numId="9">
    <w:abstractNumId w:val="2"/>
  </w:num>
  <w:num w:numId="10">
    <w:abstractNumId w:val="12"/>
  </w:num>
  <w:num w:numId="11">
    <w:abstractNumId w:val="14"/>
  </w:num>
  <w:num w:numId="12">
    <w:abstractNumId w:val="3"/>
  </w:num>
  <w:num w:numId="13">
    <w:abstractNumId w:val="10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04"/>
    <w:rsid w:val="0000406C"/>
    <w:rsid w:val="00005FAD"/>
    <w:rsid w:val="00006371"/>
    <w:rsid w:val="000218A0"/>
    <w:rsid w:val="00045CC3"/>
    <w:rsid w:val="00047275"/>
    <w:rsid w:val="000604C3"/>
    <w:rsid w:val="0006268D"/>
    <w:rsid w:val="00075F35"/>
    <w:rsid w:val="0008089C"/>
    <w:rsid w:val="00081F18"/>
    <w:rsid w:val="00085262"/>
    <w:rsid w:val="00091A64"/>
    <w:rsid w:val="00092672"/>
    <w:rsid w:val="00093A68"/>
    <w:rsid w:val="00095464"/>
    <w:rsid w:val="000A7127"/>
    <w:rsid w:val="000B091B"/>
    <w:rsid w:val="000B1CA0"/>
    <w:rsid w:val="000C507F"/>
    <w:rsid w:val="000C6F7E"/>
    <w:rsid w:val="000D3F94"/>
    <w:rsid w:val="000D51A2"/>
    <w:rsid w:val="000E26A2"/>
    <w:rsid w:val="000E534C"/>
    <w:rsid w:val="000E5DE8"/>
    <w:rsid w:val="000F053E"/>
    <w:rsid w:val="000F05B2"/>
    <w:rsid w:val="000F38C7"/>
    <w:rsid w:val="000F7CB8"/>
    <w:rsid w:val="001115C3"/>
    <w:rsid w:val="00111BE0"/>
    <w:rsid w:val="0011725B"/>
    <w:rsid w:val="00130DAE"/>
    <w:rsid w:val="00143C66"/>
    <w:rsid w:val="00150AF9"/>
    <w:rsid w:val="00162B9E"/>
    <w:rsid w:val="00164E6C"/>
    <w:rsid w:val="00166ACC"/>
    <w:rsid w:val="00171DED"/>
    <w:rsid w:val="00177F3F"/>
    <w:rsid w:val="00180C51"/>
    <w:rsid w:val="00186E4C"/>
    <w:rsid w:val="00196402"/>
    <w:rsid w:val="001A0E14"/>
    <w:rsid w:val="001A320E"/>
    <w:rsid w:val="001A6392"/>
    <w:rsid w:val="001B53AF"/>
    <w:rsid w:val="001D4A86"/>
    <w:rsid w:val="001D7EB2"/>
    <w:rsid w:val="001E29E6"/>
    <w:rsid w:val="001E49D6"/>
    <w:rsid w:val="00202B6A"/>
    <w:rsid w:val="00203BF4"/>
    <w:rsid w:val="00213AFA"/>
    <w:rsid w:val="002270C1"/>
    <w:rsid w:val="00232E29"/>
    <w:rsid w:val="002468EB"/>
    <w:rsid w:val="00246BD3"/>
    <w:rsid w:val="002578FA"/>
    <w:rsid w:val="00265FCF"/>
    <w:rsid w:val="00272725"/>
    <w:rsid w:val="00272C70"/>
    <w:rsid w:val="002738E7"/>
    <w:rsid w:val="00277D43"/>
    <w:rsid w:val="00284A49"/>
    <w:rsid w:val="00284B6C"/>
    <w:rsid w:val="002878DB"/>
    <w:rsid w:val="00293FF3"/>
    <w:rsid w:val="002A095E"/>
    <w:rsid w:val="002B646C"/>
    <w:rsid w:val="002D4F99"/>
    <w:rsid w:val="002E4C7E"/>
    <w:rsid w:val="002E6D3D"/>
    <w:rsid w:val="002E7306"/>
    <w:rsid w:val="002F27E7"/>
    <w:rsid w:val="002F46E1"/>
    <w:rsid w:val="002F478E"/>
    <w:rsid w:val="002F4F9F"/>
    <w:rsid w:val="003007E9"/>
    <w:rsid w:val="00300E8A"/>
    <w:rsid w:val="003228CF"/>
    <w:rsid w:val="003245D4"/>
    <w:rsid w:val="00334575"/>
    <w:rsid w:val="00337E60"/>
    <w:rsid w:val="00340226"/>
    <w:rsid w:val="003409D6"/>
    <w:rsid w:val="00342364"/>
    <w:rsid w:val="003463A3"/>
    <w:rsid w:val="00353FDA"/>
    <w:rsid w:val="003559A2"/>
    <w:rsid w:val="003573F5"/>
    <w:rsid w:val="00360C9A"/>
    <w:rsid w:val="00362735"/>
    <w:rsid w:val="0037392E"/>
    <w:rsid w:val="00373AB5"/>
    <w:rsid w:val="00382609"/>
    <w:rsid w:val="003838CE"/>
    <w:rsid w:val="00383B37"/>
    <w:rsid w:val="003852E6"/>
    <w:rsid w:val="00386DE2"/>
    <w:rsid w:val="00391B84"/>
    <w:rsid w:val="00395A78"/>
    <w:rsid w:val="003A4058"/>
    <w:rsid w:val="003A6CAC"/>
    <w:rsid w:val="003A79F1"/>
    <w:rsid w:val="003B28C5"/>
    <w:rsid w:val="003C16D1"/>
    <w:rsid w:val="003C6B22"/>
    <w:rsid w:val="003D5D75"/>
    <w:rsid w:val="003E0260"/>
    <w:rsid w:val="003F0D33"/>
    <w:rsid w:val="003F5710"/>
    <w:rsid w:val="004034E7"/>
    <w:rsid w:val="0041247A"/>
    <w:rsid w:val="00415108"/>
    <w:rsid w:val="00415D63"/>
    <w:rsid w:val="00420C93"/>
    <w:rsid w:val="00421467"/>
    <w:rsid w:val="004260E2"/>
    <w:rsid w:val="00434352"/>
    <w:rsid w:val="004405C4"/>
    <w:rsid w:val="00446630"/>
    <w:rsid w:val="00447333"/>
    <w:rsid w:val="004506BF"/>
    <w:rsid w:val="0045269A"/>
    <w:rsid w:val="00454752"/>
    <w:rsid w:val="00454C35"/>
    <w:rsid w:val="00460507"/>
    <w:rsid w:val="00460CED"/>
    <w:rsid w:val="00464830"/>
    <w:rsid w:val="00474CFF"/>
    <w:rsid w:val="004A0A20"/>
    <w:rsid w:val="004A16DC"/>
    <w:rsid w:val="004A2A1B"/>
    <w:rsid w:val="004A4AC7"/>
    <w:rsid w:val="004A6D4A"/>
    <w:rsid w:val="004A703A"/>
    <w:rsid w:val="004B2983"/>
    <w:rsid w:val="004C1054"/>
    <w:rsid w:val="004C15B7"/>
    <w:rsid w:val="004C3872"/>
    <w:rsid w:val="004C471D"/>
    <w:rsid w:val="004C6920"/>
    <w:rsid w:val="004D5CA3"/>
    <w:rsid w:val="004E0FB4"/>
    <w:rsid w:val="004E3261"/>
    <w:rsid w:val="004E6B12"/>
    <w:rsid w:val="004E7DF5"/>
    <w:rsid w:val="004F2845"/>
    <w:rsid w:val="00504AC7"/>
    <w:rsid w:val="00505E08"/>
    <w:rsid w:val="00505F44"/>
    <w:rsid w:val="0051133C"/>
    <w:rsid w:val="005148AF"/>
    <w:rsid w:val="005167C8"/>
    <w:rsid w:val="00523D2C"/>
    <w:rsid w:val="00523D4E"/>
    <w:rsid w:val="00532FDB"/>
    <w:rsid w:val="00536D97"/>
    <w:rsid w:val="00544F9C"/>
    <w:rsid w:val="00545E7C"/>
    <w:rsid w:val="00550D69"/>
    <w:rsid w:val="00553004"/>
    <w:rsid w:val="00555BC0"/>
    <w:rsid w:val="00562A4E"/>
    <w:rsid w:val="00563430"/>
    <w:rsid w:val="00567B96"/>
    <w:rsid w:val="00573413"/>
    <w:rsid w:val="00576367"/>
    <w:rsid w:val="00577B57"/>
    <w:rsid w:val="005813D0"/>
    <w:rsid w:val="00583EA5"/>
    <w:rsid w:val="005946DF"/>
    <w:rsid w:val="005A04CF"/>
    <w:rsid w:val="005A4C72"/>
    <w:rsid w:val="005B2900"/>
    <w:rsid w:val="005C3EE6"/>
    <w:rsid w:val="005C5E47"/>
    <w:rsid w:val="005D1374"/>
    <w:rsid w:val="005D35C2"/>
    <w:rsid w:val="005E00A0"/>
    <w:rsid w:val="005E5950"/>
    <w:rsid w:val="005E7A6C"/>
    <w:rsid w:val="005F223B"/>
    <w:rsid w:val="00601314"/>
    <w:rsid w:val="0060385B"/>
    <w:rsid w:val="00603DE4"/>
    <w:rsid w:val="00607A9C"/>
    <w:rsid w:val="00626897"/>
    <w:rsid w:val="006314ED"/>
    <w:rsid w:val="006350C1"/>
    <w:rsid w:val="00636256"/>
    <w:rsid w:val="00636E6E"/>
    <w:rsid w:val="006472A1"/>
    <w:rsid w:val="00654308"/>
    <w:rsid w:val="006559BF"/>
    <w:rsid w:val="00661496"/>
    <w:rsid w:val="00665C3C"/>
    <w:rsid w:val="0066611D"/>
    <w:rsid w:val="00667D86"/>
    <w:rsid w:val="006706CE"/>
    <w:rsid w:val="00675AA2"/>
    <w:rsid w:val="00677AFA"/>
    <w:rsid w:val="006822EC"/>
    <w:rsid w:val="006832C4"/>
    <w:rsid w:val="00695AB6"/>
    <w:rsid w:val="006A04A8"/>
    <w:rsid w:val="006A5C4A"/>
    <w:rsid w:val="006B6666"/>
    <w:rsid w:val="006B6A78"/>
    <w:rsid w:val="006B6C0D"/>
    <w:rsid w:val="006C2655"/>
    <w:rsid w:val="006C3904"/>
    <w:rsid w:val="006C57F6"/>
    <w:rsid w:val="006C58CE"/>
    <w:rsid w:val="006C6A45"/>
    <w:rsid w:val="006C74DB"/>
    <w:rsid w:val="006C7C51"/>
    <w:rsid w:val="006D3E98"/>
    <w:rsid w:val="006D4D62"/>
    <w:rsid w:val="006E079C"/>
    <w:rsid w:val="006F7C70"/>
    <w:rsid w:val="007012E7"/>
    <w:rsid w:val="00705757"/>
    <w:rsid w:val="00706EAF"/>
    <w:rsid w:val="0071059A"/>
    <w:rsid w:val="007263AC"/>
    <w:rsid w:val="007323A6"/>
    <w:rsid w:val="007400A4"/>
    <w:rsid w:val="00742F13"/>
    <w:rsid w:val="00745D47"/>
    <w:rsid w:val="00750784"/>
    <w:rsid w:val="00751830"/>
    <w:rsid w:val="00777398"/>
    <w:rsid w:val="00781114"/>
    <w:rsid w:val="00782839"/>
    <w:rsid w:val="00782B0D"/>
    <w:rsid w:val="0078457D"/>
    <w:rsid w:val="00785B16"/>
    <w:rsid w:val="0078728A"/>
    <w:rsid w:val="007901C1"/>
    <w:rsid w:val="00792A22"/>
    <w:rsid w:val="007931B0"/>
    <w:rsid w:val="00793C14"/>
    <w:rsid w:val="00794E4E"/>
    <w:rsid w:val="0079657B"/>
    <w:rsid w:val="007A0A3B"/>
    <w:rsid w:val="007A422D"/>
    <w:rsid w:val="007C4CB2"/>
    <w:rsid w:val="007C6761"/>
    <w:rsid w:val="007D0646"/>
    <w:rsid w:val="007D1C94"/>
    <w:rsid w:val="007D2644"/>
    <w:rsid w:val="007D74B3"/>
    <w:rsid w:val="007E43B6"/>
    <w:rsid w:val="007E4B83"/>
    <w:rsid w:val="007E6A68"/>
    <w:rsid w:val="007E7B67"/>
    <w:rsid w:val="007F4705"/>
    <w:rsid w:val="007F6981"/>
    <w:rsid w:val="00804B8B"/>
    <w:rsid w:val="00805A8E"/>
    <w:rsid w:val="00806C82"/>
    <w:rsid w:val="008108E1"/>
    <w:rsid w:val="008141D3"/>
    <w:rsid w:val="008160A6"/>
    <w:rsid w:val="0083508D"/>
    <w:rsid w:val="008366A5"/>
    <w:rsid w:val="00837116"/>
    <w:rsid w:val="00841F15"/>
    <w:rsid w:val="008432E2"/>
    <w:rsid w:val="00846A21"/>
    <w:rsid w:val="0085143E"/>
    <w:rsid w:val="00851527"/>
    <w:rsid w:val="0085240A"/>
    <w:rsid w:val="00852545"/>
    <w:rsid w:val="00862200"/>
    <w:rsid w:val="00874506"/>
    <w:rsid w:val="0087540F"/>
    <w:rsid w:val="008803B2"/>
    <w:rsid w:val="00881A8B"/>
    <w:rsid w:val="00886119"/>
    <w:rsid w:val="00893511"/>
    <w:rsid w:val="00893944"/>
    <w:rsid w:val="00896096"/>
    <w:rsid w:val="008A33CE"/>
    <w:rsid w:val="008A3806"/>
    <w:rsid w:val="008A3946"/>
    <w:rsid w:val="008A3A03"/>
    <w:rsid w:val="008B15D6"/>
    <w:rsid w:val="008B26A4"/>
    <w:rsid w:val="008B3AEE"/>
    <w:rsid w:val="008B70CE"/>
    <w:rsid w:val="008D03F5"/>
    <w:rsid w:val="008D0481"/>
    <w:rsid w:val="008D0D97"/>
    <w:rsid w:val="008D0E1B"/>
    <w:rsid w:val="008E48CF"/>
    <w:rsid w:val="008E7769"/>
    <w:rsid w:val="008F14D5"/>
    <w:rsid w:val="008F2326"/>
    <w:rsid w:val="00902C21"/>
    <w:rsid w:val="0090444E"/>
    <w:rsid w:val="009072B8"/>
    <w:rsid w:val="009110FB"/>
    <w:rsid w:val="0091305C"/>
    <w:rsid w:val="00913593"/>
    <w:rsid w:val="00915990"/>
    <w:rsid w:val="009201BD"/>
    <w:rsid w:val="00921842"/>
    <w:rsid w:val="00922184"/>
    <w:rsid w:val="00922600"/>
    <w:rsid w:val="009226A6"/>
    <w:rsid w:val="00922A4E"/>
    <w:rsid w:val="00923C76"/>
    <w:rsid w:val="00932A18"/>
    <w:rsid w:val="009370CD"/>
    <w:rsid w:val="00942ABE"/>
    <w:rsid w:val="009471F3"/>
    <w:rsid w:val="00947985"/>
    <w:rsid w:val="009648D2"/>
    <w:rsid w:val="00967BF3"/>
    <w:rsid w:val="00972B5B"/>
    <w:rsid w:val="00976FA0"/>
    <w:rsid w:val="0098248C"/>
    <w:rsid w:val="00983B54"/>
    <w:rsid w:val="00987F4B"/>
    <w:rsid w:val="00990553"/>
    <w:rsid w:val="009924C7"/>
    <w:rsid w:val="009934B5"/>
    <w:rsid w:val="00997507"/>
    <w:rsid w:val="009A0BC2"/>
    <w:rsid w:val="009A1123"/>
    <w:rsid w:val="009A2C64"/>
    <w:rsid w:val="009C59B9"/>
    <w:rsid w:val="009D37A2"/>
    <w:rsid w:val="009E31A9"/>
    <w:rsid w:val="009F3B04"/>
    <w:rsid w:val="009F47F9"/>
    <w:rsid w:val="009F773B"/>
    <w:rsid w:val="00A13C0B"/>
    <w:rsid w:val="00A14AA4"/>
    <w:rsid w:val="00A152FE"/>
    <w:rsid w:val="00A17608"/>
    <w:rsid w:val="00A20422"/>
    <w:rsid w:val="00A27050"/>
    <w:rsid w:val="00A2747B"/>
    <w:rsid w:val="00A32456"/>
    <w:rsid w:val="00A35197"/>
    <w:rsid w:val="00A37556"/>
    <w:rsid w:val="00A37FE9"/>
    <w:rsid w:val="00A40DB2"/>
    <w:rsid w:val="00A5333B"/>
    <w:rsid w:val="00A534DB"/>
    <w:rsid w:val="00A628CE"/>
    <w:rsid w:val="00A64235"/>
    <w:rsid w:val="00A64639"/>
    <w:rsid w:val="00A74D96"/>
    <w:rsid w:val="00A750E4"/>
    <w:rsid w:val="00A826DF"/>
    <w:rsid w:val="00A95AD2"/>
    <w:rsid w:val="00A972BE"/>
    <w:rsid w:val="00A97E3C"/>
    <w:rsid w:val="00AB7BDF"/>
    <w:rsid w:val="00AC4C73"/>
    <w:rsid w:val="00AC62E5"/>
    <w:rsid w:val="00AD5E69"/>
    <w:rsid w:val="00AE3379"/>
    <w:rsid w:val="00AF2477"/>
    <w:rsid w:val="00B04983"/>
    <w:rsid w:val="00B101C9"/>
    <w:rsid w:val="00B152FA"/>
    <w:rsid w:val="00B24F8C"/>
    <w:rsid w:val="00B32FF2"/>
    <w:rsid w:val="00B41CB9"/>
    <w:rsid w:val="00B44392"/>
    <w:rsid w:val="00B53751"/>
    <w:rsid w:val="00B53B4E"/>
    <w:rsid w:val="00B65189"/>
    <w:rsid w:val="00B77A9E"/>
    <w:rsid w:val="00B86FA3"/>
    <w:rsid w:val="00B8727C"/>
    <w:rsid w:val="00B9159A"/>
    <w:rsid w:val="00BA4BD3"/>
    <w:rsid w:val="00BA5A6B"/>
    <w:rsid w:val="00BB4515"/>
    <w:rsid w:val="00BC39C0"/>
    <w:rsid w:val="00BC42A1"/>
    <w:rsid w:val="00BD2991"/>
    <w:rsid w:val="00BE79D0"/>
    <w:rsid w:val="00BF5385"/>
    <w:rsid w:val="00C023A5"/>
    <w:rsid w:val="00C03570"/>
    <w:rsid w:val="00C05A45"/>
    <w:rsid w:val="00C06468"/>
    <w:rsid w:val="00C06B38"/>
    <w:rsid w:val="00C1476A"/>
    <w:rsid w:val="00C14B03"/>
    <w:rsid w:val="00C160D7"/>
    <w:rsid w:val="00C25E67"/>
    <w:rsid w:val="00C27426"/>
    <w:rsid w:val="00C40954"/>
    <w:rsid w:val="00C46FA3"/>
    <w:rsid w:val="00C47461"/>
    <w:rsid w:val="00C536F7"/>
    <w:rsid w:val="00C53DAA"/>
    <w:rsid w:val="00C56B89"/>
    <w:rsid w:val="00C62248"/>
    <w:rsid w:val="00C62DF6"/>
    <w:rsid w:val="00C65DD3"/>
    <w:rsid w:val="00C70144"/>
    <w:rsid w:val="00C85163"/>
    <w:rsid w:val="00C8652F"/>
    <w:rsid w:val="00C969C0"/>
    <w:rsid w:val="00CA77E7"/>
    <w:rsid w:val="00CB0DCD"/>
    <w:rsid w:val="00CB1396"/>
    <w:rsid w:val="00CB1E09"/>
    <w:rsid w:val="00CC23BC"/>
    <w:rsid w:val="00CC7555"/>
    <w:rsid w:val="00CD30BB"/>
    <w:rsid w:val="00CD4D15"/>
    <w:rsid w:val="00CE743D"/>
    <w:rsid w:val="00CF63AB"/>
    <w:rsid w:val="00D00244"/>
    <w:rsid w:val="00D03B5A"/>
    <w:rsid w:val="00D14B27"/>
    <w:rsid w:val="00D21E67"/>
    <w:rsid w:val="00D27CDF"/>
    <w:rsid w:val="00D35179"/>
    <w:rsid w:val="00D37153"/>
    <w:rsid w:val="00D3780E"/>
    <w:rsid w:val="00D633F7"/>
    <w:rsid w:val="00D6452C"/>
    <w:rsid w:val="00D658A2"/>
    <w:rsid w:val="00D67A52"/>
    <w:rsid w:val="00D70BF1"/>
    <w:rsid w:val="00D76C05"/>
    <w:rsid w:val="00D76DB4"/>
    <w:rsid w:val="00D76F76"/>
    <w:rsid w:val="00D8419A"/>
    <w:rsid w:val="00D84EF3"/>
    <w:rsid w:val="00DA4588"/>
    <w:rsid w:val="00DB4A10"/>
    <w:rsid w:val="00DD7611"/>
    <w:rsid w:val="00DE486D"/>
    <w:rsid w:val="00DE5CF8"/>
    <w:rsid w:val="00DE7759"/>
    <w:rsid w:val="00E055C8"/>
    <w:rsid w:val="00E1128A"/>
    <w:rsid w:val="00E13278"/>
    <w:rsid w:val="00E165C2"/>
    <w:rsid w:val="00E2500F"/>
    <w:rsid w:val="00E27AB7"/>
    <w:rsid w:val="00E32623"/>
    <w:rsid w:val="00E32CB1"/>
    <w:rsid w:val="00E35C79"/>
    <w:rsid w:val="00E406E1"/>
    <w:rsid w:val="00E40747"/>
    <w:rsid w:val="00E41C26"/>
    <w:rsid w:val="00E44A51"/>
    <w:rsid w:val="00E4697C"/>
    <w:rsid w:val="00E530C2"/>
    <w:rsid w:val="00E54E7D"/>
    <w:rsid w:val="00E555D2"/>
    <w:rsid w:val="00E5604B"/>
    <w:rsid w:val="00E723C4"/>
    <w:rsid w:val="00E737ED"/>
    <w:rsid w:val="00E74365"/>
    <w:rsid w:val="00E743E9"/>
    <w:rsid w:val="00E77D77"/>
    <w:rsid w:val="00E8062F"/>
    <w:rsid w:val="00E81DDE"/>
    <w:rsid w:val="00E924AA"/>
    <w:rsid w:val="00E9333D"/>
    <w:rsid w:val="00E93BC0"/>
    <w:rsid w:val="00EA5A54"/>
    <w:rsid w:val="00EA76B2"/>
    <w:rsid w:val="00EB1458"/>
    <w:rsid w:val="00EB3EE8"/>
    <w:rsid w:val="00EB5733"/>
    <w:rsid w:val="00EC107F"/>
    <w:rsid w:val="00EC1C72"/>
    <w:rsid w:val="00EC727D"/>
    <w:rsid w:val="00ED5739"/>
    <w:rsid w:val="00ED72A7"/>
    <w:rsid w:val="00EE26E6"/>
    <w:rsid w:val="00EF32A6"/>
    <w:rsid w:val="00EF6C0B"/>
    <w:rsid w:val="00F021FA"/>
    <w:rsid w:val="00F02706"/>
    <w:rsid w:val="00F03DC7"/>
    <w:rsid w:val="00F06EDC"/>
    <w:rsid w:val="00F10D34"/>
    <w:rsid w:val="00F12BD0"/>
    <w:rsid w:val="00F14453"/>
    <w:rsid w:val="00F174E9"/>
    <w:rsid w:val="00F176B2"/>
    <w:rsid w:val="00F2158B"/>
    <w:rsid w:val="00F31BDE"/>
    <w:rsid w:val="00F32061"/>
    <w:rsid w:val="00F3784D"/>
    <w:rsid w:val="00F401F5"/>
    <w:rsid w:val="00F6035F"/>
    <w:rsid w:val="00F61546"/>
    <w:rsid w:val="00F63E72"/>
    <w:rsid w:val="00F64C17"/>
    <w:rsid w:val="00F64C53"/>
    <w:rsid w:val="00F64FDC"/>
    <w:rsid w:val="00F66443"/>
    <w:rsid w:val="00F75547"/>
    <w:rsid w:val="00F75AEB"/>
    <w:rsid w:val="00F77793"/>
    <w:rsid w:val="00F8679F"/>
    <w:rsid w:val="00F90B21"/>
    <w:rsid w:val="00F92E6D"/>
    <w:rsid w:val="00F93A9D"/>
    <w:rsid w:val="00F94FEE"/>
    <w:rsid w:val="00F9798F"/>
    <w:rsid w:val="00FA78B2"/>
    <w:rsid w:val="00FB19D9"/>
    <w:rsid w:val="00FB29C2"/>
    <w:rsid w:val="00FC37D5"/>
    <w:rsid w:val="00FC4282"/>
    <w:rsid w:val="00FD2555"/>
    <w:rsid w:val="00FD3691"/>
    <w:rsid w:val="00FD7A69"/>
    <w:rsid w:val="00FE22CB"/>
    <w:rsid w:val="00FE3393"/>
    <w:rsid w:val="00FE4C9A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22F1"/>
  <w15:chartTrackingRefBased/>
  <w15:docId w15:val="{24161D69-B51A-0C4C-992C-88291284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53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3004"/>
    <w:rPr>
      <w:color w:val="0563C1"/>
      <w:u w:val="single"/>
    </w:rPr>
  </w:style>
  <w:style w:type="table" w:styleId="PlainTable5">
    <w:name w:val="Plain Table 5"/>
    <w:basedOn w:val="TableNormal"/>
    <w:uiPriority w:val="45"/>
    <w:rsid w:val="005530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004"/>
  </w:style>
  <w:style w:type="paragraph" w:styleId="Footer">
    <w:name w:val="footer"/>
    <w:basedOn w:val="Normal"/>
    <w:link w:val="Foot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004"/>
  </w:style>
  <w:style w:type="character" w:styleId="FollowedHyperlink">
    <w:name w:val="FollowedHyperlink"/>
    <w:basedOn w:val="DefaultParagraphFont"/>
    <w:uiPriority w:val="99"/>
    <w:semiHidden/>
    <w:unhideWhenUsed/>
    <w:rsid w:val="005530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824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785B16"/>
    <w:pPr>
      <w:ind w:left="720"/>
      <w:contextualSpacing/>
    </w:pPr>
  </w:style>
  <w:style w:type="paragraph" w:styleId="NoSpacing">
    <w:name w:val="No Spacing"/>
    <w:uiPriority w:val="1"/>
    <w:qFormat/>
    <w:rsid w:val="00636256"/>
  </w:style>
  <w:style w:type="character" w:styleId="CommentReference">
    <w:name w:val="annotation reference"/>
    <w:basedOn w:val="DefaultParagraphFont"/>
    <w:uiPriority w:val="99"/>
    <w:semiHidden/>
    <w:unhideWhenUsed/>
    <w:rsid w:val="000F7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C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4588"/>
  </w:style>
  <w:style w:type="character" w:styleId="Strong">
    <w:name w:val="Strong"/>
    <w:basedOn w:val="DefaultParagraphFont"/>
    <w:uiPriority w:val="22"/>
    <w:qFormat/>
    <w:rsid w:val="003A40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2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6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0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6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9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0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5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4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8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2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8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5</Pages>
  <Words>3244</Words>
  <Characters>1849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33</cp:revision>
  <dcterms:created xsi:type="dcterms:W3CDTF">2020-08-26T19:43:00Z</dcterms:created>
  <dcterms:modified xsi:type="dcterms:W3CDTF">2020-10-15T22:36:00Z</dcterms:modified>
</cp:coreProperties>
</file>